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D05A5" w14:textId="77777777" w:rsidR="00274EAF" w:rsidRPr="001C7AD7" w:rsidRDefault="00274EAF" w:rsidP="00274EAF">
      <w:pPr>
        <w:pStyle w:val="porttitleappendix"/>
        <w:rPr>
          <w:sz w:val="22"/>
          <w:szCs w:val="22"/>
        </w:rPr>
      </w:pPr>
      <w:r w:rsidRPr="001C7AD7">
        <w:rPr>
          <w:sz w:val="22"/>
          <w:szCs w:val="22"/>
        </w:rPr>
        <w:t>Supplementary material</w:t>
      </w:r>
    </w:p>
    <w:p w14:paraId="17CE5DD1" w14:textId="1369682C" w:rsidR="00274EAF" w:rsidRPr="00C8381F" w:rsidRDefault="00274EAF" w:rsidP="00274EAF">
      <w:pPr>
        <w:pStyle w:val="portsubsub"/>
        <w:ind w:left="0" w:firstLine="0"/>
        <w:rPr>
          <w:sz w:val="22"/>
          <w:szCs w:val="22"/>
        </w:rPr>
      </w:pPr>
      <w:bookmarkStart w:id="0" w:name="_Toc141982640"/>
      <w:r w:rsidRPr="00C8381F">
        <w:rPr>
          <w:sz w:val="22"/>
          <w:szCs w:val="22"/>
        </w:rPr>
        <w:t>Appendix A: Semi-Structured Interview Schedule</w:t>
      </w:r>
      <w:bookmarkEnd w:id="0"/>
    </w:p>
    <w:p w14:paraId="62F1CA5B" w14:textId="10BAC847" w:rsidR="00274EAF" w:rsidRPr="001C7AD7" w:rsidRDefault="00274EAF" w:rsidP="00274EAF"/>
    <w:p w14:paraId="36C10E5B" w14:textId="77777777" w:rsidR="00C65068" w:rsidRPr="00C65068" w:rsidRDefault="00C65068" w:rsidP="00C65068">
      <w:pPr>
        <w:widowControl/>
        <w:autoSpaceDE/>
        <w:autoSpaceDN/>
        <w:contextualSpacing/>
        <w:jc w:val="center"/>
        <w:rPr>
          <w:rFonts w:ascii="Arial" w:eastAsiaTheme="majorEastAsia" w:hAnsi="Arial" w:cs="Arial"/>
          <w:b/>
          <w:bCs/>
          <w:color w:val="0D0D0D" w:themeColor="text1" w:themeTint="F2"/>
          <w:spacing w:val="-10"/>
          <w:kern w:val="28"/>
          <w:sz w:val="24"/>
          <w:szCs w:val="24"/>
          <w:lang w:val="en-US" w:eastAsia="en-GB"/>
        </w:rPr>
      </w:pPr>
      <w:r w:rsidRPr="00C65068">
        <w:rPr>
          <w:rFonts w:ascii="Arial" w:eastAsiaTheme="majorEastAsia" w:hAnsi="Arial" w:cs="Arial"/>
          <w:b/>
          <w:bCs/>
          <w:color w:val="0D0D0D" w:themeColor="text1" w:themeTint="F2"/>
          <w:spacing w:val="-10"/>
          <w:kern w:val="28"/>
          <w:sz w:val="24"/>
          <w:szCs w:val="24"/>
          <w:lang w:val="en-US" w:eastAsia="en-GB"/>
        </w:rPr>
        <w:t>Interview Topic Guide</w:t>
      </w:r>
    </w:p>
    <w:p w14:paraId="2750905A" w14:textId="77777777" w:rsidR="00C65068" w:rsidRPr="00C65068" w:rsidRDefault="00C65068" w:rsidP="00C65068">
      <w:pPr>
        <w:widowControl/>
        <w:autoSpaceDE/>
        <w:autoSpaceDN/>
        <w:jc w:val="center"/>
        <w:rPr>
          <w:rFonts w:ascii="Arial" w:eastAsia="Times New Roman" w:hAnsi="Arial" w:cs="Arial"/>
          <w:sz w:val="24"/>
          <w:szCs w:val="24"/>
          <w:lang w:eastAsia="en-GB"/>
        </w:rPr>
      </w:pPr>
      <w:r w:rsidRPr="00C65068">
        <w:rPr>
          <w:rFonts w:ascii="Arial" w:eastAsia="Times New Roman" w:hAnsi="Arial" w:cs="Arial"/>
          <w:sz w:val="24"/>
          <w:szCs w:val="24"/>
          <w:lang w:eastAsia="en-GB"/>
        </w:rPr>
        <w:t>Investigating obsessive compulsive disorder (OCD) symptoms and repetitive behaviours in autistic adults.</w:t>
      </w:r>
    </w:p>
    <w:p w14:paraId="58BE979F"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p>
    <w:p w14:paraId="22CBA12E"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noProof/>
          <w:color w:val="0D0D0D" w:themeColor="text1" w:themeTint="F2"/>
          <w:spacing w:val="-10"/>
          <w:kern w:val="28"/>
          <w:sz w:val="24"/>
          <w:szCs w:val="24"/>
          <w:lang w:eastAsia="en-GB"/>
        </w:rPr>
        <mc:AlternateContent>
          <mc:Choice Requires="wps">
            <w:drawing>
              <wp:anchor distT="45720" distB="45720" distL="114300" distR="114300" simplePos="0" relativeHeight="251674624" behindDoc="0" locked="0" layoutInCell="1" allowOverlap="1" wp14:anchorId="2F339791" wp14:editId="694A7548">
                <wp:simplePos x="0" y="0"/>
                <wp:positionH relativeFrom="margin">
                  <wp:align>left</wp:align>
                </wp:positionH>
                <wp:positionV relativeFrom="paragraph">
                  <wp:posOffset>100330</wp:posOffset>
                </wp:positionV>
                <wp:extent cx="1954530" cy="2278380"/>
                <wp:effectExtent l="0" t="0" r="26670" b="266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4530" cy="2278380"/>
                        </a:xfrm>
                        <a:prstGeom prst="rect">
                          <a:avLst/>
                        </a:prstGeom>
                        <a:solidFill>
                          <a:srgbClr val="FFFFFF"/>
                        </a:solidFill>
                        <a:ln w="9525">
                          <a:solidFill>
                            <a:srgbClr val="000000"/>
                          </a:solidFill>
                          <a:miter lim="800000"/>
                          <a:headEnd/>
                          <a:tailEnd/>
                        </a:ln>
                      </wps:spPr>
                      <wps:txbx>
                        <w:txbxContent>
                          <w:p w14:paraId="4A0B0E9D" w14:textId="38CBA81E" w:rsidR="00C65068" w:rsidRDefault="00C65068" w:rsidP="00C65068">
                            <w:r>
                              <w:t>P</w:t>
                            </w:r>
                            <w:r w:rsidR="00A47A16">
                              <w:t xml:space="preserve">hotograph of Interviewer </w:t>
                            </w:r>
                            <w:proofErr w:type="gramStart"/>
                            <w:r w:rsidR="00A47A16">
                              <w:t>redacted</w:t>
                            </w:r>
                            <w:proofErr w:type="gramEnd"/>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2F339791" id="_x0000_t202" coordsize="21600,21600" o:spt="202" path="m,l,21600r21600,l21600,xe">
                <v:stroke joinstyle="miter"/>
                <v:path gradientshapeok="t" o:connecttype="rect"/>
              </v:shapetype>
              <v:shape id="Text Box 2" o:spid="_x0000_s1026" type="#_x0000_t202" style="position:absolute;margin-left:0;margin-top:7.9pt;width:153.9pt;height:179.4pt;z-index:25167462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">
                <v:textbox>
                  <w:txbxContent>
                    <w:p w14:paraId="4A0B0E9D" w14:textId="38CBA81E" w:rsidR="00C65068" w:rsidRDefault="00C65068" w:rsidP="00C65068">
                      <w:r>
                        <w:t>P</w:t>
                      </w:r>
                      <w:r w:rsidR="00A47A16">
                        <w:t xml:space="preserve">hotograph of Interviewer </w:t>
                      </w:r>
                      <w:proofErr w:type="gramStart"/>
                      <w:r w:rsidR="00A47A16">
                        <w:t>redacted</w:t>
                      </w:r>
                      <w:proofErr w:type="gramEnd"/>
                    </w:p>
                  </w:txbxContent>
                </v:textbox>
                <w10:wrap type="square" anchorx="margin"/>
              </v:shape>
            </w:pict>
          </mc:Fallback>
        </mc:AlternateContent>
      </w:r>
    </w:p>
    <w:p w14:paraId="78F32332"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 xml:space="preserve">This is a picture of me, Hannah Long. I will be the person interviewing you. </w:t>
      </w:r>
    </w:p>
    <w:p w14:paraId="229A2BED"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p>
    <w:p w14:paraId="0F93F932"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 xml:space="preserve">If you have not used Microsoft Teams before, please follow this link and read through how to access the call as a guest: </w:t>
      </w:r>
    </w:p>
    <w:p w14:paraId="3ACB9B54" w14:textId="77777777" w:rsidR="00C65068" w:rsidRPr="00C65068" w:rsidRDefault="00A47A16" w:rsidP="00C65068">
      <w:pPr>
        <w:widowControl/>
        <w:autoSpaceDE/>
        <w:autoSpaceDN/>
        <w:rPr>
          <w:rFonts w:ascii="Arial" w:eastAsiaTheme="majorEastAsia" w:hAnsi="Arial" w:cs="Arial"/>
          <w:color w:val="0D0D0D" w:themeColor="text1" w:themeTint="F2"/>
          <w:spacing w:val="-10"/>
          <w:kern w:val="28"/>
          <w:sz w:val="24"/>
          <w:szCs w:val="24"/>
          <w:lang w:eastAsia="en-GB"/>
        </w:rPr>
      </w:pPr>
      <w:hyperlink r:id="rId7" w:history="1">
        <w:r w:rsidR="00C65068" w:rsidRPr="00C65068">
          <w:rPr>
            <w:rFonts w:ascii="Arial" w:eastAsiaTheme="majorEastAsia" w:hAnsi="Arial" w:cs="Arial"/>
            <w:color w:val="0563C1" w:themeColor="hyperlink"/>
            <w:sz w:val="24"/>
            <w:szCs w:val="24"/>
            <w:u w:val="single"/>
            <w:lang w:eastAsia="en-GB"/>
          </w:rPr>
          <w:t>https://support.microsoft.com/en-us/office/join-a-meeting-without-a-teams-account-c6efc38f-4e03-4e79-b28f-e65a4c039508</w:t>
        </w:r>
      </w:hyperlink>
      <w:r w:rsidR="00C65068" w:rsidRPr="00C65068">
        <w:rPr>
          <w:rFonts w:ascii="Arial" w:eastAsiaTheme="majorEastAsia" w:hAnsi="Arial" w:cs="Arial"/>
          <w:color w:val="0D0D0D" w:themeColor="text1" w:themeTint="F2"/>
          <w:spacing w:val="-10"/>
          <w:kern w:val="28"/>
          <w:sz w:val="24"/>
          <w:szCs w:val="24"/>
          <w:lang w:eastAsia="en-GB"/>
        </w:rPr>
        <w:t>.</w:t>
      </w:r>
    </w:p>
    <w:p w14:paraId="3012A6C8"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p>
    <w:p w14:paraId="56950226"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If you have Microsoft Teams downloaded but you are not sure how to access the call, please read the following link:</w:t>
      </w:r>
    </w:p>
    <w:p w14:paraId="2D804E30" w14:textId="77777777" w:rsidR="00C65068" w:rsidRPr="00C65068" w:rsidRDefault="00A47A16" w:rsidP="00C65068">
      <w:pPr>
        <w:widowControl/>
        <w:autoSpaceDE/>
        <w:autoSpaceDN/>
        <w:rPr>
          <w:rFonts w:ascii="Arial" w:eastAsia="Times New Roman" w:hAnsi="Arial" w:cs="Arial"/>
          <w:sz w:val="24"/>
          <w:szCs w:val="24"/>
          <w:lang w:eastAsia="en-GB"/>
        </w:rPr>
      </w:pPr>
      <w:hyperlink r:id="rId8" w:history="1">
        <w:r w:rsidR="00C65068" w:rsidRPr="00C65068">
          <w:rPr>
            <w:rFonts w:ascii="Arial" w:eastAsiaTheme="majorEastAsia" w:hAnsi="Arial" w:cs="Arial"/>
            <w:color w:val="0563C1" w:themeColor="hyperlink"/>
            <w:sz w:val="24"/>
            <w:szCs w:val="24"/>
            <w:u w:val="single"/>
            <w:lang w:eastAsia="en-GB"/>
          </w:rPr>
          <w:t>https://support.microsoft.com/en-us/office/join-a-meeting-in-teams-1613bb53-f3fa-431e-85a9-d6a91e3468c9</w:t>
        </w:r>
      </w:hyperlink>
      <w:r w:rsidR="00C65068" w:rsidRPr="00C65068">
        <w:rPr>
          <w:rFonts w:ascii="Arial" w:eastAsia="Times New Roman" w:hAnsi="Arial" w:cs="Arial"/>
          <w:sz w:val="24"/>
          <w:szCs w:val="24"/>
          <w:lang w:eastAsia="en-GB"/>
        </w:rPr>
        <w:t>.</w:t>
      </w:r>
    </w:p>
    <w:p w14:paraId="2E444DDF" w14:textId="77777777" w:rsidR="00C65068" w:rsidRPr="00C65068" w:rsidRDefault="00C65068" w:rsidP="00C65068">
      <w:pPr>
        <w:widowControl/>
        <w:autoSpaceDE/>
        <w:autoSpaceDN/>
        <w:rPr>
          <w:rFonts w:ascii="Arial" w:eastAsia="Times New Roman" w:hAnsi="Arial" w:cs="Arial"/>
          <w:sz w:val="24"/>
          <w:szCs w:val="24"/>
          <w:lang w:eastAsia="en-GB"/>
        </w:rPr>
      </w:pPr>
    </w:p>
    <w:p w14:paraId="0D6C33F7"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Please let me know if you have any questions or problems leading up to the interview by emailing me (</w:t>
      </w:r>
      <w:hyperlink r:id="rId9" w:history="1">
        <w:r w:rsidRPr="00C65068">
          <w:rPr>
            <w:rFonts w:ascii="Arial" w:eastAsiaTheme="majorEastAsia" w:hAnsi="Arial" w:cs="Arial"/>
            <w:color w:val="0563C1" w:themeColor="hyperlink"/>
            <w:spacing w:val="-10"/>
            <w:kern w:val="28"/>
            <w:sz w:val="24"/>
            <w:szCs w:val="24"/>
            <w:u w:val="single"/>
            <w:lang w:eastAsia="en-GB"/>
          </w:rPr>
          <w:t>hmrl20@bath.ac.uk</w:t>
        </w:r>
      </w:hyperlink>
      <w:r w:rsidRPr="00C65068">
        <w:rPr>
          <w:rFonts w:ascii="Arial" w:eastAsiaTheme="majorEastAsia" w:hAnsi="Arial" w:cs="Arial"/>
          <w:color w:val="0D0D0D" w:themeColor="text1" w:themeTint="F2"/>
          <w:spacing w:val="-10"/>
          <w:kern w:val="28"/>
          <w:sz w:val="24"/>
          <w:szCs w:val="24"/>
          <w:lang w:eastAsia="en-GB"/>
        </w:rPr>
        <w:t xml:space="preserve">). </w:t>
      </w:r>
    </w:p>
    <w:p w14:paraId="0B1236F1"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p>
    <w:p w14:paraId="54D27578"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The following is a topic guide meaning that the questions may not be stuck to rigidly. The questions are supposed to be broad and may overlap and so they can be asked flexibly depending on how you answer. We aim to have answers to all questions by the end of the interview. This has been sent to you ahead of the interview so that they can think about your responses in advance if you think this might support you in the interview.</w:t>
      </w:r>
    </w:p>
    <w:p w14:paraId="28F16618"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p>
    <w:p w14:paraId="4FE676F7"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 xml:space="preserve">Please let me know using the contact email at the top of this page if you </w:t>
      </w:r>
      <w:proofErr w:type="gramStart"/>
      <w:r w:rsidRPr="00C65068">
        <w:rPr>
          <w:rFonts w:ascii="Arial" w:eastAsiaTheme="majorEastAsia" w:hAnsi="Arial" w:cs="Arial"/>
          <w:color w:val="0D0D0D" w:themeColor="text1" w:themeTint="F2"/>
          <w:spacing w:val="-10"/>
          <w:kern w:val="28"/>
          <w:sz w:val="24"/>
          <w:szCs w:val="24"/>
          <w:lang w:eastAsia="en-GB"/>
        </w:rPr>
        <w:t>have</w:t>
      </w:r>
      <w:proofErr w:type="gramEnd"/>
      <w:r w:rsidRPr="00C65068">
        <w:rPr>
          <w:rFonts w:ascii="Arial" w:eastAsiaTheme="majorEastAsia" w:hAnsi="Arial" w:cs="Arial"/>
          <w:color w:val="0D0D0D" w:themeColor="text1" w:themeTint="F2"/>
          <w:spacing w:val="-10"/>
          <w:kern w:val="28"/>
          <w:sz w:val="24"/>
          <w:szCs w:val="24"/>
          <w:lang w:eastAsia="en-GB"/>
        </w:rPr>
        <w:t xml:space="preserve"> requests that would make your experience of the interview more comfortable and I will try my best to accommodate to your needs. For example, whether you would like my camera to be on or off, and I will try my best to accommodate to your needs.</w:t>
      </w:r>
    </w:p>
    <w:p w14:paraId="576ED02C"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p>
    <w:p w14:paraId="51351E25" w14:textId="77777777" w:rsidR="00C65068" w:rsidRPr="00C65068" w:rsidRDefault="00C65068" w:rsidP="00C65068">
      <w:pPr>
        <w:widowControl/>
        <w:autoSpaceDE/>
        <w:autoSpaceDN/>
        <w:rPr>
          <w:rFonts w:ascii="Arial" w:eastAsiaTheme="majorEastAsia" w:hAnsi="Arial" w:cs="Arial"/>
          <w:b/>
          <w:bCs/>
          <w:i/>
          <w:iCs/>
          <w:color w:val="0D0D0D" w:themeColor="text1" w:themeTint="F2"/>
          <w:spacing w:val="-10"/>
          <w:kern w:val="28"/>
          <w:sz w:val="24"/>
          <w:szCs w:val="24"/>
          <w:lang w:eastAsia="en-GB"/>
        </w:rPr>
      </w:pPr>
    </w:p>
    <w:p w14:paraId="7DD25C70"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b/>
          <w:bCs/>
          <w:color w:val="0D0D0D" w:themeColor="text1" w:themeTint="F2"/>
          <w:spacing w:val="-10"/>
          <w:kern w:val="28"/>
          <w:sz w:val="24"/>
          <w:szCs w:val="24"/>
          <w:lang w:eastAsia="en-GB"/>
        </w:rPr>
        <w:t>Introduction:</w:t>
      </w:r>
      <w:r w:rsidRPr="00C65068">
        <w:rPr>
          <w:rFonts w:ascii="Arial" w:eastAsiaTheme="majorEastAsia" w:hAnsi="Arial" w:cs="Arial"/>
          <w:color w:val="0D0D0D" w:themeColor="text1" w:themeTint="F2"/>
          <w:spacing w:val="-10"/>
          <w:kern w:val="28"/>
          <w:sz w:val="24"/>
          <w:szCs w:val="24"/>
          <w:lang w:eastAsia="en-GB"/>
        </w:rPr>
        <w:t xml:space="preserve"> Thank you for agreeing to take part in this research interview. This interview should take approximately 45-90 minutes, depending on how much you would like to say.</w:t>
      </w:r>
    </w:p>
    <w:p w14:paraId="0A311D37"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p>
    <w:p w14:paraId="193A8972"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Were you able to read through the supporting materials ahead of this interview including the participant information sheet you saw in the screening survey? Would it be helpful to read this again now before we start? I can share my screen now with the information if you haven’t got this.</w:t>
      </w:r>
    </w:p>
    <w:p w14:paraId="75B7924F"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p>
    <w:p w14:paraId="1E74CDDF"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lastRenderedPageBreak/>
        <w:t xml:space="preserve">Please could you now show me your diagnostic letter or report confirming your autism spectrum condition. </w:t>
      </w:r>
    </w:p>
    <w:p w14:paraId="020AB085"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p>
    <w:p w14:paraId="6F227CE2"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 xml:space="preserve">We will be talking about your experiences of autism and obsessive-compulsive symptoms and how these experiences fit together for you. You do not need to talk about anything you don’t want to discuss. It is very kind of you to speak to me about your experiences. As you know, this is a research interview and so how I answer or respond during the interview may feel different to other settings, such as an assessment for therapeutic support. </w:t>
      </w:r>
    </w:p>
    <w:p w14:paraId="191DEE81"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p>
    <w:p w14:paraId="2C5393C5"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If at any point you feel upset or worried and you would like to stop the interview, then please do let me know. There will also be time at the end of the interview to discuss any questions or worries you might have.</w:t>
      </w:r>
    </w:p>
    <w:p w14:paraId="1D58BC4B"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p>
    <w:p w14:paraId="703C46E9"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 xml:space="preserve">During this interview, I might suggest we use some visual aids that we can look at together. These were included in your initial pack along with this topic guide. Would you like me to suggest times when we could use these during the </w:t>
      </w:r>
      <w:proofErr w:type="gramStart"/>
      <w:r w:rsidRPr="00C65068">
        <w:rPr>
          <w:rFonts w:ascii="Arial" w:eastAsiaTheme="majorEastAsia" w:hAnsi="Arial" w:cs="Arial"/>
          <w:color w:val="0D0D0D" w:themeColor="text1" w:themeTint="F2"/>
          <w:spacing w:val="-10"/>
          <w:kern w:val="28"/>
          <w:sz w:val="24"/>
          <w:szCs w:val="24"/>
          <w:lang w:eastAsia="en-GB"/>
        </w:rPr>
        <w:t>interview</w:t>
      </w:r>
      <w:proofErr w:type="gramEnd"/>
      <w:r w:rsidRPr="00C65068">
        <w:rPr>
          <w:rFonts w:ascii="Arial" w:eastAsiaTheme="majorEastAsia" w:hAnsi="Arial" w:cs="Arial"/>
          <w:color w:val="0D0D0D" w:themeColor="text1" w:themeTint="F2"/>
          <w:spacing w:val="-10"/>
          <w:kern w:val="28"/>
          <w:sz w:val="24"/>
          <w:szCs w:val="24"/>
          <w:lang w:eastAsia="en-GB"/>
        </w:rPr>
        <w:t xml:space="preserve"> or would you prefer me to not use these materials?</w:t>
      </w:r>
    </w:p>
    <w:p w14:paraId="5379454A"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p>
    <w:p w14:paraId="6E641068"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Do you have any questions before we begin?</w:t>
      </w:r>
    </w:p>
    <w:p w14:paraId="0FD64E89"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p>
    <w:p w14:paraId="2B8F8ED9"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Can I ask you to confirm for the audio recording that you fully understand what you have read about this study, that you are free to withdraw at any stage during this interview and that you agree to take part today?</w:t>
      </w:r>
    </w:p>
    <w:p w14:paraId="3D67F3B3"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p>
    <w:p w14:paraId="57FCDDD6"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 xml:space="preserve">I </w:t>
      </w:r>
      <w:proofErr w:type="gramStart"/>
      <w:r w:rsidRPr="00C65068">
        <w:rPr>
          <w:rFonts w:ascii="Arial" w:eastAsiaTheme="majorEastAsia" w:hAnsi="Arial" w:cs="Arial"/>
          <w:color w:val="0D0D0D" w:themeColor="text1" w:themeTint="F2"/>
          <w:spacing w:val="-10"/>
          <w:kern w:val="28"/>
          <w:sz w:val="24"/>
          <w:szCs w:val="24"/>
          <w:lang w:eastAsia="en-GB"/>
        </w:rPr>
        <w:t>have to</w:t>
      </w:r>
      <w:proofErr w:type="gramEnd"/>
      <w:r w:rsidRPr="00C65068">
        <w:rPr>
          <w:rFonts w:ascii="Arial" w:eastAsiaTheme="majorEastAsia" w:hAnsi="Arial" w:cs="Arial"/>
          <w:color w:val="0D0D0D" w:themeColor="text1" w:themeTint="F2"/>
          <w:spacing w:val="-10"/>
          <w:kern w:val="28"/>
          <w:sz w:val="24"/>
          <w:szCs w:val="24"/>
          <w:lang w:eastAsia="en-GB"/>
        </w:rPr>
        <w:t xml:space="preserve"> save this audio recording separately for anonymity reasons and so will stop this recording now and re-start a separate recording.</w:t>
      </w:r>
    </w:p>
    <w:p w14:paraId="1AD74358" w14:textId="77777777" w:rsidR="00C65068" w:rsidRPr="00C65068" w:rsidRDefault="00C65068" w:rsidP="00C65068">
      <w:pPr>
        <w:widowControl/>
        <w:pBdr>
          <w:bottom w:val="single" w:sz="6" w:space="1" w:color="auto"/>
        </w:pBdr>
        <w:autoSpaceDE/>
        <w:autoSpaceDN/>
        <w:rPr>
          <w:rFonts w:ascii="Arial" w:eastAsiaTheme="majorEastAsia" w:hAnsi="Arial" w:cs="Arial"/>
          <w:color w:val="0D0D0D" w:themeColor="text1" w:themeTint="F2"/>
          <w:spacing w:val="-10"/>
          <w:kern w:val="28"/>
          <w:sz w:val="24"/>
          <w:szCs w:val="24"/>
          <w:lang w:eastAsia="en-GB"/>
        </w:rPr>
      </w:pPr>
    </w:p>
    <w:p w14:paraId="4F3F5053"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p>
    <w:p w14:paraId="4AF95353" w14:textId="77777777" w:rsidR="00C65068" w:rsidRPr="00C65068" w:rsidRDefault="00C65068" w:rsidP="00C65068">
      <w:pPr>
        <w:widowControl/>
        <w:autoSpaceDE/>
        <w:autoSpaceDN/>
        <w:rPr>
          <w:rFonts w:ascii="Arial" w:eastAsiaTheme="majorEastAsia" w:hAnsi="Arial" w:cs="Arial"/>
          <w:i/>
          <w:iCs/>
          <w:color w:val="0D0D0D" w:themeColor="text1" w:themeTint="F2"/>
          <w:spacing w:val="-10"/>
          <w:kern w:val="28"/>
          <w:sz w:val="24"/>
          <w:szCs w:val="24"/>
          <w:lang w:eastAsia="en-GB"/>
        </w:rPr>
      </w:pPr>
      <w:r w:rsidRPr="00C65068">
        <w:rPr>
          <w:rFonts w:ascii="Arial" w:eastAsiaTheme="majorEastAsia" w:hAnsi="Arial" w:cs="Arial"/>
          <w:i/>
          <w:iCs/>
          <w:color w:val="0D0D0D" w:themeColor="text1" w:themeTint="F2"/>
          <w:spacing w:val="-10"/>
          <w:kern w:val="28"/>
          <w:sz w:val="24"/>
          <w:szCs w:val="24"/>
          <w:lang w:eastAsia="en-GB"/>
        </w:rPr>
        <w:t xml:space="preserve">Text in italics represents prompts/topics that may be used by the researcher if more information is required. </w:t>
      </w:r>
    </w:p>
    <w:p w14:paraId="59FE6274"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p>
    <w:p w14:paraId="0F13EB0A" w14:textId="77777777" w:rsidR="00C65068" w:rsidRPr="00C65068" w:rsidRDefault="00C65068" w:rsidP="00C65068">
      <w:pPr>
        <w:widowControl/>
        <w:numPr>
          <w:ilvl w:val="0"/>
          <w:numId w:val="7"/>
        </w:numPr>
        <w:autoSpaceDE/>
        <w:autoSpaceDN/>
        <w:contextualSpacing/>
        <w:rPr>
          <w:rFonts w:ascii="Arial" w:eastAsia="Times New Roman" w:hAnsi="Arial" w:cs="Arial"/>
          <w:bCs/>
          <w:iCs/>
          <w:color w:val="0D0D0D" w:themeColor="text1" w:themeTint="F2"/>
          <w:sz w:val="24"/>
          <w:szCs w:val="24"/>
          <w:lang w:eastAsia="en-GB"/>
        </w:rPr>
      </w:pPr>
      <w:r w:rsidRPr="00C65068">
        <w:rPr>
          <w:rFonts w:ascii="Arial" w:eastAsia="Times New Roman" w:hAnsi="Arial" w:cs="Arial"/>
          <w:bCs/>
          <w:iCs/>
          <w:color w:val="0D0D0D" w:themeColor="text1" w:themeTint="F2"/>
          <w:sz w:val="24"/>
          <w:szCs w:val="24"/>
          <w:lang w:eastAsia="en-GB"/>
        </w:rPr>
        <w:t>What words would you prefer for me to use when talking about autism?</w:t>
      </w:r>
    </w:p>
    <w:p w14:paraId="0A2C8B85" w14:textId="77777777" w:rsidR="00C65068" w:rsidRPr="00C65068" w:rsidRDefault="00C65068" w:rsidP="00C65068">
      <w:pPr>
        <w:widowControl/>
        <w:autoSpaceDE/>
        <w:autoSpaceDN/>
        <w:ind w:left="360"/>
        <w:rPr>
          <w:rFonts w:ascii="Arial" w:eastAsia="Times New Roman" w:hAnsi="Arial" w:cs="Arial"/>
          <w:bCs/>
          <w:iCs/>
          <w:color w:val="0D0D0D" w:themeColor="text1" w:themeTint="F2"/>
          <w:sz w:val="24"/>
          <w:szCs w:val="24"/>
          <w:lang w:eastAsia="en-GB"/>
        </w:rPr>
      </w:pPr>
    </w:p>
    <w:p w14:paraId="69F11939" w14:textId="77777777" w:rsidR="00C65068" w:rsidRPr="00C65068" w:rsidRDefault="00C65068" w:rsidP="00C65068">
      <w:pPr>
        <w:widowControl/>
        <w:autoSpaceDE/>
        <w:autoSpaceDN/>
        <w:rPr>
          <w:rFonts w:ascii="Arial" w:eastAsiaTheme="majorEastAsia" w:hAnsi="Arial" w:cs="Arial"/>
          <w:color w:val="0D0D0D" w:themeColor="text1" w:themeTint="F2"/>
          <w:spacing w:val="-10"/>
          <w:kern w:val="28"/>
          <w:sz w:val="24"/>
          <w:szCs w:val="24"/>
          <w:lang w:eastAsia="en-GB"/>
        </w:rPr>
      </w:pPr>
      <w:r w:rsidRPr="00C65068">
        <w:rPr>
          <w:rFonts w:ascii="Arial" w:eastAsiaTheme="majorEastAsia" w:hAnsi="Arial" w:cs="Arial"/>
          <w:color w:val="0D0D0D" w:themeColor="text1" w:themeTint="F2"/>
          <w:spacing w:val="-10"/>
          <w:kern w:val="28"/>
          <w:sz w:val="24"/>
          <w:szCs w:val="24"/>
          <w:lang w:eastAsia="en-GB"/>
        </w:rPr>
        <w:t>Please note that your answer to the first question will impact on how I change the wording of the following questions by using the terms you prefer to replace ‘autism’.</w:t>
      </w:r>
    </w:p>
    <w:p w14:paraId="61618A7A" w14:textId="77777777" w:rsidR="00C65068" w:rsidRPr="00C65068" w:rsidRDefault="00C65068" w:rsidP="00C65068">
      <w:pPr>
        <w:widowControl/>
        <w:autoSpaceDE/>
        <w:autoSpaceDN/>
        <w:rPr>
          <w:rFonts w:ascii="Arial" w:eastAsia="Times New Roman" w:hAnsi="Arial" w:cs="Arial"/>
          <w:bCs/>
          <w:iCs/>
          <w:color w:val="0D0D0D" w:themeColor="text1" w:themeTint="F2"/>
          <w:sz w:val="24"/>
          <w:szCs w:val="24"/>
          <w:lang w:eastAsia="en-GB"/>
        </w:rPr>
      </w:pPr>
    </w:p>
    <w:p w14:paraId="760A644D" w14:textId="77777777" w:rsidR="00C65068" w:rsidRPr="00C65068" w:rsidRDefault="00C65068" w:rsidP="00C65068">
      <w:pPr>
        <w:widowControl/>
        <w:autoSpaceDE/>
        <w:autoSpaceDN/>
        <w:rPr>
          <w:rFonts w:ascii="Arial" w:eastAsia="Times New Roman" w:hAnsi="Arial" w:cs="Arial"/>
          <w:bCs/>
          <w:iCs/>
          <w:color w:val="0D0D0D" w:themeColor="text1" w:themeTint="F2"/>
          <w:sz w:val="24"/>
          <w:szCs w:val="24"/>
          <w:lang w:eastAsia="en-GB"/>
        </w:rPr>
      </w:pPr>
      <w:r w:rsidRPr="00C65068">
        <w:rPr>
          <w:rFonts w:ascii="Arial" w:eastAsia="Times New Roman" w:hAnsi="Arial" w:cs="Arial"/>
          <w:bCs/>
          <w:iCs/>
          <w:color w:val="0D0D0D" w:themeColor="text1" w:themeTint="F2"/>
          <w:sz w:val="24"/>
          <w:szCs w:val="24"/>
          <w:lang w:eastAsia="en-GB"/>
        </w:rPr>
        <w:t xml:space="preserve">Before I ask </w:t>
      </w:r>
      <w:proofErr w:type="gramStart"/>
      <w:r w:rsidRPr="00C65068">
        <w:rPr>
          <w:rFonts w:ascii="Arial" w:eastAsia="Times New Roman" w:hAnsi="Arial" w:cs="Arial"/>
          <w:bCs/>
          <w:iCs/>
          <w:color w:val="0D0D0D" w:themeColor="text1" w:themeTint="F2"/>
          <w:sz w:val="24"/>
          <w:szCs w:val="24"/>
          <w:lang w:eastAsia="en-GB"/>
        </w:rPr>
        <w:t>you</w:t>
      </w:r>
      <w:proofErr w:type="gramEnd"/>
      <w:r w:rsidRPr="00C65068">
        <w:rPr>
          <w:rFonts w:ascii="Arial" w:eastAsia="Times New Roman" w:hAnsi="Arial" w:cs="Arial"/>
          <w:bCs/>
          <w:iCs/>
          <w:color w:val="0D0D0D" w:themeColor="text1" w:themeTint="F2"/>
          <w:sz w:val="24"/>
          <w:szCs w:val="24"/>
          <w:lang w:eastAsia="en-GB"/>
        </w:rPr>
        <w:t xml:space="preserve"> questions related to autism and OCD, I would like to know more about other aspects of your life. This is so that I can understand more about the people we speak to. It’s up to you if you would like to answer them or not. </w:t>
      </w:r>
    </w:p>
    <w:p w14:paraId="07B6D317" w14:textId="77777777" w:rsidR="00C65068" w:rsidRPr="00C65068" w:rsidRDefault="00C65068" w:rsidP="00C65068">
      <w:pPr>
        <w:widowControl/>
        <w:autoSpaceDE/>
        <w:autoSpaceDN/>
        <w:ind w:left="720"/>
        <w:contextualSpacing/>
        <w:rPr>
          <w:rFonts w:ascii="Arial" w:eastAsia="Times New Roman" w:hAnsi="Arial" w:cs="Arial"/>
          <w:bCs/>
          <w:iCs/>
          <w:color w:val="0D0D0D" w:themeColor="text1" w:themeTint="F2"/>
          <w:sz w:val="24"/>
          <w:szCs w:val="24"/>
          <w:lang w:eastAsia="en-GB"/>
        </w:rPr>
      </w:pPr>
    </w:p>
    <w:p w14:paraId="0BCCC93D" w14:textId="77777777" w:rsidR="00C65068" w:rsidRPr="00C65068" w:rsidRDefault="00C65068" w:rsidP="00C65068">
      <w:pPr>
        <w:widowControl/>
        <w:numPr>
          <w:ilvl w:val="0"/>
          <w:numId w:val="7"/>
        </w:numPr>
        <w:autoSpaceDE/>
        <w:autoSpaceDN/>
        <w:contextualSpacing/>
        <w:rPr>
          <w:rFonts w:ascii="Arial" w:eastAsia="Times New Roman" w:hAnsi="Arial" w:cs="Arial"/>
          <w:bCs/>
          <w:iCs/>
          <w:color w:val="0D0D0D" w:themeColor="text1" w:themeTint="F2"/>
          <w:sz w:val="24"/>
          <w:szCs w:val="24"/>
          <w:lang w:eastAsia="en-GB"/>
        </w:rPr>
      </w:pPr>
      <w:r w:rsidRPr="00C65068">
        <w:rPr>
          <w:rFonts w:ascii="Arial" w:eastAsia="Times New Roman" w:hAnsi="Arial" w:cs="Arial"/>
          <w:bCs/>
          <w:iCs/>
          <w:color w:val="0D0D0D" w:themeColor="text1" w:themeTint="F2"/>
          <w:sz w:val="24"/>
          <w:szCs w:val="24"/>
          <w:lang w:eastAsia="en-GB"/>
        </w:rPr>
        <w:t>Please tell me about any work or volunteering you currently do? If you do not work or volunteer, please tell me about what you do in a typical day.</w:t>
      </w:r>
    </w:p>
    <w:p w14:paraId="4A50DF42" w14:textId="77777777" w:rsidR="00C65068" w:rsidRPr="00C65068" w:rsidRDefault="00C65068" w:rsidP="00C65068">
      <w:pPr>
        <w:widowControl/>
        <w:autoSpaceDE/>
        <w:autoSpaceDN/>
        <w:ind w:left="720"/>
        <w:contextualSpacing/>
        <w:rPr>
          <w:rFonts w:ascii="Arial" w:eastAsia="Times New Roman" w:hAnsi="Arial" w:cs="Arial"/>
          <w:bCs/>
          <w:iCs/>
          <w:color w:val="0D0D0D" w:themeColor="text1" w:themeTint="F2"/>
          <w:sz w:val="24"/>
          <w:szCs w:val="24"/>
          <w:lang w:eastAsia="en-GB"/>
        </w:rPr>
      </w:pPr>
    </w:p>
    <w:p w14:paraId="1B91C65D" w14:textId="77777777" w:rsidR="00C65068" w:rsidRPr="00C65068" w:rsidRDefault="00C65068" w:rsidP="00C65068">
      <w:pPr>
        <w:widowControl/>
        <w:numPr>
          <w:ilvl w:val="0"/>
          <w:numId w:val="7"/>
        </w:numPr>
        <w:autoSpaceDE/>
        <w:autoSpaceDN/>
        <w:contextualSpacing/>
        <w:rPr>
          <w:rFonts w:ascii="Arial" w:eastAsia="Times New Roman" w:hAnsi="Arial" w:cs="Arial"/>
          <w:bCs/>
          <w:iCs/>
          <w:color w:val="0D0D0D" w:themeColor="text1" w:themeTint="F2"/>
          <w:sz w:val="24"/>
          <w:szCs w:val="24"/>
          <w:lang w:eastAsia="en-GB"/>
        </w:rPr>
      </w:pPr>
      <w:r w:rsidRPr="00C65068">
        <w:rPr>
          <w:rFonts w:ascii="Arial" w:eastAsia="Times New Roman" w:hAnsi="Arial" w:cs="Arial"/>
          <w:bCs/>
          <w:iCs/>
          <w:color w:val="0D0D0D" w:themeColor="text1" w:themeTint="F2"/>
          <w:sz w:val="24"/>
          <w:szCs w:val="24"/>
          <w:lang w:eastAsia="en-GB"/>
        </w:rPr>
        <w:t xml:space="preserve">What is your relationship status currently? </w:t>
      </w:r>
    </w:p>
    <w:p w14:paraId="42739A07" w14:textId="77777777" w:rsidR="00C65068" w:rsidRPr="00C65068" w:rsidRDefault="00C65068" w:rsidP="00C65068">
      <w:pPr>
        <w:widowControl/>
        <w:autoSpaceDE/>
        <w:autoSpaceDN/>
        <w:rPr>
          <w:rFonts w:ascii="Arial" w:eastAsia="Times New Roman" w:hAnsi="Arial" w:cs="Arial"/>
          <w:bCs/>
          <w:iCs/>
          <w:color w:val="0D0D0D" w:themeColor="text1" w:themeTint="F2"/>
          <w:sz w:val="24"/>
          <w:szCs w:val="24"/>
          <w:lang w:eastAsia="en-GB"/>
        </w:rPr>
      </w:pPr>
    </w:p>
    <w:p w14:paraId="67E8D9E1" w14:textId="77777777" w:rsidR="00C65068" w:rsidRPr="00C65068" w:rsidRDefault="00C65068" w:rsidP="00C65068">
      <w:pPr>
        <w:widowControl/>
        <w:numPr>
          <w:ilvl w:val="0"/>
          <w:numId w:val="7"/>
        </w:numPr>
        <w:autoSpaceDE/>
        <w:autoSpaceDN/>
        <w:contextualSpacing/>
        <w:rPr>
          <w:rFonts w:ascii="Arial" w:eastAsia="Times New Roman" w:hAnsi="Arial" w:cs="Arial"/>
          <w:bCs/>
          <w:iCs/>
          <w:color w:val="0D0D0D" w:themeColor="text1" w:themeTint="F2"/>
          <w:sz w:val="24"/>
          <w:szCs w:val="24"/>
          <w:lang w:eastAsia="en-GB"/>
        </w:rPr>
      </w:pPr>
      <w:r w:rsidRPr="00C65068">
        <w:rPr>
          <w:rFonts w:ascii="Arial" w:eastAsia="Times New Roman" w:hAnsi="Arial" w:cs="Arial"/>
          <w:bCs/>
          <w:iCs/>
          <w:color w:val="0D0D0D" w:themeColor="text1" w:themeTint="F2"/>
          <w:sz w:val="24"/>
          <w:szCs w:val="24"/>
          <w:lang w:eastAsia="en-GB"/>
        </w:rPr>
        <w:t>What is your living situation currently? Do you live with other people?</w:t>
      </w:r>
    </w:p>
    <w:p w14:paraId="6AFB76AF" w14:textId="77777777" w:rsidR="00C65068" w:rsidRPr="00C65068" w:rsidRDefault="00C65068" w:rsidP="00C65068">
      <w:pPr>
        <w:widowControl/>
        <w:autoSpaceDE/>
        <w:autoSpaceDN/>
        <w:rPr>
          <w:rFonts w:ascii="Arial" w:eastAsia="Times New Roman" w:hAnsi="Arial" w:cs="Arial"/>
          <w:bCs/>
          <w:iCs/>
          <w:color w:val="0D0D0D" w:themeColor="text1" w:themeTint="F2"/>
          <w:sz w:val="24"/>
          <w:szCs w:val="24"/>
          <w:lang w:eastAsia="en-GB"/>
        </w:rPr>
      </w:pPr>
    </w:p>
    <w:p w14:paraId="4C0511A2" w14:textId="77777777" w:rsidR="00C65068" w:rsidRPr="00C65068" w:rsidRDefault="00C65068" w:rsidP="00C65068">
      <w:pPr>
        <w:widowControl/>
        <w:numPr>
          <w:ilvl w:val="0"/>
          <w:numId w:val="7"/>
        </w:numPr>
        <w:autoSpaceDE/>
        <w:autoSpaceDN/>
        <w:contextualSpacing/>
        <w:rPr>
          <w:rFonts w:ascii="Arial" w:eastAsia="Times New Roman" w:hAnsi="Arial" w:cs="Arial"/>
          <w:bCs/>
          <w:iCs/>
          <w:color w:val="0D0D0D" w:themeColor="text1" w:themeTint="F2"/>
          <w:sz w:val="24"/>
          <w:szCs w:val="24"/>
          <w:lang w:eastAsia="en-GB"/>
        </w:rPr>
      </w:pPr>
      <w:r w:rsidRPr="00C65068">
        <w:rPr>
          <w:rFonts w:ascii="Arial" w:eastAsia="Times New Roman" w:hAnsi="Arial" w:cs="Arial"/>
          <w:bCs/>
          <w:iCs/>
          <w:color w:val="0D0D0D" w:themeColor="text1" w:themeTint="F2"/>
          <w:sz w:val="24"/>
          <w:szCs w:val="24"/>
          <w:lang w:eastAsia="en-GB"/>
        </w:rPr>
        <w:t>Do you have any co-occurring diagnoses that is not including autism or OCD? If yes, please tell me what these are.</w:t>
      </w:r>
    </w:p>
    <w:p w14:paraId="798249A4" w14:textId="77777777" w:rsidR="00C65068" w:rsidRPr="00C65068" w:rsidRDefault="00C65068" w:rsidP="00C65068">
      <w:pPr>
        <w:widowControl/>
        <w:autoSpaceDE/>
        <w:autoSpaceDN/>
        <w:ind w:left="720"/>
        <w:contextualSpacing/>
        <w:rPr>
          <w:rFonts w:ascii="Arial" w:eastAsia="Times New Roman" w:hAnsi="Arial" w:cs="Arial"/>
          <w:bCs/>
          <w:iCs/>
          <w:color w:val="0D0D0D" w:themeColor="text1" w:themeTint="F2"/>
          <w:sz w:val="24"/>
          <w:szCs w:val="24"/>
          <w:lang w:eastAsia="en-GB"/>
        </w:rPr>
      </w:pPr>
    </w:p>
    <w:p w14:paraId="165017F6" w14:textId="77777777" w:rsidR="00C65068" w:rsidRPr="00C65068" w:rsidRDefault="00C65068" w:rsidP="00C65068">
      <w:pPr>
        <w:widowControl/>
        <w:autoSpaceDE/>
        <w:autoSpaceDN/>
        <w:rPr>
          <w:rFonts w:ascii="Arial" w:eastAsia="Times New Roman" w:hAnsi="Arial" w:cs="Arial"/>
          <w:bCs/>
          <w:color w:val="0D0D0D" w:themeColor="text1" w:themeTint="F2"/>
          <w:sz w:val="24"/>
          <w:szCs w:val="24"/>
          <w:lang w:eastAsia="en-GB"/>
        </w:rPr>
      </w:pPr>
      <w:r w:rsidRPr="00C65068">
        <w:rPr>
          <w:rFonts w:ascii="Arial" w:eastAsia="Times New Roman" w:hAnsi="Arial" w:cs="Arial"/>
          <w:bCs/>
          <w:color w:val="0D0D0D" w:themeColor="text1" w:themeTint="F2"/>
          <w:sz w:val="24"/>
          <w:szCs w:val="24"/>
          <w:lang w:eastAsia="en-GB"/>
        </w:rPr>
        <w:lastRenderedPageBreak/>
        <w:t xml:space="preserve">Autism has been understood as differences in social communication and a pattern of restricted, repetitive behaviours, </w:t>
      </w:r>
      <w:proofErr w:type="gramStart"/>
      <w:r w:rsidRPr="00C65068">
        <w:rPr>
          <w:rFonts w:ascii="Arial" w:eastAsia="Times New Roman" w:hAnsi="Arial" w:cs="Arial"/>
          <w:bCs/>
          <w:color w:val="0D0D0D" w:themeColor="text1" w:themeTint="F2"/>
          <w:sz w:val="24"/>
          <w:szCs w:val="24"/>
          <w:lang w:eastAsia="en-GB"/>
        </w:rPr>
        <w:t>interests</w:t>
      </w:r>
      <w:proofErr w:type="gramEnd"/>
      <w:r w:rsidRPr="00C65068">
        <w:rPr>
          <w:rFonts w:ascii="Arial" w:eastAsia="Times New Roman" w:hAnsi="Arial" w:cs="Arial"/>
          <w:bCs/>
          <w:color w:val="0D0D0D" w:themeColor="text1" w:themeTint="F2"/>
          <w:sz w:val="24"/>
          <w:szCs w:val="24"/>
          <w:lang w:eastAsia="en-GB"/>
        </w:rPr>
        <w:t xml:space="preserve"> or activities. This interview is about your experiences of restricted, repetitive behaviours, interests or activities and symptoms you experience of OCD. </w:t>
      </w:r>
    </w:p>
    <w:p w14:paraId="19B3E3C1" w14:textId="77777777" w:rsidR="00C65068" w:rsidRPr="00C65068" w:rsidRDefault="00C65068" w:rsidP="00C65068">
      <w:pPr>
        <w:widowControl/>
        <w:autoSpaceDE/>
        <w:autoSpaceDN/>
        <w:rPr>
          <w:rFonts w:ascii="Arial" w:eastAsia="Times New Roman" w:hAnsi="Arial" w:cs="Arial"/>
          <w:bCs/>
          <w:color w:val="0D0D0D" w:themeColor="text1" w:themeTint="F2"/>
          <w:sz w:val="24"/>
          <w:szCs w:val="24"/>
          <w:lang w:eastAsia="en-GB"/>
        </w:rPr>
      </w:pPr>
    </w:p>
    <w:p w14:paraId="01AA8548" w14:textId="74C3F46E" w:rsidR="00C65068" w:rsidRPr="00C65068" w:rsidRDefault="00C65068" w:rsidP="00C65068">
      <w:pPr>
        <w:widowControl/>
        <w:numPr>
          <w:ilvl w:val="0"/>
          <w:numId w:val="7"/>
        </w:numPr>
        <w:autoSpaceDE/>
        <w:autoSpaceDN/>
        <w:contextualSpacing/>
        <w:rPr>
          <w:rFonts w:ascii="Arial" w:eastAsia="Times New Roman" w:hAnsi="Arial" w:cs="Arial"/>
          <w:bCs/>
          <w:color w:val="0D0D0D" w:themeColor="text1" w:themeTint="F2"/>
          <w:sz w:val="24"/>
          <w:szCs w:val="24"/>
          <w:lang w:eastAsia="en-GB"/>
        </w:rPr>
      </w:pPr>
      <w:r w:rsidRPr="00C65068">
        <w:rPr>
          <w:rFonts w:ascii="Arial" w:eastAsia="Times New Roman" w:hAnsi="Arial" w:cs="Arial"/>
          <w:bCs/>
          <w:color w:val="0D0D0D" w:themeColor="text1" w:themeTint="F2"/>
          <w:sz w:val="24"/>
          <w:szCs w:val="24"/>
          <w:lang w:eastAsia="en-GB"/>
        </w:rPr>
        <w:t xml:space="preserve">Please could you tell me about all the repetitive behaviours, routines, </w:t>
      </w:r>
      <w:proofErr w:type="gramStart"/>
      <w:r w:rsidRPr="00C65068">
        <w:rPr>
          <w:rFonts w:ascii="Arial" w:eastAsia="Times New Roman" w:hAnsi="Arial" w:cs="Arial"/>
          <w:bCs/>
          <w:color w:val="0D0D0D" w:themeColor="text1" w:themeTint="F2"/>
          <w:sz w:val="24"/>
          <w:szCs w:val="24"/>
          <w:lang w:eastAsia="en-GB"/>
        </w:rPr>
        <w:t>interests</w:t>
      </w:r>
      <w:proofErr w:type="gramEnd"/>
      <w:r w:rsidRPr="00C65068">
        <w:rPr>
          <w:rFonts w:ascii="Arial" w:eastAsia="Times New Roman" w:hAnsi="Arial" w:cs="Arial"/>
          <w:bCs/>
          <w:color w:val="0D0D0D" w:themeColor="text1" w:themeTint="F2"/>
          <w:sz w:val="24"/>
          <w:szCs w:val="24"/>
          <w:lang w:eastAsia="en-GB"/>
        </w:rPr>
        <w:t xml:space="preserve"> or activities that you engage with.</w:t>
      </w:r>
    </w:p>
    <w:p w14:paraId="05C7C0ED" w14:textId="77777777" w:rsidR="00C65068" w:rsidRPr="00C65068" w:rsidRDefault="00C65068" w:rsidP="00C65068">
      <w:pPr>
        <w:widowControl/>
        <w:numPr>
          <w:ilvl w:val="0"/>
          <w:numId w:val="6"/>
        </w:numPr>
        <w:autoSpaceDE/>
        <w:autoSpaceDN/>
        <w:spacing w:after="160" w:line="259" w:lineRule="auto"/>
        <w:contextualSpacing/>
        <w:rPr>
          <w:rFonts w:ascii="Arial" w:eastAsia="Times New Roman" w:hAnsi="Arial" w:cs="Arial"/>
          <w:bCs/>
          <w:color w:val="0D0D0D" w:themeColor="text1" w:themeTint="F2"/>
          <w:sz w:val="24"/>
          <w:szCs w:val="24"/>
          <w:lang w:eastAsia="en-GB"/>
        </w:rPr>
      </w:pPr>
      <w:r w:rsidRPr="00C65068">
        <w:rPr>
          <w:rFonts w:ascii="Arial" w:eastAsia="Times New Roman" w:hAnsi="Arial" w:cs="Arial"/>
          <w:bCs/>
          <w:color w:val="0D0D0D" w:themeColor="text1" w:themeTint="F2"/>
          <w:sz w:val="24"/>
          <w:szCs w:val="24"/>
          <w:lang w:eastAsia="en-GB"/>
        </w:rPr>
        <w:t xml:space="preserve">Please could you now choose one </w:t>
      </w:r>
      <w:proofErr w:type="gramStart"/>
      <w:r w:rsidRPr="00C65068">
        <w:rPr>
          <w:rFonts w:ascii="Arial" w:eastAsia="Times New Roman" w:hAnsi="Arial" w:cs="Arial"/>
          <w:bCs/>
          <w:color w:val="0D0D0D" w:themeColor="text1" w:themeTint="F2"/>
          <w:sz w:val="24"/>
          <w:szCs w:val="24"/>
          <w:lang w:eastAsia="en-GB"/>
        </w:rPr>
        <w:t>particular repetitive</w:t>
      </w:r>
      <w:proofErr w:type="gramEnd"/>
      <w:r w:rsidRPr="00C65068">
        <w:rPr>
          <w:rFonts w:ascii="Arial" w:eastAsia="Times New Roman" w:hAnsi="Arial" w:cs="Arial"/>
          <w:bCs/>
          <w:color w:val="0D0D0D" w:themeColor="text1" w:themeTint="F2"/>
          <w:sz w:val="24"/>
          <w:szCs w:val="24"/>
          <w:lang w:eastAsia="en-GB"/>
        </w:rPr>
        <w:t xml:space="preserve"> behaviour we could talk about in more detail. Tell me as much about it as you can.</w:t>
      </w:r>
    </w:p>
    <w:p w14:paraId="5B40E631" w14:textId="77777777" w:rsidR="00C65068" w:rsidRPr="00C65068" w:rsidRDefault="00C65068" w:rsidP="00C65068">
      <w:pPr>
        <w:widowControl/>
        <w:numPr>
          <w:ilvl w:val="0"/>
          <w:numId w:val="4"/>
        </w:numPr>
        <w:autoSpaceDE/>
        <w:autoSpaceDN/>
        <w:contextualSpacing/>
        <w:rPr>
          <w:rFonts w:ascii="Arial" w:eastAsia="Times New Roman" w:hAnsi="Arial" w:cs="Arial"/>
          <w:bCs/>
          <w:iCs/>
          <w:color w:val="0D0D0D" w:themeColor="text1" w:themeTint="F2"/>
          <w:sz w:val="24"/>
          <w:szCs w:val="24"/>
          <w:lang w:eastAsia="en-GB"/>
        </w:rPr>
      </w:pPr>
      <w:r w:rsidRPr="00C65068">
        <w:rPr>
          <w:rFonts w:ascii="Arial" w:eastAsia="Times New Roman" w:hAnsi="Arial" w:cs="Arial"/>
          <w:bCs/>
          <w:i/>
          <w:iCs/>
          <w:color w:val="0D0D0D" w:themeColor="text1" w:themeTint="F2"/>
          <w:sz w:val="24"/>
          <w:szCs w:val="24"/>
          <w:lang w:eastAsia="en-GB"/>
        </w:rPr>
        <w:t xml:space="preserve">What </w:t>
      </w:r>
      <w:r w:rsidRPr="00C65068">
        <w:rPr>
          <w:rFonts w:ascii="Arial" w:eastAsia="Times New Roman" w:hAnsi="Arial" w:cs="Arial"/>
          <w:bCs/>
          <w:i/>
          <w:iCs/>
          <w:color w:val="0D0D0D" w:themeColor="text1" w:themeTint="F2"/>
          <w:sz w:val="24"/>
          <w:szCs w:val="24"/>
          <w:u w:val="single"/>
          <w:lang w:eastAsia="en-GB"/>
        </w:rPr>
        <w:t>feeling(s</w:t>
      </w:r>
      <w:r w:rsidRPr="00C65068">
        <w:rPr>
          <w:rFonts w:ascii="Arial" w:eastAsia="Times New Roman" w:hAnsi="Arial" w:cs="Arial"/>
          <w:bCs/>
          <w:i/>
          <w:iCs/>
          <w:color w:val="0D0D0D" w:themeColor="text1" w:themeTint="F2"/>
          <w:sz w:val="24"/>
          <w:szCs w:val="24"/>
          <w:lang w:eastAsia="en-GB"/>
        </w:rPr>
        <w:t>) do you notice when you engage in this behaviour or activity?</w:t>
      </w:r>
    </w:p>
    <w:p w14:paraId="63CBC912" w14:textId="77777777" w:rsidR="00C65068" w:rsidRPr="00C65068" w:rsidRDefault="00C65068" w:rsidP="00C65068">
      <w:pPr>
        <w:widowControl/>
        <w:numPr>
          <w:ilvl w:val="0"/>
          <w:numId w:val="4"/>
        </w:numPr>
        <w:autoSpaceDE/>
        <w:autoSpaceDN/>
        <w:contextualSpacing/>
        <w:rPr>
          <w:rFonts w:ascii="Arial" w:eastAsia="Times New Roman" w:hAnsi="Arial" w:cs="Arial"/>
          <w:bCs/>
          <w:iCs/>
          <w:color w:val="0D0D0D" w:themeColor="text1" w:themeTint="F2"/>
          <w:sz w:val="24"/>
          <w:szCs w:val="24"/>
          <w:lang w:eastAsia="en-GB"/>
        </w:rPr>
      </w:pPr>
      <w:r w:rsidRPr="00C65068">
        <w:rPr>
          <w:rFonts w:ascii="Arial" w:eastAsia="Times New Roman" w:hAnsi="Arial" w:cs="Arial"/>
          <w:bCs/>
          <w:i/>
          <w:iCs/>
          <w:color w:val="0D0D0D" w:themeColor="text1" w:themeTint="F2"/>
          <w:sz w:val="24"/>
          <w:szCs w:val="24"/>
          <w:lang w:eastAsia="en-GB"/>
        </w:rPr>
        <w:t xml:space="preserve">What </w:t>
      </w:r>
      <w:r w:rsidRPr="00C65068">
        <w:rPr>
          <w:rFonts w:ascii="Arial" w:eastAsia="Times New Roman" w:hAnsi="Arial" w:cs="Arial"/>
          <w:bCs/>
          <w:i/>
          <w:iCs/>
          <w:color w:val="0D0D0D" w:themeColor="text1" w:themeTint="F2"/>
          <w:sz w:val="24"/>
          <w:szCs w:val="24"/>
          <w:u w:val="single"/>
          <w:lang w:eastAsia="en-GB"/>
        </w:rPr>
        <w:t>physical sensation(s)</w:t>
      </w:r>
      <w:r w:rsidRPr="00C65068">
        <w:rPr>
          <w:rFonts w:ascii="Arial" w:eastAsia="Times New Roman" w:hAnsi="Arial" w:cs="Arial"/>
          <w:bCs/>
          <w:i/>
          <w:iCs/>
          <w:color w:val="0D0D0D" w:themeColor="text1" w:themeTint="F2"/>
          <w:sz w:val="24"/>
          <w:szCs w:val="24"/>
          <w:lang w:eastAsia="en-GB"/>
        </w:rPr>
        <w:t xml:space="preserve"> do you notice when you engage this behaviour or activity?</w:t>
      </w:r>
    </w:p>
    <w:p w14:paraId="1BED9BF2" w14:textId="77777777" w:rsidR="00C65068" w:rsidRPr="00C65068" w:rsidRDefault="00C65068" w:rsidP="00C65068">
      <w:pPr>
        <w:widowControl/>
        <w:numPr>
          <w:ilvl w:val="0"/>
          <w:numId w:val="4"/>
        </w:numPr>
        <w:autoSpaceDE/>
        <w:autoSpaceDN/>
        <w:contextualSpacing/>
        <w:rPr>
          <w:rFonts w:ascii="Arial" w:eastAsia="Times New Roman" w:hAnsi="Arial" w:cs="Arial"/>
          <w:bCs/>
          <w:iCs/>
          <w:color w:val="0D0D0D" w:themeColor="text1" w:themeTint="F2"/>
          <w:sz w:val="24"/>
          <w:szCs w:val="24"/>
          <w:lang w:eastAsia="en-GB"/>
        </w:rPr>
      </w:pPr>
      <w:r w:rsidRPr="00C65068">
        <w:rPr>
          <w:rFonts w:ascii="Arial" w:eastAsia="Times New Roman" w:hAnsi="Arial" w:cs="Arial"/>
          <w:bCs/>
          <w:i/>
          <w:iCs/>
          <w:color w:val="0D0D0D" w:themeColor="text1" w:themeTint="F2"/>
          <w:sz w:val="24"/>
          <w:szCs w:val="24"/>
          <w:lang w:eastAsia="en-GB"/>
        </w:rPr>
        <w:t xml:space="preserve">What </w:t>
      </w:r>
      <w:r w:rsidRPr="00C65068">
        <w:rPr>
          <w:rFonts w:ascii="Arial" w:eastAsia="Times New Roman" w:hAnsi="Arial" w:cs="Arial"/>
          <w:bCs/>
          <w:i/>
          <w:iCs/>
          <w:color w:val="0D0D0D" w:themeColor="text1" w:themeTint="F2"/>
          <w:sz w:val="24"/>
          <w:szCs w:val="24"/>
          <w:u w:val="single"/>
          <w:lang w:eastAsia="en-GB"/>
        </w:rPr>
        <w:t>thought(s)</w:t>
      </w:r>
      <w:r w:rsidRPr="00C65068">
        <w:rPr>
          <w:rFonts w:ascii="Arial" w:eastAsia="Times New Roman" w:hAnsi="Arial" w:cs="Arial"/>
          <w:bCs/>
          <w:i/>
          <w:iCs/>
          <w:color w:val="0D0D0D" w:themeColor="text1" w:themeTint="F2"/>
          <w:sz w:val="24"/>
          <w:szCs w:val="24"/>
          <w:lang w:eastAsia="en-GB"/>
        </w:rPr>
        <w:t xml:space="preserve"> do you notice when you engage in this behaviour or activity?</w:t>
      </w:r>
    </w:p>
    <w:p w14:paraId="058455AE" w14:textId="77777777" w:rsidR="00C65068" w:rsidRPr="00C65068" w:rsidRDefault="00C65068" w:rsidP="00C65068">
      <w:pPr>
        <w:widowControl/>
        <w:autoSpaceDE/>
        <w:autoSpaceDN/>
        <w:rPr>
          <w:rFonts w:ascii="Arial" w:eastAsia="Times New Roman" w:hAnsi="Arial" w:cs="Arial"/>
          <w:bCs/>
          <w:iCs/>
          <w:color w:val="0D0D0D" w:themeColor="text1" w:themeTint="F2"/>
          <w:sz w:val="24"/>
          <w:szCs w:val="24"/>
          <w:lang w:eastAsia="en-GB"/>
        </w:rPr>
      </w:pPr>
    </w:p>
    <w:p w14:paraId="40D7A19E" w14:textId="77777777" w:rsidR="00C65068" w:rsidRPr="00C65068" w:rsidRDefault="00C65068" w:rsidP="00C65068">
      <w:pPr>
        <w:widowControl/>
        <w:autoSpaceDE/>
        <w:autoSpaceDN/>
        <w:rPr>
          <w:rFonts w:ascii="Arial" w:eastAsia="Times New Roman" w:hAnsi="Arial" w:cs="Arial"/>
          <w:bCs/>
          <w:iCs/>
          <w:color w:val="0D0D0D" w:themeColor="text1" w:themeTint="F2"/>
          <w:sz w:val="24"/>
          <w:szCs w:val="24"/>
          <w:lang w:eastAsia="en-GB"/>
        </w:rPr>
      </w:pPr>
      <w:r w:rsidRPr="00C65068">
        <w:rPr>
          <w:rFonts w:ascii="Arial" w:eastAsia="Times New Roman" w:hAnsi="Arial" w:cs="Arial"/>
          <w:bCs/>
          <w:iCs/>
          <w:color w:val="0D0D0D" w:themeColor="text1" w:themeTint="F2"/>
          <w:sz w:val="24"/>
          <w:szCs w:val="24"/>
          <w:lang w:eastAsia="en-GB"/>
        </w:rPr>
        <w:t xml:space="preserve">Thank you for telling me about that in detail. Now I would like us to go back to think about </w:t>
      </w:r>
      <w:proofErr w:type="gramStart"/>
      <w:r w:rsidRPr="00C65068">
        <w:rPr>
          <w:rFonts w:ascii="Arial" w:eastAsia="Times New Roman" w:hAnsi="Arial" w:cs="Arial"/>
          <w:bCs/>
          <w:iCs/>
          <w:color w:val="0D0D0D" w:themeColor="text1" w:themeTint="F2"/>
          <w:sz w:val="24"/>
          <w:szCs w:val="24"/>
          <w:lang w:eastAsia="en-GB"/>
        </w:rPr>
        <w:t>all of</w:t>
      </w:r>
      <w:proofErr w:type="gramEnd"/>
      <w:r w:rsidRPr="00C65068">
        <w:rPr>
          <w:rFonts w:ascii="Arial" w:eastAsia="Times New Roman" w:hAnsi="Arial" w:cs="Arial"/>
          <w:bCs/>
          <w:iCs/>
          <w:color w:val="0D0D0D" w:themeColor="text1" w:themeTint="F2"/>
          <w:sz w:val="24"/>
          <w:szCs w:val="24"/>
          <w:lang w:eastAsia="en-GB"/>
        </w:rPr>
        <w:t xml:space="preserve"> the repetitive behaviours that you have mentioned earlier. </w:t>
      </w:r>
    </w:p>
    <w:p w14:paraId="2B600716" w14:textId="77777777" w:rsidR="00C65068" w:rsidRPr="00C65068" w:rsidRDefault="00C65068" w:rsidP="00C65068">
      <w:pPr>
        <w:widowControl/>
        <w:autoSpaceDE/>
        <w:autoSpaceDN/>
        <w:rPr>
          <w:rFonts w:ascii="Arial" w:eastAsia="Times New Roman" w:hAnsi="Arial" w:cs="Arial"/>
          <w:bCs/>
          <w:iCs/>
          <w:color w:val="0D0D0D" w:themeColor="text1" w:themeTint="F2"/>
          <w:sz w:val="24"/>
          <w:szCs w:val="24"/>
          <w:lang w:eastAsia="en-GB"/>
        </w:rPr>
      </w:pPr>
    </w:p>
    <w:p w14:paraId="1DFCA4EC" w14:textId="77777777" w:rsidR="00C65068" w:rsidRPr="00C65068" w:rsidRDefault="00C65068" w:rsidP="00C65068">
      <w:pPr>
        <w:widowControl/>
        <w:numPr>
          <w:ilvl w:val="0"/>
          <w:numId w:val="7"/>
        </w:numPr>
        <w:autoSpaceDE/>
        <w:autoSpaceDN/>
        <w:contextualSpacing/>
        <w:rPr>
          <w:rFonts w:ascii="Arial" w:eastAsia="Times New Roman" w:hAnsi="Arial" w:cs="Arial"/>
          <w:bCs/>
          <w:iCs/>
          <w:color w:val="0D0D0D" w:themeColor="text1" w:themeTint="F2"/>
          <w:sz w:val="24"/>
          <w:szCs w:val="24"/>
          <w:lang w:eastAsia="en-GB"/>
        </w:rPr>
      </w:pPr>
      <w:r w:rsidRPr="00C65068">
        <w:rPr>
          <w:rFonts w:ascii="Arial" w:eastAsia="Times New Roman" w:hAnsi="Arial" w:cs="Arial"/>
          <w:bCs/>
          <w:iCs/>
          <w:color w:val="0D0D0D" w:themeColor="text1" w:themeTint="F2"/>
          <w:sz w:val="24"/>
          <w:szCs w:val="24"/>
          <w:lang w:eastAsia="en-GB"/>
        </w:rPr>
        <w:t>Have these developed or/and changed over time? How if so?</w:t>
      </w:r>
    </w:p>
    <w:p w14:paraId="004FA19E" w14:textId="77777777" w:rsidR="00C65068" w:rsidRPr="00C65068" w:rsidRDefault="00C65068" w:rsidP="00C65068">
      <w:pPr>
        <w:widowControl/>
        <w:autoSpaceDE/>
        <w:autoSpaceDN/>
        <w:ind w:left="720"/>
        <w:contextualSpacing/>
        <w:rPr>
          <w:rFonts w:ascii="Arial" w:eastAsia="Times New Roman" w:hAnsi="Arial" w:cs="Arial"/>
          <w:bCs/>
          <w:iCs/>
          <w:color w:val="0D0D0D" w:themeColor="text1" w:themeTint="F2"/>
          <w:sz w:val="24"/>
          <w:szCs w:val="24"/>
          <w:lang w:eastAsia="en-GB"/>
        </w:rPr>
      </w:pPr>
    </w:p>
    <w:p w14:paraId="09F7E080" w14:textId="77777777" w:rsidR="00C65068" w:rsidRPr="00C65068" w:rsidRDefault="00C65068" w:rsidP="00C65068">
      <w:pPr>
        <w:widowControl/>
        <w:numPr>
          <w:ilvl w:val="0"/>
          <w:numId w:val="1"/>
        </w:numPr>
        <w:autoSpaceDE/>
        <w:autoSpaceDN/>
        <w:contextualSpacing/>
        <w:rPr>
          <w:rFonts w:ascii="Arial" w:eastAsia="Times New Roman" w:hAnsi="Arial" w:cs="Arial"/>
          <w:bCs/>
          <w:i/>
          <w:color w:val="0D0D0D" w:themeColor="text1" w:themeTint="F2"/>
          <w:sz w:val="24"/>
          <w:szCs w:val="24"/>
          <w:lang w:eastAsia="en-GB"/>
        </w:rPr>
      </w:pPr>
      <w:r w:rsidRPr="00C65068">
        <w:rPr>
          <w:rFonts w:ascii="Arial" w:eastAsia="Times New Roman" w:hAnsi="Arial" w:cs="Arial"/>
          <w:bCs/>
          <w:i/>
          <w:color w:val="0D0D0D" w:themeColor="text1" w:themeTint="F2"/>
          <w:sz w:val="24"/>
          <w:szCs w:val="24"/>
          <w:lang w:eastAsia="en-GB"/>
        </w:rPr>
        <w:t xml:space="preserve">What are your earliest memories of repetitive behaviours, </w:t>
      </w:r>
      <w:proofErr w:type="gramStart"/>
      <w:r w:rsidRPr="00C65068">
        <w:rPr>
          <w:rFonts w:ascii="Arial" w:eastAsia="Times New Roman" w:hAnsi="Arial" w:cs="Arial"/>
          <w:bCs/>
          <w:i/>
          <w:color w:val="0D0D0D" w:themeColor="text1" w:themeTint="F2"/>
          <w:sz w:val="24"/>
          <w:szCs w:val="24"/>
          <w:lang w:eastAsia="en-GB"/>
        </w:rPr>
        <w:t>interests</w:t>
      </w:r>
      <w:proofErr w:type="gramEnd"/>
      <w:r w:rsidRPr="00C65068">
        <w:rPr>
          <w:rFonts w:ascii="Arial" w:eastAsia="Times New Roman" w:hAnsi="Arial" w:cs="Arial"/>
          <w:bCs/>
          <w:i/>
          <w:color w:val="0D0D0D" w:themeColor="text1" w:themeTint="F2"/>
          <w:sz w:val="24"/>
          <w:szCs w:val="24"/>
          <w:lang w:eastAsia="en-GB"/>
        </w:rPr>
        <w:t xml:space="preserve"> or activities?</w:t>
      </w:r>
    </w:p>
    <w:p w14:paraId="056C4787" w14:textId="77777777" w:rsidR="00C65068" w:rsidRPr="00C65068" w:rsidRDefault="00C65068" w:rsidP="00C65068">
      <w:pPr>
        <w:widowControl/>
        <w:numPr>
          <w:ilvl w:val="0"/>
          <w:numId w:val="1"/>
        </w:numPr>
        <w:autoSpaceDE/>
        <w:autoSpaceDN/>
        <w:contextualSpacing/>
        <w:rPr>
          <w:rFonts w:ascii="Arial" w:eastAsia="Times New Roman" w:hAnsi="Arial" w:cs="Arial"/>
          <w:bCs/>
          <w:i/>
          <w:color w:val="0D0D0D" w:themeColor="text1" w:themeTint="F2"/>
          <w:sz w:val="24"/>
          <w:szCs w:val="24"/>
          <w:lang w:eastAsia="en-GB"/>
        </w:rPr>
      </w:pPr>
      <w:r w:rsidRPr="00C65068">
        <w:rPr>
          <w:rFonts w:ascii="Arial" w:eastAsia="Times New Roman" w:hAnsi="Arial" w:cs="Arial"/>
          <w:bCs/>
          <w:i/>
          <w:color w:val="0D0D0D" w:themeColor="text1" w:themeTint="F2"/>
          <w:sz w:val="24"/>
          <w:szCs w:val="24"/>
          <w:lang w:eastAsia="en-GB"/>
        </w:rPr>
        <w:t>Have your thoughts/feelings/ physical sensations related to repetitive behaviours, interests or activities changed over</w:t>
      </w:r>
      <w:r w:rsidRPr="00C65068">
        <w:rPr>
          <w:rFonts w:ascii="Arial" w:eastAsia="Times New Roman" w:hAnsi="Arial" w:cs="Arial"/>
          <w:bCs/>
          <w:color w:val="0D0D0D" w:themeColor="text1" w:themeTint="F2"/>
          <w:sz w:val="24"/>
          <w:szCs w:val="24"/>
          <w:lang w:eastAsia="en-GB"/>
        </w:rPr>
        <w:t xml:space="preserve"> </w:t>
      </w:r>
      <w:r w:rsidRPr="00C65068">
        <w:rPr>
          <w:rFonts w:ascii="Arial" w:eastAsia="Times New Roman" w:hAnsi="Arial" w:cs="Arial"/>
          <w:bCs/>
          <w:i/>
          <w:iCs/>
          <w:color w:val="0D0D0D" w:themeColor="text1" w:themeTint="F2"/>
          <w:sz w:val="24"/>
          <w:szCs w:val="24"/>
          <w:lang w:eastAsia="en-GB"/>
        </w:rPr>
        <w:t xml:space="preserve">time? </w:t>
      </w:r>
      <w:r w:rsidRPr="00C65068">
        <w:rPr>
          <w:rFonts w:ascii="Arial" w:eastAsia="Times New Roman" w:hAnsi="Arial" w:cs="Arial"/>
          <w:bCs/>
          <w:i/>
          <w:color w:val="0D0D0D" w:themeColor="text1" w:themeTint="F2"/>
          <w:sz w:val="24"/>
          <w:szCs w:val="24"/>
          <w:lang w:eastAsia="en-GB"/>
        </w:rPr>
        <w:t>How if so?</w:t>
      </w:r>
    </w:p>
    <w:p w14:paraId="2600AA4D" w14:textId="77777777" w:rsidR="00C65068" w:rsidRPr="00C65068" w:rsidRDefault="00C65068" w:rsidP="00C65068">
      <w:pPr>
        <w:widowControl/>
        <w:autoSpaceDE/>
        <w:autoSpaceDN/>
        <w:rPr>
          <w:rFonts w:ascii="Arial" w:eastAsia="Times New Roman" w:hAnsi="Arial" w:cs="Arial"/>
          <w:bCs/>
          <w:iCs/>
          <w:color w:val="0D0D0D" w:themeColor="text1" w:themeTint="F2"/>
          <w:sz w:val="24"/>
          <w:szCs w:val="24"/>
          <w:lang w:eastAsia="en-GB"/>
        </w:rPr>
      </w:pPr>
    </w:p>
    <w:p w14:paraId="02921343" w14:textId="77777777" w:rsidR="00C65068" w:rsidRPr="00C65068" w:rsidRDefault="00C65068" w:rsidP="00C65068">
      <w:pPr>
        <w:widowControl/>
        <w:autoSpaceDE/>
        <w:autoSpaceDN/>
        <w:rPr>
          <w:rFonts w:ascii="Arial" w:eastAsia="Times New Roman" w:hAnsi="Arial" w:cs="Arial"/>
          <w:bCs/>
          <w:color w:val="0D0D0D" w:themeColor="text1" w:themeTint="F2"/>
          <w:sz w:val="24"/>
          <w:szCs w:val="24"/>
          <w:lang w:eastAsia="en-GB"/>
        </w:rPr>
      </w:pPr>
      <w:r w:rsidRPr="00C65068">
        <w:rPr>
          <w:rFonts w:ascii="Arial" w:eastAsia="Times New Roman" w:hAnsi="Arial" w:cs="Arial"/>
          <w:bCs/>
          <w:color w:val="0D0D0D" w:themeColor="text1" w:themeTint="F2"/>
          <w:sz w:val="24"/>
          <w:szCs w:val="24"/>
          <w:lang w:eastAsia="en-GB"/>
        </w:rPr>
        <w:t xml:space="preserve">I would like to know more about your experiences of obsessions and compulsions. You will have read about how obsessions and compulsions are characterised in the participant information sheet briefly. </w:t>
      </w:r>
    </w:p>
    <w:p w14:paraId="38F9A245" w14:textId="77777777" w:rsidR="00C65068" w:rsidRPr="00C65068" w:rsidRDefault="00C65068" w:rsidP="00C65068">
      <w:pPr>
        <w:widowControl/>
        <w:autoSpaceDE/>
        <w:autoSpaceDN/>
        <w:rPr>
          <w:rFonts w:ascii="Arial" w:eastAsia="Times New Roman" w:hAnsi="Arial" w:cs="Arial"/>
          <w:bCs/>
          <w:color w:val="0D0D0D" w:themeColor="text1" w:themeTint="F2"/>
          <w:sz w:val="24"/>
          <w:szCs w:val="24"/>
          <w:lang w:eastAsia="en-GB"/>
        </w:rPr>
      </w:pPr>
    </w:p>
    <w:p w14:paraId="5BD2FBFF" w14:textId="77777777" w:rsidR="00C65068" w:rsidRPr="00C65068" w:rsidRDefault="00C65068" w:rsidP="00C65068">
      <w:pPr>
        <w:widowControl/>
        <w:numPr>
          <w:ilvl w:val="0"/>
          <w:numId w:val="7"/>
        </w:numPr>
        <w:autoSpaceDE/>
        <w:autoSpaceDN/>
        <w:contextualSpacing/>
        <w:rPr>
          <w:rFonts w:ascii="Arial" w:eastAsia="Times New Roman" w:hAnsi="Arial" w:cs="Arial"/>
          <w:bCs/>
          <w:color w:val="0D0D0D" w:themeColor="text1" w:themeTint="F2"/>
          <w:sz w:val="24"/>
          <w:szCs w:val="24"/>
          <w:lang w:eastAsia="en-GB"/>
        </w:rPr>
      </w:pPr>
      <w:r w:rsidRPr="00C65068">
        <w:rPr>
          <w:rFonts w:ascii="Arial" w:eastAsia="Times New Roman" w:hAnsi="Arial" w:cs="Arial"/>
          <w:bCs/>
          <w:color w:val="0D0D0D" w:themeColor="text1" w:themeTint="F2"/>
          <w:sz w:val="24"/>
          <w:szCs w:val="24"/>
          <w:lang w:eastAsia="en-GB"/>
        </w:rPr>
        <w:t>What are your experiences of obsessions and compulsions?</w:t>
      </w:r>
    </w:p>
    <w:p w14:paraId="481A48B1" w14:textId="77777777" w:rsidR="00C65068" w:rsidRPr="00C65068" w:rsidRDefault="00C65068" w:rsidP="00C65068">
      <w:pPr>
        <w:widowControl/>
        <w:numPr>
          <w:ilvl w:val="0"/>
          <w:numId w:val="5"/>
        </w:numPr>
        <w:autoSpaceDE/>
        <w:autoSpaceDN/>
        <w:contextualSpacing/>
        <w:rPr>
          <w:rFonts w:ascii="Arial" w:eastAsia="Times New Roman" w:hAnsi="Arial" w:cs="Arial"/>
          <w:bCs/>
          <w:i/>
          <w:iCs/>
          <w:color w:val="0D0D0D" w:themeColor="text1" w:themeTint="F2"/>
          <w:sz w:val="24"/>
          <w:szCs w:val="24"/>
          <w:lang w:eastAsia="en-GB"/>
        </w:rPr>
      </w:pPr>
      <w:r w:rsidRPr="00C65068">
        <w:rPr>
          <w:rFonts w:ascii="Arial" w:eastAsia="Times New Roman" w:hAnsi="Arial" w:cs="Arial"/>
          <w:bCs/>
          <w:i/>
          <w:iCs/>
          <w:color w:val="0D0D0D" w:themeColor="text1" w:themeTint="F2"/>
          <w:sz w:val="24"/>
          <w:szCs w:val="24"/>
          <w:lang w:eastAsia="en-GB"/>
        </w:rPr>
        <w:t xml:space="preserve">Do you have a recent example of a </w:t>
      </w:r>
      <w:r w:rsidRPr="00C65068">
        <w:rPr>
          <w:rFonts w:ascii="Arial" w:eastAsia="Times New Roman" w:hAnsi="Arial" w:cs="Arial"/>
          <w:bCs/>
          <w:i/>
          <w:iCs/>
          <w:color w:val="0D0D0D" w:themeColor="text1" w:themeTint="F2"/>
          <w:sz w:val="24"/>
          <w:szCs w:val="24"/>
          <w:u w:val="single"/>
          <w:lang w:eastAsia="en-GB"/>
        </w:rPr>
        <w:t>compulsive behaviour</w:t>
      </w:r>
      <w:r w:rsidRPr="00C65068">
        <w:rPr>
          <w:rFonts w:ascii="Arial" w:eastAsia="Times New Roman" w:hAnsi="Arial" w:cs="Arial"/>
          <w:bCs/>
          <w:i/>
          <w:iCs/>
          <w:color w:val="0D0D0D" w:themeColor="text1" w:themeTint="F2"/>
          <w:sz w:val="24"/>
          <w:szCs w:val="24"/>
          <w:lang w:eastAsia="en-GB"/>
        </w:rPr>
        <w:t xml:space="preserve"> that you could tell me about? </w:t>
      </w:r>
    </w:p>
    <w:p w14:paraId="33638D16" w14:textId="77777777" w:rsidR="00C65068" w:rsidRPr="00C65068" w:rsidRDefault="00C65068" w:rsidP="00C65068">
      <w:pPr>
        <w:widowControl/>
        <w:numPr>
          <w:ilvl w:val="0"/>
          <w:numId w:val="5"/>
        </w:numPr>
        <w:autoSpaceDE/>
        <w:autoSpaceDN/>
        <w:contextualSpacing/>
        <w:rPr>
          <w:rFonts w:ascii="Arial" w:eastAsia="Times New Roman" w:hAnsi="Arial" w:cs="Arial"/>
          <w:bCs/>
          <w:i/>
          <w:iCs/>
          <w:color w:val="0D0D0D" w:themeColor="text1" w:themeTint="F2"/>
          <w:sz w:val="24"/>
          <w:szCs w:val="24"/>
          <w:lang w:eastAsia="en-GB"/>
        </w:rPr>
      </w:pPr>
      <w:r w:rsidRPr="00C65068">
        <w:rPr>
          <w:rFonts w:ascii="Arial" w:eastAsia="Times New Roman" w:hAnsi="Arial" w:cs="Arial"/>
          <w:bCs/>
          <w:i/>
          <w:iCs/>
          <w:color w:val="0D0D0D" w:themeColor="text1" w:themeTint="F2"/>
          <w:sz w:val="24"/>
          <w:szCs w:val="24"/>
          <w:lang w:eastAsia="en-GB"/>
        </w:rPr>
        <w:t>What feelings, physical sensations and thoughts did you experience during this?</w:t>
      </w:r>
    </w:p>
    <w:p w14:paraId="0D285638" w14:textId="77777777" w:rsidR="00C65068" w:rsidRPr="00C65068" w:rsidRDefault="00C65068" w:rsidP="00C65068">
      <w:pPr>
        <w:widowControl/>
        <w:numPr>
          <w:ilvl w:val="0"/>
          <w:numId w:val="5"/>
        </w:numPr>
        <w:autoSpaceDE/>
        <w:autoSpaceDN/>
        <w:contextualSpacing/>
        <w:rPr>
          <w:rFonts w:ascii="Arial" w:eastAsia="Times New Roman" w:hAnsi="Arial" w:cs="Arial"/>
          <w:bCs/>
          <w:i/>
          <w:iCs/>
          <w:color w:val="0D0D0D" w:themeColor="text1" w:themeTint="F2"/>
          <w:sz w:val="24"/>
          <w:szCs w:val="24"/>
          <w:lang w:eastAsia="en-GB"/>
        </w:rPr>
      </w:pPr>
      <w:r w:rsidRPr="00C65068">
        <w:rPr>
          <w:rFonts w:ascii="Arial" w:eastAsia="Times New Roman" w:hAnsi="Arial" w:cs="Arial"/>
          <w:bCs/>
          <w:i/>
          <w:iCs/>
          <w:color w:val="0D0D0D" w:themeColor="text1" w:themeTint="F2"/>
          <w:sz w:val="24"/>
          <w:szCs w:val="24"/>
          <w:lang w:eastAsia="en-GB"/>
        </w:rPr>
        <w:t xml:space="preserve">Do you have a recent example of an </w:t>
      </w:r>
      <w:r w:rsidRPr="00C65068">
        <w:rPr>
          <w:rFonts w:ascii="Arial" w:eastAsia="Times New Roman" w:hAnsi="Arial" w:cs="Arial"/>
          <w:bCs/>
          <w:i/>
          <w:iCs/>
          <w:color w:val="0D0D0D" w:themeColor="text1" w:themeTint="F2"/>
          <w:sz w:val="24"/>
          <w:szCs w:val="24"/>
          <w:u w:val="single"/>
          <w:lang w:eastAsia="en-GB"/>
        </w:rPr>
        <w:t>obsessive thought or image</w:t>
      </w:r>
      <w:r w:rsidRPr="00C65068">
        <w:rPr>
          <w:rFonts w:ascii="Arial" w:eastAsia="Times New Roman" w:hAnsi="Arial" w:cs="Arial"/>
          <w:bCs/>
          <w:i/>
          <w:iCs/>
          <w:color w:val="0D0D0D" w:themeColor="text1" w:themeTint="F2"/>
          <w:sz w:val="24"/>
          <w:szCs w:val="24"/>
          <w:lang w:eastAsia="en-GB"/>
        </w:rPr>
        <w:t xml:space="preserve"> that you could tell me about? </w:t>
      </w:r>
    </w:p>
    <w:p w14:paraId="5F8051EC" w14:textId="77777777" w:rsidR="00C65068" w:rsidRPr="00C65068" w:rsidRDefault="00C65068" w:rsidP="00C65068">
      <w:pPr>
        <w:widowControl/>
        <w:numPr>
          <w:ilvl w:val="0"/>
          <w:numId w:val="5"/>
        </w:numPr>
        <w:autoSpaceDE/>
        <w:autoSpaceDN/>
        <w:contextualSpacing/>
        <w:rPr>
          <w:rFonts w:ascii="Arial" w:eastAsia="Times New Roman" w:hAnsi="Arial" w:cs="Arial"/>
          <w:bCs/>
          <w:i/>
          <w:iCs/>
          <w:color w:val="0D0D0D" w:themeColor="text1" w:themeTint="F2"/>
          <w:sz w:val="24"/>
          <w:szCs w:val="24"/>
          <w:lang w:eastAsia="en-GB"/>
        </w:rPr>
      </w:pPr>
      <w:r w:rsidRPr="00C65068">
        <w:rPr>
          <w:rFonts w:ascii="Arial" w:eastAsia="Times New Roman" w:hAnsi="Arial" w:cs="Arial"/>
          <w:bCs/>
          <w:i/>
          <w:iCs/>
          <w:color w:val="0D0D0D" w:themeColor="text1" w:themeTint="F2"/>
          <w:sz w:val="24"/>
          <w:szCs w:val="24"/>
          <w:lang w:eastAsia="en-GB"/>
        </w:rPr>
        <w:t>What feelings, physical sensations and thoughts did you experience during this?</w:t>
      </w:r>
    </w:p>
    <w:p w14:paraId="58D3B1AF" w14:textId="77777777" w:rsidR="00C65068" w:rsidRPr="00C65068" w:rsidRDefault="00C65068" w:rsidP="00C65068">
      <w:pPr>
        <w:widowControl/>
        <w:autoSpaceDE/>
        <w:autoSpaceDN/>
        <w:rPr>
          <w:rFonts w:ascii="Arial" w:eastAsia="Times New Roman" w:hAnsi="Arial" w:cs="Arial"/>
          <w:bCs/>
          <w:iCs/>
          <w:color w:val="0D0D0D" w:themeColor="text1" w:themeTint="F2"/>
          <w:sz w:val="24"/>
          <w:szCs w:val="24"/>
          <w:lang w:eastAsia="en-GB"/>
        </w:rPr>
      </w:pPr>
    </w:p>
    <w:p w14:paraId="4C547671" w14:textId="77777777" w:rsidR="00C65068" w:rsidRPr="00C65068" w:rsidRDefault="00C65068" w:rsidP="00C65068">
      <w:pPr>
        <w:widowControl/>
        <w:numPr>
          <w:ilvl w:val="0"/>
          <w:numId w:val="7"/>
        </w:numPr>
        <w:autoSpaceDE/>
        <w:autoSpaceDN/>
        <w:contextualSpacing/>
        <w:rPr>
          <w:rFonts w:ascii="Arial" w:eastAsia="Times New Roman" w:hAnsi="Arial" w:cs="Arial"/>
          <w:bCs/>
          <w:iCs/>
          <w:color w:val="0D0D0D" w:themeColor="text1" w:themeTint="F2"/>
          <w:sz w:val="24"/>
          <w:szCs w:val="24"/>
          <w:lang w:eastAsia="en-GB"/>
        </w:rPr>
      </w:pPr>
      <w:r w:rsidRPr="00C65068">
        <w:rPr>
          <w:rFonts w:ascii="Arial" w:eastAsia="Times New Roman" w:hAnsi="Arial" w:cs="Arial"/>
          <w:bCs/>
          <w:iCs/>
          <w:color w:val="0D0D0D" w:themeColor="text1" w:themeTint="F2"/>
          <w:sz w:val="24"/>
          <w:szCs w:val="24"/>
          <w:lang w:eastAsia="en-GB"/>
        </w:rPr>
        <w:t>Have the obsessions and compulsions you experience developed or/and changed over time? How if so?</w:t>
      </w:r>
    </w:p>
    <w:p w14:paraId="5F50AE28" w14:textId="77777777" w:rsidR="00C65068" w:rsidRPr="00C65068" w:rsidRDefault="00C65068" w:rsidP="00C65068">
      <w:pPr>
        <w:widowControl/>
        <w:numPr>
          <w:ilvl w:val="0"/>
          <w:numId w:val="1"/>
        </w:numPr>
        <w:autoSpaceDE/>
        <w:autoSpaceDN/>
        <w:contextualSpacing/>
        <w:rPr>
          <w:rFonts w:ascii="Arial" w:eastAsia="Times New Roman" w:hAnsi="Arial" w:cs="Arial"/>
          <w:bCs/>
          <w:i/>
          <w:color w:val="0D0D0D" w:themeColor="text1" w:themeTint="F2"/>
          <w:sz w:val="24"/>
          <w:szCs w:val="24"/>
          <w:lang w:eastAsia="en-GB"/>
        </w:rPr>
      </w:pPr>
      <w:r w:rsidRPr="00C65068">
        <w:rPr>
          <w:rFonts w:ascii="Arial" w:eastAsia="Times New Roman" w:hAnsi="Arial" w:cs="Arial"/>
          <w:bCs/>
          <w:i/>
          <w:color w:val="0D0D0D" w:themeColor="text1" w:themeTint="F2"/>
          <w:sz w:val="24"/>
          <w:szCs w:val="24"/>
          <w:lang w:eastAsia="en-GB"/>
        </w:rPr>
        <w:t>What are your earliest memories of obsessions and compulsions?</w:t>
      </w:r>
    </w:p>
    <w:p w14:paraId="35361DF5" w14:textId="5ED110F3" w:rsidR="00C65068" w:rsidRDefault="00C65068" w:rsidP="00C65068">
      <w:pPr>
        <w:widowControl/>
        <w:numPr>
          <w:ilvl w:val="0"/>
          <w:numId w:val="1"/>
        </w:numPr>
        <w:autoSpaceDE/>
        <w:autoSpaceDN/>
        <w:spacing w:before="100" w:beforeAutospacing="1" w:after="100" w:afterAutospacing="1"/>
        <w:contextualSpacing/>
        <w:rPr>
          <w:rFonts w:ascii="Arial" w:eastAsia="Times New Roman" w:hAnsi="Arial" w:cs="Arial"/>
          <w:bCs/>
          <w:i/>
          <w:color w:val="0D0D0D" w:themeColor="text1" w:themeTint="F2"/>
          <w:sz w:val="24"/>
          <w:szCs w:val="24"/>
          <w:lang w:eastAsia="en-GB"/>
        </w:rPr>
      </w:pPr>
      <w:r w:rsidRPr="00C65068">
        <w:rPr>
          <w:rFonts w:ascii="Arial" w:eastAsia="Times New Roman" w:hAnsi="Arial" w:cs="Arial"/>
          <w:bCs/>
          <w:i/>
          <w:color w:val="0D0D0D" w:themeColor="text1" w:themeTint="F2"/>
          <w:sz w:val="24"/>
          <w:szCs w:val="24"/>
          <w:lang w:eastAsia="en-GB"/>
        </w:rPr>
        <w:t>Have your thoughts/feelings/ physical sensations related to your obsessions and compulsions changed over time? How if so?</w:t>
      </w:r>
    </w:p>
    <w:p w14:paraId="158434A3" w14:textId="77777777" w:rsidR="00C65068" w:rsidRPr="00C65068" w:rsidRDefault="00C65068" w:rsidP="00C65068">
      <w:pPr>
        <w:widowControl/>
        <w:autoSpaceDE/>
        <w:autoSpaceDN/>
        <w:spacing w:before="100" w:beforeAutospacing="1" w:after="100" w:afterAutospacing="1"/>
        <w:ind w:left="720"/>
        <w:contextualSpacing/>
        <w:rPr>
          <w:rFonts w:ascii="Arial" w:eastAsia="Times New Roman" w:hAnsi="Arial" w:cs="Arial"/>
          <w:bCs/>
          <w:i/>
          <w:color w:val="0D0D0D" w:themeColor="text1" w:themeTint="F2"/>
          <w:sz w:val="24"/>
          <w:szCs w:val="24"/>
          <w:lang w:eastAsia="en-GB"/>
        </w:rPr>
      </w:pPr>
    </w:p>
    <w:p w14:paraId="78280948" w14:textId="77777777" w:rsidR="00C65068" w:rsidRPr="00C65068" w:rsidRDefault="00C65068" w:rsidP="00C65068">
      <w:pPr>
        <w:widowControl/>
        <w:autoSpaceDE/>
        <w:autoSpaceDN/>
        <w:rPr>
          <w:rFonts w:ascii="Arial" w:eastAsiaTheme="majorEastAsia" w:hAnsi="Arial" w:cs="Arial"/>
          <w:bCs/>
          <w:color w:val="0D0D0D" w:themeColor="text1" w:themeTint="F2"/>
          <w:spacing w:val="-10"/>
          <w:kern w:val="28"/>
          <w:sz w:val="24"/>
          <w:szCs w:val="24"/>
          <w:lang w:eastAsia="en-GB"/>
        </w:rPr>
      </w:pPr>
      <w:r w:rsidRPr="00C65068">
        <w:rPr>
          <w:rFonts w:ascii="Arial" w:eastAsiaTheme="majorEastAsia" w:hAnsi="Arial" w:cs="Arial"/>
          <w:bCs/>
          <w:color w:val="0D0D0D" w:themeColor="text1" w:themeTint="F2"/>
          <w:spacing w:val="-10"/>
          <w:kern w:val="28"/>
          <w:sz w:val="24"/>
          <w:szCs w:val="24"/>
          <w:lang w:eastAsia="en-GB"/>
        </w:rPr>
        <w:t xml:space="preserve">You have told me about your experiences of repetitive behaviours, interests and activities related to your autism </w:t>
      </w:r>
      <w:proofErr w:type="gramStart"/>
      <w:r w:rsidRPr="00C65068">
        <w:rPr>
          <w:rFonts w:ascii="Arial" w:eastAsiaTheme="majorEastAsia" w:hAnsi="Arial" w:cs="Arial"/>
          <w:bCs/>
          <w:color w:val="0D0D0D" w:themeColor="text1" w:themeTint="F2"/>
          <w:spacing w:val="-10"/>
          <w:kern w:val="28"/>
          <w:sz w:val="24"/>
          <w:szCs w:val="24"/>
          <w:lang w:eastAsia="en-GB"/>
        </w:rPr>
        <w:t>and also</w:t>
      </w:r>
      <w:proofErr w:type="gramEnd"/>
      <w:r w:rsidRPr="00C65068">
        <w:rPr>
          <w:rFonts w:ascii="Arial" w:eastAsiaTheme="majorEastAsia" w:hAnsi="Arial" w:cs="Arial"/>
          <w:bCs/>
          <w:color w:val="0D0D0D" w:themeColor="text1" w:themeTint="F2"/>
          <w:spacing w:val="-10"/>
          <w:kern w:val="28"/>
          <w:sz w:val="24"/>
          <w:szCs w:val="24"/>
          <w:lang w:eastAsia="en-GB"/>
        </w:rPr>
        <w:t xml:space="preserve"> about your experiences of obsessions and compulsions. It will be helpful to hear about how you tell the difference between repetitive behaviours and OCD symptoms. </w:t>
      </w:r>
    </w:p>
    <w:p w14:paraId="32F901B9" w14:textId="77777777" w:rsidR="00C65068" w:rsidRPr="00C65068" w:rsidRDefault="00C65068" w:rsidP="00C65068">
      <w:pPr>
        <w:widowControl/>
        <w:autoSpaceDE/>
        <w:autoSpaceDN/>
        <w:rPr>
          <w:rFonts w:ascii="Arial" w:eastAsiaTheme="majorEastAsia" w:hAnsi="Arial" w:cs="Arial"/>
          <w:bCs/>
          <w:color w:val="0D0D0D" w:themeColor="text1" w:themeTint="F2"/>
          <w:spacing w:val="-10"/>
          <w:kern w:val="28"/>
          <w:sz w:val="24"/>
          <w:szCs w:val="24"/>
          <w:lang w:eastAsia="en-GB"/>
        </w:rPr>
      </w:pPr>
    </w:p>
    <w:p w14:paraId="15C3E5B5" w14:textId="77777777" w:rsidR="00C65068" w:rsidRPr="00C65068" w:rsidRDefault="00C65068" w:rsidP="00C65068">
      <w:pPr>
        <w:widowControl/>
        <w:numPr>
          <w:ilvl w:val="0"/>
          <w:numId w:val="7"/>
        </w:numPr>
        <w:autoSpaceDE/>
        <w:autoSpaceDN/>
        <w:spacing w:after="160" w:line="259" w:lineRule="auto"/>
        <w:contextualSpacing/>
        <w:rPr>
          <w:rFonts w:ascii="Arial" w:eastAsiaTheme="majorEastAsia" w:hAnsi="Arial" w:cs="Arial"/>
          <w:bCs/>
          <w:color w:val="0D0D0D" w:themeColor="text1" w:themeTint="F2"/>
          <w:spacing w:val="-10"/>
          <w:kern w:val="28"/>
          <w:sz w:val="24"/>
          <w:szCs w:val="24"/>
          <w:lang w:eastAsia="en-GB"/>
        </w:rPr>
      </w:pPr>
      <w:r w:rsidRPr="00C65068">
        <w:rPr>
          <w:rFonts w:ascii="Arial" w:eastAsiaTheme="majorEastAsia" w:hAnsi="Arial" w:cs="Arial"/>
          <w:bCs/>
          <w:color w:val="0D0D0D" w:themeColor="text1" w:themeTint="F2"/>
          <w:spacing w:val="-10"/>
          <w:kern w:val="28"/>
          <w:sz w:val="24"/>
          <w:szCs w:val="24"/>
          <w:lang w:eastAsia="en-GB"/>
        </w:rPr>
        <w:lastRenderedPageBreak/>
        <w:t>How do you tell the difference between repetitive behaviours and OCD symptoms?</w:t>
      </w:r>
    </w:p>
    <w:p w14:paraId="17501FE2" w14:textId="77777777" w:rsidR="00C65068" w:rsidRPr="00C65068" w:rsidRDefault="00C65068" w:rsidP="00C65068">
      <w:pPr>
        <w:widowControl/>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heme="majorEastAsia" w:hAnsi="Arial" w:cs="Arial"/>
          <w:bCs/>
          <w:i/>
          <w:iCs/>
          <w:color w:val="0D0D0D" w:themeColor="text1" w:themeTint="F2"/>
          <w:spacing w:val="-10"/>
          <w:kern w:val="28"/>
          <w:sz w:val="24"/>
          <w:szCs w:val="24"/>
          <w:lang w:eastAsia="en-GB"/>
        </w:rPr>
      </w:pPr>
      <w:r w:rsidRPr="00C65068">
        <w:rPr>
          <w:rFonts w:ascii="Arial" w:eastAsiaTheme="majorEastAsia" w:hAnsi="Arial" w:cs="Arial"/>
          <w:bCs/>
          <w:i/>
          <w:iCs/>
          <w:color w:val="0D0D0D" w:themeColor="text1" w:themeTint="F2"/>
          <w:spacing w:val="-10"/>
          <w:kern w:val="28"/>
          <w:sz w:val="24"/>
          <w:szCs w:val="24"/>
          <w:lang w:eastAsia="en-GB"/>
        </w:rPr>
        <w:t xml:space="preserve">In what way do you experience these as similar? </w:t>
      </w:r>
    </w:p>
    <w:p w14:paraId="77E3CD62" w14:textId="77777777" w:rsidR="00C65068" w:rsidRPr="00C65068" w:rsidRDefault="00C65068" w:rsidP="00C65068">
      <w:pPr>
        <w:widowControl/>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heme="majorEastAsia" w:hAnsi="Arial" w:cs="Arial"/>
          <w:bCs/>
          <w:i/>
          <w:iCs/>
          <w:color w:val="0D0D0D" w:themeColor="text1" w:themeTint="F2"/>
          <w:spacing w:val="-10"/>
          <w:kern w:val="28"/>
          <w:sz w:val="24"/>
          <w:szCs w:val="24"/>
          <w:lang w:eastAsia="en-GB"/>
        </w:rPr>
      </w:pPr>
      <w:r w:rsidRPr="00C65068">
        <w:rPr>
          <w:rFonts w:ascii="Arial" w:eastAsiaTheme="majorEastAsia" w:hAnsi="Arial" w:cs="Arial"/>
          <w:bCs/>
          <w:i/>
          <w:iCs/>
          <w:color w:val="0D0D0D" w:themeColor="text1" w:themeTint="F2"/>
          <w:spacing w:val="-10"/>
          <w:kern w:val="28"/>
          <w:sz w:val="24"/>
          <w:szCs w:val="24"/>
          <w:lang w:eastAsia="en-GB"/>
        </w:rPr>
        <w:t>Or different?</w:t>
      </w:r>
    </w:p>
    <w:p w14:paraId="794B0FD9"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rPr>
          <w:rFonts w:ascii="Arial" w:eastAsiaTheme="majorEastAsia" w:hAnsi="Arial" w:cs="Arial"/>
          <w:bCs/>
          <w:color w:val="0D0D0D" w:themeColor="text1" w:themeTint="F2"/>
          <w:spacing w:val="-10"/>
          <w:kern w:val="28"/>
          <w:sz w:val="24"/>
          <w:szCs w:val="24"/>
          <w:lang w:eastAsia="en-GB"/>
        </w:rPr>
      </w:pPr>
    </w:p>
    <w:p w14:paraId="4FAC03B9" w14:textId="77777777" w:rsidR="00C65068" w:rsidRPr="00C65068" w:rsidRDefault="00C65068" w:rsidP="00C65068">
      <w:pPr>
        <w:widowControl/>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heme="majorEastAsia" w:hAnsi="Arial" w:cs="Arial"/>
          <w:bCs/>
          <w:i/>
          <w:iCs/>
          <w:color w:val="0D0D0D" w:themeColor="text1" w:themeTint="F2"/>
          <w:spacing w:val="-10"/>
          <w:kern w:val="28"/>
          <w:sz w:val="24"/>
          <w:szCs w:val="24"/>
          <w:lang w:eastAsia="en-GB"/>
        </w:rPr>
      </w:pPr>
      <w:r w:rsidRPr="00C65068">
        <w:rPr>
          <w:rFonts w:ascii="Arial" w:eastAsiaTheme="majorEastAsia" w:hAnsi="Arial" w:cs="Arial"/>
          <w:bCs/>
          <w:i/>
          <w:iCs/>
          <w:color w:val="0D0D0D" w:themeColor="text1" w:themeTint="F2"/>
          <w:spacing w:val="-10"/>
          <w:kern w:val="28"/>
          <w:sz w:val="24"/>
          <w:szCs w:val="24"/>
          <w:lang w:eastAsia="en-GB"/>
        </w:rPr>
        <w:t>How do they make you feel emotionally?</w:t>
      </w:r>
    </w:p>
    <w:p w14:paraId="1517AED8" w14:textId="77777777" w:rsidR="00C65068" w:rsidRPr="00C65068" w:rsidRDefault="00C65068" w:rsidP="00C65068">
      <w:pPr>
        <w:widowControl/>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imes New Roman" w:hAnsi="Arial" w:cs="Arial"/>
          <w:bCs/>
          <w:i/>
          <w:color w:val="0D0D0D" w:themeColor="text1" w:themeTint="F2"/>
          <w:sz w:val="24"/>
          <w:szCs w:val="24"/>
          <w:lang w:eastAsia="en-GB"/>
        </w:rPr>
      </w:pPr>
      <w:r w:rsidRPr="00C65068">
        <w:rPr>
          <w:rFonts w:ascii="Arial" w:eastAsiaTheme="majorEastAsia" w:hAnsi="Arial" w:cs="Arial"/>
          <w:bCs/>
          <w:i/>
          <w:iCs/>
          <w:color w:val="0D0D0D" w:themeColor="text1" w:themeTint="F2"/>
          <w:spacing w:val="-10"/>
          <w:kern w:val="28"/>
          <w:sz w:val="24"/>
          <w:szCs w:val="24"/>
          <w:lang w:eastAsia="en-GB"/>
        </w:rPr>
        <w:t>How do they make you</w:t>
      </w:r>
      <w:r w:rsidRPr="00C65068">
        <w:rPr>
          <w:rFonts w:ascii="Arial" w:eastAsia="Times New Roman" w:hAnsi="Arial" w:cs="Arial"/>
          <w:bCs/>
          <w:i/>
          <w:color w:val="0D0D0D" w:themeColor="text1" w:themeTint="F2"/>
          <w:sz w:val="24"/>
          <w:szCs w:val="24"/>
          <w:lang w:eastAsia="en-GB"/>
        </w:rPr>
        <w:t xml:space="preserve"> feel physically?</w:t>
      </w:r>
    </w:p>
    <w:p w14:paraId="489B57C1" w14:textId="77777777" w:rsidR="00C65068" w:rsidRPr="00C65068" w:rsidRDefault="00C65068" w:rsidP="00C65068">
      <w:pPr>
        <w:widowControl/>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imes New Roman" w:hAnsi="Arial" w:cs="Arial"/>
          <w:bCs/>
          <w:i/>
          <w:color w:val="0D0D0D" w:themeColor="text1" w:themeTint="F2"/>
          <w:sz w:val="24"/>
          <w:szCs w:val="24"/>
          <w:lang w:eastAsia="en-GB"/>
        </w:rPr>
      </w:pPr>
      <w:r w:rsidRPr="00C65068">
        <w:rPr>
          <w:rFonts w:ascii="Arial" w:eastAsia="Times New Roman" w:hAnsi="Arial" w:cs="Arial"/>
          <w:bCs/>
          <w:i/>
          <w:color w:val="0D0D0D" w:themeColor="text1" w:themeTint="F2"/>
          <w:sz w:val="24"/>
          <w:szCs w:val="24"/>
          <w:lang w:eastAsia="en-GB"/>
        </w:rPr>
        <w:t xml:space="preserve">How do you think? </w:t>
      </w:r>
    </w:p>
    <w:p w14:paraId="0A82654D" w14:textId="77777777" w:rsidR="00C65068" w:rsidRPr="00C65068" w:rsidRDefault="00C65068" w:rsidP="00C65068">
      <w:pPr>
        <w:widowControl/>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imes New Roman" w:hAnsi="Arial" w:cs="Arial"/>
          <w:bCs/>
          <w:i/>
          <w:color w:val="0D0D0D" w:themeColor="text1" w:themeTint="F2"/>
          <w:sz w:val="24"/>
          <w:szCs w:val="24"/>
          <w:lang w:eastAsia="en-GB"/>
        </w:rPr>
      </w:pPr>
      <w:r w:rsidRPr="00C65068">
        <w:rPr>
          <w:rFonts w:ascii="Arial" w:eastAsia="Times New Roman" w:hAnsi="Arial" w:cs="Arial"/>
          <w:bCs/>
          <w:i/>
          <w:color w:val="0D0D0D" w:themeColor="text1" w:themeTint="F2"/>
          <w:sz w:val="24"/>
          <w:szCs w:val="24"/>
          <w:lang w:eastAsia="en-GB"/>
        </w:rPr>
        <w:t xml:space="preserve">How do you behave? </w:t>
      </w:r>
    </w:p>
    <w:p w14:paraId="4774FAD0" w14:textId="77777777" w:rsidR="00C65068" w:rsidRPr="00C65068" w:rsidRDefault="00C65068" w:rsidP="00C65068">
      <w:pPr>
        <w:widowControl/>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imes New Roman" w:hAnsi="Arial" w:cs="Arial"/>
          <w:bCs/>
          <w:i/>
          <w:color w:val="0D0D0D" w:themeColor="text1" w:themeTint="F2"/>
          <w:sz w:val="24"/>
          <w:szCs w:val="24"/>
          <w:lang w:eastAsia="en-GB"/>
        </w:rPr>
      </w:pPr>
      <w:r w:rsidRPr="00C65068">
        <w:rPr>
          <w:rFonts w:ascii="Arial" w:eastAsia="Times New Roman" w:hAnsi="Arial" w:cs="Arial"/>
          <w:bCs/>
          <w:i/>
          <w:color w:val="0D0D0D" w:themeColor="text1" w:themeTint="F2"/>
          <w:sz w:val="24"/>
          <w:szCs w:val="24"/>
          <w:lang w:eastAsia="en-GB"/>
        </w:rPr>
        <w:t xml:space="preserve">How do you understand their purpose? </w:t>
      </w:r>
    </w:p>
    <w:p w14:paraId="6DC6CE1C" w14:textId="77777777" w:rsidR="00C65068" w:rsidRPr="00C65068" w:rsidRDefault="00C65068" w:rsidP="00C65068">
      <w:pPr>
        <w:widowControl/>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imes New Roman" w:hAnsi="Arial" w:cs="Arial"/>
          <w:bCs/>
          <w:i/>
          <w:color w:val="0D0D0D" w:themeColor="text1" w:themeTint="F2"/>
          <w:sz w:val="24"/>
          <w:szCs w:val="24"/>
          <w:lang w:eastAsia="en-GB"/>
        </w:rPr>
      </w:pPr>
      <w:r w:rsidRPr="00C65068">
        <w:rPr>
          <w:rFonts w:ascii="Arial" w:eastAsia="Times New Roman" w:hAnsi="Arial" w:cs="Arial"/>
          <w:bCs/>
          <w:i/>
          <w:color w:val="0D0D0D" w:themeColor="text1" w:themeTint="F2"/>
          <w:sz w:val="24"/>
          <w:szCs w:val="24"/>
          <w:lang w:eastAsia="en-GB"/>
        </w:rPr>
        <w:t>How much time do they take?</w:t>
      </w:r>
    </w:p>
    <w:p w14:paraId="7EDDEC1F" w14:textId="77777777" w:rsidR="00C65068" w:rsidRPr="00C65068" w:rsidRDefault="00C65068" w:rsidP="00C65068">
      <w:pPr>
        <w:widowControl/>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imes New Roman" w:hAnsi="Arial" w:cs="Arial"/>
          <w:bCs/>
          <w:i/>
          <w:color w:val="0D0D0D" w:themeColor="text1" w:themeTint="F2"/>
          <w:sz w:val="24"/>
          <w:szCs w:val="24"/>
          <w:lang w:eastAsia="en-GB"/>
        </w:rPr>
      </w:pPr>
      <w:r w:rsidRPr="00C65068">
        <w:rPr>
          <w:rFonts w:ascii="Arial" w:eastAsia="Times New Roman" w:hAnsi="Arial" w:cs="Arial"/>
          <w:bCs/>
          <w:i/>
          <w:color w:val="0D0D0D" w:themeColor="text1" w:themeTint="F2"/>
          <w:sz w:val="24"/>
          <w:szCs w:val="24"/>
          <w:lang w:eastAsia="en-GB"/>
        </w:rPr>
        <w:t>When did they start in your life?</w:t>
      </w:r>
    </w:p>
    <w:p w14:paraId="22B86D74" w14:textId="77777777" w:rsidR="00C65068" w:rsidRPr="00C65068" w:rsidRDefault="00C65068" w:rsidP="00C65068">
      <w:pPr>
        <w:widowControl/>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imes New Roman" w:hAnsi="Arial" w:cs="Arial"/>
          <w:bCs/>
          <w:i/>
          <w:color w:val="0D0D0D" w:themeColor="text1" w:themeTint="F2"/>
          <w:sz w:val="24"/>
          <w:szCs w:val="24"/>
          <w:lang w:eastAsia="en-GB"/>
        </w:rPr>
      </w:pPr>
      <w:r w:rsidRPr="00C65068">
        <w:rPr>
          <w:rFonts w:ascii="Arial" w:eastAsia="Times New Roman" w:hAnsi="Arial" w:cs="Arial"/>
          <w:bCs/>
          <w:i/>
          <w:color w:val="0D0D0D" w:themeColor="text1" w:themeTint="F2"/>
          <w:sz w:val="24"/>
          <w:szCs w:val="24"/>
          <w:lang w:eastAsia="en-GB"/>
        </w:rPr>
        <w:t>When do they occur in the day?</w:t>
      </w:r>
    </w:p>
    <w:p w14:paraId="2F5BFCAF" w14:textId="4ACCF2FD" w:rsidR="00C65068" w:rsidRPr="00C65068" w:rsidRDefault="00C65068" w:rsidP="00C65068">
      <w:pPr>
        <w:widowControl/>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imes New Roman" w:hAnsi="Arial" w:cs="Arial"/>
          <w:bCs/>
          <w:i/>
          <w:color w:val="0D0D0D" w:themeColor="text1" w:themeTint="F2"/>
          <w:sz w:val="24"/>
          <w:szCs w:val="24"/>
          <w:lang w:eastAsia="en-GB"/>
        </w:rPr>
      </w:pPr>
      <w:r w:rsidRPr="00C65068">
        <w:rPr>
          <w:rFonts w:ascii="Arial" w:eastAsia="Times New Roman" w:hAnsi="Arial" w:cs="Arial"/>
          <w:bCs/>
          <w:i/>
          <w:color w:val="0D0D0D" w:themeColor="text1" w:themeTint="F2"/>
          <w:sz w:val="24"/>
          <w:szCs w:val="24"/>
          <w:lang w:eastAsia="en-GB"/>
        </w:rPr>
        <w:t>How are they similar or different before, during or/and after they occur in the day?</w:t>
      </w:r>
    </w:p>
    <w:p w14:paraId="76F9A541" w14:textId="77777777" w:rsidR="00C65068" w:rsidRPr="00C65068" w:rsidRDefault="00C65068" w:rsidP="00C65068">
      <w:pPr>
        <w:widowControl/>
        <w:autoSpaceDE/>
        <w:autoSpaceDN/>
        <w:rPr>
          <w:rFonts w:ascii="Arial" w:eastAsia="Times New Roman" w:hAnsi="Arial" w:cs="Arial"/>
          <w:bCs/>
          <w:i/>
          <w:color w:val="0D0D0D" w:themeColor="text1" w:themeTint="F2"/>
          <w:sz w:val="24"/>
          <w:szCs w:val="24"/>
          <w:lang w:eastAsia="en-GB"/>
        </w:rPr>
      </w:pPr>
    </w:p>
    <w:p w14:paraId="6245AD17" w14:textId="77777777" w:rsidR="00C65068" w:rsidRPr="00C65068" w:rsidRDefault="00C65068" w:rsidP="00C65068">
      <w:pPr>
        <w:widowControl/>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imes New Roman" w:hAnsi="Arial" w:cs="Arial"/>
          <w:bCs/>
          <w:color w:val="0D0D0D" w:themeColor="text1" w:themeTint="F2"/>
          <w:sz w:val="24"/>
          <w:szCs w:val="24"/>
          <w:lang w:eastAsia="en-GB"/>
        </w:rPr>
      </w:pPr>
      <w:r w:rsidRPr="00C65068">
        <w:rPr>
          <w:rFonts w:ascii="Arial" w:eastAsia="Times New Roman" w:hAnsi="Arial" w:cs="Arial"/>
          <w:bCs/>
          <w:color w:val="0D0D0D" w:themeColor="text1" w:themeTint="F2"/>
          <w:sz w:val="24"/>
          <w:szCs w:val="24"/>
          <w:lang w:eastAsia="en-GB"/>
        </w:rPr>
        <w:t>How difficult is it for you to tell the difference between experiences of repetitive behaviours, activities and interests related to autism and obsessions and compulsions? Please provide a rating out of 10.</w:t>
      </w:r>
    </w:p>
    <w:p w14:paraId="260E3C93"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ind w:left="360"/>
        <w:rPr>
          <w:rFonts w:ascii="Arial" w:eastAsia="Times New Roman" w:hAnsi="Arial" w:cs="Arial"/>
          <w:bCs/>
          <w:color w:val="0D0D0D" w:themeColor="text1" w:themeTint="F2"/>
          <w:sz w:val="24"/>
          <w:szCs w:val="24"/>
          <w:lang w:eastAsia="en-GB"/>
        </w:rPr>
      </w:pPr>
    </w:p>
    <w:p w14:paraId="0B36987D"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ind w:left="360"/>
        <w:rPr>
          <w:rFonts w:ascii="Arial" w:eastAsia="Times New Roman" w:hAnsi="Arial" w:cs="Arial"/>
          <w:bCs/>
          <w:color w:val="0D0D0D" w:themeColor="text1" w:themeTint="F2"/>
          <w:sz w:val="24"/>
          <w:szCs w:val="24"/>
          <w:lang w:eastAsia="en-GB"/>
        </w:rPr>
      </w:pPr>
      <w:r w:rsidRPr="00C65068">
        <w:rPr>
          <w:rFonts w:ascii="Arial" w:eastAsia="Times New Roman" w:hAnsi="Arial" w:cs="Arial"/>
          <w:bCs/>
          <w:noProof/>
          <w:color w:val="0D0D0D" w:themeColor="text1" w:themeTint="F2"/>
          <w:sz w:val="24"/>
          <w:szCs w:val="24"/>
          <w:lang w:eastAsia="en-GB"/>
        </w:rPr>
        <mc:AlternateContent>
          <mc:Choice Requires="wps">
            <w:drawing>
              <wp:anchor distT="0" distB="0" distL="114300" distR="114300" simplePos="0" relativeHeight="251675648" behindDoc="0" locked="0" layoutInCell="1" allowOverlap="1" wp14:anchorId="688242AA" wp14:editId="68446918">
                <wp:simplePos x="0" y="0"/>
                <wp:positionH relativeFrom="column">
                  <wp:posOffset>338668</wp:posOffset>
                </wp:positionH>
                <wp:positionV relativeFrom="paragraph">
                  <wp:posOffset>150707</wp:posOffset>
                </wp:positionV>
                <wp:extent cx="4910666" cy="0"/>
                <wp:effectExtent l="0" t="0" r="17145" b="12700"/>
                <wp:wrapNone/>
                <wp:docPr id="19" name="Straight Connector 19"/>
                <wp:cNvGraphicFramePr/>
                <a:graphic xmlns:a="http://schemas.openxmlformats.org/drawingml/2006/main">
                  <a:graphicData uri="http://schemas.microsoft.com/office/word/2010/wordprocessingShape">
                    <wps:wsp>
                      <wps:cNvCnPr/>
                      <wps:spPr>
                        <a:xfrm>
                          <a:off x="0" y="0"/>
                          <a:ext cx="4910666"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06658A8A" id="Straight Connector 19" o:spid="_x0000_s1026" style="position:absolute;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6.65pt,11.85pt" to="413.3pt,1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" strokecolor="windowText" strokeweight=".5pt">
                <v:stroke joinstyle="miter"/>
              </v:line>
            </w:pict>
          </mc:Fallback>
        </mc:AlternateContent>
      </w:r>
      <w:r w:rsidRPr="00C65068">
        <w:rPr>
          <w:rFonts w:ascii="Arial" w:eastAsia="Times New Roman" w:hAnsi="Arial" w:cs="Arial"/>
          <w:bCs/>
          <w:noProof/>
          <w:color w:val="0D0D0D" w:themeColor="text1" w:themeTint="F2"/>
          <w:sz w:val="24"/>
          <w:szCs w:val="24"/>
          <w:lang w:eastAsia="en-GB"/>
        </w:rPr>
        <mc:AlternateContent>
          <mc:Choice Requires="wps">
            <w:drawing>
              <wp:anchor distT="0" distB="0" distL="114300" distR="114300" simplePos="0" relativeHeight="251677696" behindDoc="0" locked="0" layoutInCell="1" allowOverlap="1" wp14:anchorId="2380A8CB" wp14:editId="19D83CE1">
                <wp:simplePos x="0" y="0"/>
                <wp:positionH relativeFrom="column">
                  <wp:posOffset>5245311</wp:posOffset>
                </wp:positionH>
                <wp:positionV relativeFrom="paragraph">
                  <wp:posOffset>92710</wp:posOffset>
                </wp:positionV>
                <wp:extent cx="0" cy="180975"/>
                <wp:effectExtent l="0" t="0" r="12700" b="9525"/>
                <wp:wrapNone/>
                <wp:docPr id="24" name="Straight Connector 24"/>
                <wp:cNvGraphicFramePr/>
                <a:graphic xmlns:a="http://schemas.openxmlformats.org/drawingml/2006/main">
                  <a:graphicData uri="http://schemas.microsoft.com/office/word/2010/wordprocessingShape">
                    <wps:wsp>
                      <wps:cNvCnPr/>
                      <wps:spPr>
                        <a:xfrm>
                          <a:off x="0" y="0"/>
                          <a:ext cx="0" cy="180975"/>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7690ECBE" id="Straight Connector 24" o:spid="_x0000_s1026" style="position:absolute;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13pt,7.3pt" to="413pt,2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" strokecolor="windowText" strokeweight=".5pt">
                <v:stroke joinstyle="miter"/>
              </v:line>
            </w:pict>
          </mc:Fallback>
        </mc:AlternateContent>
      </w:r>
      <w:r w:rsidRPr="00C65068">
        <w:rPr>
          <w:rFonts w:ascii="Arial" w:eastAsia="Times New Roman" w:hAnsi="Arial" w:cs="Arial"/>
          <w:bCs/>
          <w:noProof/>
          <w:color w:val="0D0D0D" w:themeColor="text1" w:themeTint="F2"/>
          <w:sz w:val="24"/>
          <w:szCs w:val="24"/>
          <w:lang w:eastAsia="en-GB"/>
        </w:rPr>
        <mc:AlternateContent>
          <mc:Choice Requires="wps">
            <w:drawing>
              <wp:anchor distT="0" distB="0" distL="114300" distR="114300" simplePos="0" relativeHeight="251676672" behindDoc="0" locked="0" layoutInCell="1" allowOverlap="1" wp14:anchorId="17A44202" wp14:editId="1384F808">
                <wp:simplePos x="0" y="0"/>
                <wp:positionH relativeFrom="column">
                  <wp:posOffset>340800</wp:posOffset>
                </wp:positionH>
                <wp:positionV relativeFrom="paragraph">
                  <wp:posOffset>93005</wp:posOffset>
                </wp:positionV>
                <wp:extent cx="0" cy="181070"/>
                <wp:effectExtent l="0" t="0" r="12700" b="9525"/>
                <wp:wrapNone/>
                <wp:docPr id="20" name="Straight Connector 20"/>
                <wp:cNvGraphicFramePr/>
                <a:graphic xmlns:a="http://schemas.openxmlformats.org/drawingml/2006/main">
                  <a:graphicData uri="http://schemas.microsoft.com/office/word/2010/wordprocessingShape">
                    <wps:wsp>
                      <wps:cNvCnPr/>
                      <wps:spPr>
                        <a:xfrm>
                          <a:off x="0" y="0"/>
                          <a:ext cx="0" cy="18107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266FA21C" id="Straight Connector 20"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26.85pt,7.3pt" to="26.85pt,2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" strokecolor="windowText" strokeweight=".5pt">
                <v:stroke joinstyle="miter"/>
              </v:line>
            </w:pict>
          </mc:Fallback>
        </mc:AlternateContent>
      </w:r>
    </w:p>
    <w:p w14:paraId="4884B905" w14:textId="7B7116BB"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ind w:left="360"/>
        <w:rPr>
          <w:rFonts w:ascii="Arial" w:eastAsia="Times New Roman" w:hAnsi="Arial" w:cs="Arial"/>
          <w:bCs/>
          <w:color w:val="0D0D0D" w:themeColor="text1" w:themeTint="F2"/>
          <w:sz w:val="24"/>
          <w:szCs w:val="24"/>
          <w:lang w:eastAsia="en-GB"/>
        </w:rPr>
      </w:pPr>
      <w:r w:rsidRPr="00C65068">
        <w:rPr>
          <w:rFonts w:ascii="Arial" w:eastAsia="Times New Roman" w:hAnsi="Arial" w:cs="Arial"/>
          <w:bCs/>
          <w:noProof/>
          <w:color w:val="0D0D0D" w:themeColor="text1" w:themeTint="F2"/>
          <w:sz w:val="24"/>
          <w:szCs w:val="24"/>
          <w:lang w:eastAsia="en-GB"/>
        </w:rPr>
        <mc:AlternateContent>
          <mc:Choice Requires="wps">
            <w:drawing>
              <wp:anchor distT="0" distB="0" distL="114300" distR="114300" simplePos="0" relativeHeight="251678720" behindDoc="0" locked="0" layoutInCell="1" allowOverlap="1" wp14:anchorId="6475A8BC" wp14:editId="7F422259">
                <wp:simplePos x="0" y="0"/>
                <wp:positionH relativeFrom="column">
                  <wp:posOffset>-43132</wp:posOffset>
                </wp:positionH>
                <wp:positionV relativeFrom="paragraph">
                  <wp:posOffset>95046</wp:posOffset>
                </wp:positionV>
                <wp:extent cx="1493520" cy="854015"/>
                <wp:effectExtent l="0" t="0" r="11430" b="22860"/>
                <wp:wrapNone/>
                <wp:docPr id="25" name="Text Box 25"/>
                <wp:cNvGraphicFramePr/>
                <a:graphic xmlns:a="http://schemas.openxmlformats.org/drawingml/2006/main">
                  <a:graphicData uri="http://schemas.microsoft.com/office/word/2010/wordprocessingShape">
                    <wps:wsp>
                      <wps:cNvSpPr txBox="1"/>
                      <wps:spPr>
                        <a:xfrm>
                          <a:off x="0" y="0"/>
                          <a:ext cx="1493520" cy="854015"/>
                        </a:xfrm>
                        <a:prstGeom prst="rect">
                          <a:avLst/>
                        </a:prstGeom>
                        <a:solidFill>
                          <a:sysClr val="window" lastClr="FFFFFF"/>
                        </a:solidFill>
                        <a:ln w="6350">
                          <a:solidFill>
                            <a:prstClr val="black"/>
                          </a:solidFill>
                        </a:ln>
                      </wps:spPr>
                      <wps:txbx>
                        <w:txbxContent>
                          <w:p w14:paraId="21B27406" w14:textId="77777777" w:rsidR="00C65068" w:rsidRPr="007D63E2" w:rsidRDefault="00C65068" w:rsidP="00C65068">
                            <w:pPr>
                              <w:rPr>
                                <w:sz w:val="20"/>
                                <w:szCs w:val="20"/>
                              </w:rPr>
                            </w:pPr>
                            <w:r w:rsidRPr="007D63E2">
                              <w:rPr>
                                <w:sz w:val="20"/>
                                <w:szCs w:val="20"/>
                              </w:rPr>
                              <w:t>0 = Not at all difficult, can always tell the difference without needing to think about 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75A8BC" id="Text Box 25" o:spid="_x0000_s1027" type="#_x0000_t202" style="position:absolute;left:0;text-align:left;margin-left:-3.4pt;margin-top:7.5pt;width:117.6pt;height:67.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" fillcolor="window" strokeweight=".5pt">
                <v:textbox>
                  <w:txbxContent>
                    <w:p w14:paraId="21B27406" w14:textId="77777777" w:rsidR="00C65068" w:rsidRPr="007D63E2" w:rsidRDefault="00C65068" w:rsidP="00C65068">
                      <w:pPr>
                        <w:rPr>
                          <w:sz w:val="20"/>
                          <w:szCs w:val="20"/>
                        </w:rPr>
                      </w:pPr>
                      <w:r w:rsidRPr="007D63E2">
                        <w:rPr>
                          <w:sz w:val="20"/>
                          <w:szCs w:val="20"/>
                        </w:rPr>
                        <w:t>0 = Not at all difficult, can always tell the difference without needing to think about it</w:t>
                      </w:r>
                    </w:p>
                  </w:txbxContent>
                </v:textbox>
              </v:shape>
            </w:pict>
          </mc:Fallback>
        </mc:AlternateContent>
      </w:r>
      <w:r w:rsidRPr="00C65068">
        <w:rPr>
          <w:rFonts w:ascii="Arial" w:eastAsia="Times New Roman" w:hAnsi="Arial" w:cs="Arial"/>
          <w:bCs/>
          <w:noProof/>
          <w:color w:val="0D0D0D" w:themeColor="text1" w:themeTint="F2"/>
          <w:sz w:val="24"/>
          <w:szCs w:val="24"/>
          <w:lang w:eastAsia="en-GB"/>
        </w:rPr>
        <mc:AlternateContent>
          <mc:Choice Requires="wps">
            <w:drawing>
              <wp:anchor distT="0" distB="0" distL="114300" distR="114300" simplePos="0" relativeHeight="251679744" behindDoc="0" locked="0" layoutInCell="1" allowOverlap="1" wp14:anchorId="6F2C124F" wp14:editId="09B8D7D5">
                <wp:simplePos x="0" y="0"/>
                <wp:positionH relativeFrom="column">
                  <wp:posOffset>4494106</wp:posOffset>
                </wp:positionH>
                <wp:positionV relativeFrom="paragraph">
                  <wp:posOffset>153035</wp:posOffset>
                </wp:positionV>
                <wp:extent cx="1493520" cy="878186"/>
                <wp:effectExtent l="0" t="0" r="17780" b="11430"/>
                <wp:wrapNone/>
                <wp:docPr id="26" name="Text Box 26"/>
                <wp:cNvGraphicFramePr/>
                <a:graphic xmlns:a="http://schemas.openxmlformats.org/drawingml/2006/main">
                  <a:graphicData uri="http://schemas.microsoft.com/office/word/2010/wordprocessingShape">
                    <wps:wsp>
                      <wps:cNvSpPr txBox="1"/>
                      <wps:spPr>
                        <a:xfrm>
                          <a:off x="0" y="0"/>
                          <a:ext cx="1493520" cy="878186"/>
                        </a:xfrm>
                        <a:prstGeom prst="rect">
                          <a:avLst/>
                        </a:prstGeom>
                        <a:solidFill>
                          <a:sysClr val="window" lastClr="FFFFFF"/>
                        </a:solidFill>
                        <a:ln w="6350">
                          <a:solidFill>
                            <a:prstClr val="black"/>
                          </a:solidFill>
                        </a:ln>
                      </wps:spPr>
                      <wps:txbx>
                        <w:txbxContent>
                          <w:p w14:paraId="1A39519A" w14:textId="77777777" w:rsidR="00C65068" w:rsidRPr="007D63E2" w:rsidRDefault="00C65068" w:rsidP="00C65068">
                            <w:pPr>
                              <w:rPr>
                                <w:sz w:val="20"/>
                                <w:szCs w:val="20"/>
                              </w:rPr>
                            </w:pPr>
                            <w:r w:rsidRPr="007D63E2">
                              <w:rPr>
                                <w:sz w:val="20"/>
                                <w:szCs w:val="20"/>
                              </w:rPr>
                              <w:t xml:space="preserve">10 = Extremely difficult, can very rarely tell the difference and can take a long time to realise or understan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2C124F" id="Text Box 26" o:spid="_x0000_s1028" type="#_x0000_t202" style="position:absolute;left:0;text-align:left;margin-left:353.85pt;margin-top:12.05pt;width:117.6pt;height:69.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" fillcolor="window" strokeweight=".5pt">
                <v:textbox>
                  <w:txbxContent>
                    <w:p w14:paraId="1A39519A" w14:textId="77777777" w:rsidR="00C65068" w:rsidRPr="007D63E2" w:rsidRDefault="00C65068" w:rsidP="00C65068">
                      <w:pPr>
                        <w:rPr>
                          <w:sz w:val="20"/>
                          <w:szCs w:val="20"/>
                        </w:rPr>
                      </w:pPr>
                      <w:r w:rsidRPr="007D63E2">
                        <w:rPr>
                          <w:sz w:val="20"/>
                          <w:szCs w:val="20"/>
                        </w:rPr>
                        <w:t xml:space="preserve">10 = Extremely difficult, can very rarely tell the difference and can take a long time to realise or understand </w:t>
                      </w:r>
                    </w:p>
                  </w:txbxContent>
                </v:textbox>
              </v:shape>
            </w:pict>
          </mc:Fallback>
        </mc:AlternateContent>
      </w:r>
    </w:p>
    <w:p w14:paraId="26BAC4D7"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ind w:left="360"/>
        <w:rPr>
          <w:rFonts w:ascii="Arial" w:eastAsia="Times New Roman" w:hAnsi="Arial" w:cs="Arial"/>
          <w:bCs/>
          <w:color w:val="0D0D0D" w:themeColor="text1" w:themeTint="F2"/>
          <w:sz w:val="24"/>
          <w:szCs w:val="24"/>
          <w:lang w:eastAsia="en-GB"/>
        </w:rPr>
      </w:pPr>
    </w:p>
    <w:p w14:paraId="661E45A5"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ind w:left="360"/>
        <w:rPr>
          <w:rFonts w:ascii="Arial" w:eastAsia="Times New Roman" w:hAnsi="Arial" w:cs="Arial"/>
          <w:bCs/>
          <w:color w:val="0D0D0D" w:themeColor="text1" w:themeTint="F2"/>
          <w:sz w:val="24"/>
          <w:szCs w:val="24"/>
          <w:lang w:eastAsia="en-GB"/>
        </w:rPr>
      </w:pPr>
    </w:p>
    <w:p w14:paraId="3262A71B"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ind w:left="360"/>
        <w:rPr>
          <w:rFonts w:ascii="Arial" w:eastAsia="Times New Roman" w:hAnsi="Arial" w:cs="Arial"/>
          <w:bCs/>
          <w:color w:val="0D0D0D" w:themeColor="text1" w:themeTint="F2"/>
          <w:sz w:val="24"/>
          <w:szCs w:val="24"/>
          <w:lang w:eastAsia="en-GB"/>
        </w:rPr>
      </w:pPr>
    </w:p>
    <w:p w14:paraId="0DB17A53"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ind w:left="360"/>
        <w:rPr>
          <w:rFonts w:ascii="Arial" w:eastAsia="Times New Roman" w:hAnsi="Arial" w:cs="Arial"/>
          <w:bCs/>
          <w:color w:val="0D0D0D" w:themeColor="text1" w:themeTint="F2"/>
          <w:sz w:val="24"/>
          <w:szCs w:val="24"/>
          <w:lang w:eastAsia="en-GB"/>
        </w:rPr>
      </w:pPr>
    </w:p>
    <w:p w14:paraId="6CAE6883"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ind w:left="360"/>
        <w:rPr>
          <w:rFonts w:ascii="Arial" w:eastAsia="Times New Roman" w:hAnsi="Arial" w:cs="Arial"/>
          <w:bCs/>
          <w:color w:val="0D0D0D" w:themeColor="text1" w:themeTint="F2"/>
          <w:sz w:val="24"/>
          <w:szCs w:val="24"/>
          <w:lang w:eastAsia="en-GB"/>
        </w:rPr>
      </w:pPr>
    </w:p>
    <w:p w14:paraId="79EC69CA"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ind w:left="720"/>
        <w:contextualSpacing/>
        <w:rPr>
          <w:rFonts w:ascii="Arial" w:eastAsia="Times New Roman" w:hAnsi="Arial" w:cs="Arial"/>
          <w:bCs/>
          <w:i/>
          <w:color w:val="0D0D0D" w:themeColor="text1" w:themeTint="F2"/>
          <w:sz w:val="24"/>
          <w:szCs w:val="24"/>
          <w:lang w:eastAsia="en-GB"/>
        </w:rPr>
      </w:pPr>
    </w:p>
    <w:p w14:paraId="7DA3627D" w14:textId="78BE48EA" w:rsidR="00C65068" w:rsidRPr="00C65068" w:rsidRDefault="00C65068" w:rsidP="00C65068">
      <w:pPr>
        <w:widowControl/>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imes New Roman" w:hAnsi="Arial" w:cs="Arial"/>
          <w:bCs/>
          <w:i/>
          <w:iCs/>
          <w:color w:val="0D0D0D" w:themeColor="text1" w:themeTint="F2"/>
          <w:sz w:val="24"/>
          <w:szCs w:val="24"/>
          <w:lang w:eastAsia="en-GB"/>
        </w:rPr>
      </w:pPr>
      <w:proofErr w:type="gramStart"/>
      <w:r w:rsidRPr="00C65068">
        <w:rPr>
          <w:rFonts w:ascii="Arial" w:eastAsia="Times New Roman" w:hAnsi="Arial" w:cs="Arial"/>
          <w:bCs/>
          <w:i/>
          <w:iCs/>
          <w:color w:val="0D0D0D" w:themeColor="text1" w:themeTint="F2"/>
          <w:sz w:val="24"/>
          <w:szCs w:val="24"/>
          <w:lang w:eastAsia="en-GB"/>
        </w:rPr>
        <w:t>Is</w:t>
      </w:r>
      <w:proofErr w:type="gramEnd"/>
      <w:r w:rsidRPr="00C65068">
        <w:rPr>
          <w:rFonts w:ascii="Arial" w:eastAsia="Times New Roman" w:hAnsi="Arial" w:cs="Arial"/>
          <w:bCs/>
          <w:i/>
          <w:iCs/>
          <w:color w:val="0D0D0D" w:themeColor="text1" w:themeTint="F2"/>
          <w:sz w:val="24"/>
          <w:szCs w:val="24"/>
          <w:lang w:eastAsia="en-GB"/>
        </w:rPr>
        <w:t xml:space="preserve"> there times when it is not possible to differenti</w:t>
      </w:r>
      <w:r>
        <w:rPr>
          <w:rFonts w:ascii="Arial" w:eastAsia="Times New Roman" w:hAnsi="Arial" w:cs="Arial"/>
          <w:bCs/>
          <w:i/>
          <w:iCs/>
          <w:color w:val="0D0D0D" w:themeColor="text1" w:themeTint="F2"/>
          <w:sz w:val="24"/>
          <w:szCs w:val="24"/>
          <w:lang w:eastAsia="en-GB"/>
        </w:rPr>
        <w:t xml:space="preserve">ate between these experiences, </w:t>
      </w:r>
      <w:r w:rsidRPr="00C65068">
        <w:rPr>
          <w:rFonts w:ascii="Arial" w:eastAsia="Times New Roman" w:hAnsi="Arial" w:cs="Arial"/>
          <w:bCs/>
          <w:i/>
          <w:iCs/>
          <w:color w:val="0D0D0D" w:themeColor="text1" w:themeTint="F2"/>
          <w:sz w:val="24"/>
          <w:szCs w:val="24"/>
          <w:lang w:eastAsia="en-GB"/>
        </w:rPr>
        <w:t xml:space="preserve">please can you tell why this is?  </w:t>
      </w:r>
    </w:p>
    <w:p w14:paraId="00065C36" w14:textId="77777777" w:rsidR="00C65068" w:rsidRPr="00C65068" w:rsidRDefault="00C65068" w:rsidP="00C65068">
      <w:pPr>
        <w:widowControl/>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autoSpaceDN/>
        <w:adjustRightInd w:val="0"/>
        <w:contextualSpacing/>
        <w:rPr>
          <w:rFonts w:ascii="Arial" w:eastAsia="Times New Roman" w:hAnsi="Arial" w:cs="Arial"/>
          <w:bCs/>
          <w:i/>
          <w:iCs/>
          <w:color w:val="0D0D0D" w:themeColor="text1" w:themeTint="F2"/>
          <w:sz w:val="24"/>
          <w:szCs w:val="24"/>
          <w:lang w:eastAsia="en-GB"/>
        </w:rPr>
      </w:pPr>
      <w:r w:rsidRPr="00C65068">
        <w:rPr>
          <w:rFonts w:ascii="Arial" w:eastAsia="Times New Roman" w:hAnsi="Arial" w:cs="Arial"/>
          <w:bCs/>
          <w:i/>
          <w:iCs/>
          <w:color w:val="0D0D0D" w:themeColor="text1" w:themeTint="F2"/>
          <w:sz w:val="24"/>
          <w:szCs w:val="24"/>
          <w:lang w:eastAsia="en-GB"/>
        </w:rPr>
        <w:t xml:space="preserve">How do you feel if you are not able to differentiate between these experiences? Why is this? </w:t>
      </w:r>
    </w:p>
    <w:p w14:paraId="0F0C2E68"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rPr>
          <w:rFonts w:ascii="Arial" w:eastAsia="Times New Roman" w:hAnsi="Arial" w:cs="Arial"/>
          <w:bCs/>
          <w:i/>
          <w:iCs/>
          <w:color w:val="0D0D0D" w:themeColor="text1" w:themeTint="F2"/>
          <w:sz w:val="24"/>
          <w:szCs w:val="24"/>
          <w:lang w:eastAsia="en-GB"/>
        </w:rPr>
      </w:pPr>
    </w:p>
    <w:p w14:paraId="615CF464" w14:textId="43E207D2"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rPr>
          <w:rFonts w:ascii="Arial" w:eastAsia="Times New Roman" w:hAnsi="Arial" w:cs="Arial"/>
          <w:bCs/>
          <w:color w:val="0D0D0D" w:themeColor="text1" w:themeTint="F2"/>
          <w:sz w:val="24"/>
          <w:szCs w:val="24"/>
          <w:lang w:eastAsia="en-GB"/>
        </w:rPr>
      </w:pPr>
      <w:r w:rsidRPr="00C65068">
        <w:rPr>
          <w:rFonts w:ascii="Arial" w:eastAsia="Times New Roman" w:hAnsi="Arial" w:cs="Arial"/>
          <w:bCs/>
          <w:color w:val="0D0D0D" w:themeColor="text1" w:themeTint="F2"/>
          <w:sz w:val="24"/>
          <w:szCs w:val="24"/>
          <w:lang w:eastAsia="en-GB"/>
        </w:rPr>
        <w:t xml:space="preserve">Thank </w:t>
      </w:r>
      <w:r>
        <w:rPr>
          <w:rFonts w:ascii="Arial" w:eastAsia="Times New Roman" w:hAnsi="Arial" w:cs="Arial"/>
          <w:bCs/>
          <w:color w:val="0D0D0D" w:themeColor="text1" w:themeTint="F2"/>
          <w:sz w:val="24"/>
          <w:szCs w:val="24"/>
          <w:lang w:eastAsia="en-GB"/>
        </w:rPr>
        <w:t xml:space="preserve">you for answering my questions, </w:t>
      </w:r>
      <w:r w:rsidRPr="00C65068">
        <w:rPr>
          <w:rFonts w:ascii="Arial" w:eastAsia="Times New Roman" w:hAnsi="Arial" w:cs="Arial"/>
          <w:bCs/>
          <w:color w:val="0D0D0D" w:themeColor="text1" w:themeTint="F2"/>
          <w:sz w:val="24"/>
          <w:szCs w:val="24"/>
          <w:lang w:eastAsia="en-GB"/>
        </w:rPr>
        <w:t xml:space="preserve">that is now the end of the interview. Do you have any questions or concerns that you would like to ask me at this point? </w:t>
      </w:r>
    </w:p>
    <w:p w14:paraId="4618990E"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rPr>
          <w:rFonts w:ascii="Arial" w:eastAsia="Times New Roman" w:hAnsi="Arial" w:cs="Arial"/>
          <w:bCs/>
          <w:color w:val="0D0D0D" w:themeColor="text1" w:themeTint="F2"/>
          <w:sz w:val="24"/>
          <w:szCs w:val="24"/>
          <w:lang w:eastAsia="en-GB"/>
        </w:rPr>
      </w:pPr>
    </w:p>
    <w:p w14:paraId="38B497F6"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rPr>
          <w:rFonts w:ascii="Arial" w:eastAsia="Times New Roman" w:hAnsi="Arial" w:cs="Arial"/>
          <w:bCs/>
          <w:color w:val="0D0D0D" w:themeColor="text1" w:themeTint="F2"/>
          <w:sz w:val="24"/>
          <w:szCs w:val="24"/>
          <w:lang w:eastAsia="en-GB"/>
        </w:rPr>
      </w:pPr>
      <w:r w:rsidRPr="00C65068">
        <w:rPr>
          <w:rFonts w:ascii="Arial" w:eastAsia="Times New Roman" w:hAnsi="Arial" w:cs="Arial"/>
          <w:bCs/>
          <w:color w:val="0D0D0D" w:themeColor="text1" w:themeTint="F2"/>
          <w:sz w:val="24"/>
          <w:szCs w:val="24"/>
          <w:lang w:eastAsia="en-GB"/>
        </w:rPr>
        <w:t xml:space="preserve">I will send you a debrief form to your email address when we leave this call. This includes your pre-completed box of reminders of ways you thought you could look after yourself following this interview and some other avenues of support. </w:t>
      </w:r>
    </w:p>
    <w:p w14:paraId="03368519"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rPr>
          <w:rFonts w:ascii="Arial" w:eastAsia="Times New Roman" w:hAnsi="Arial" w:cs="Arial"/>
          <w:bCs/>
          <w:color w:val="0D0D0D" w:themeColor="text1" w:themeTint="F2"/>
          <w:sz w:val="24"/>
          <w:szCs w:val="24"/>
          <w:lang w:eastAsia="en-GB"/>
        </w:rPr>
      </w:pPr>
    </w:p>
    <w:p w14:paraId="5D9CC38E"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rPr>
          <w:rFonts w:ascii="Arial" w:eastAsia="Times New Roman" w:hAnsi="Arial" w:cs="Arial"/>
          <w:bCs/>
          <w:color w:val="0D0D0D" w:themeColor="text1" w:themeTint="F2"/>
          <w:sz w:val="24"/>
          <w:szCs w:val="24"/>
          <w:lang w:eastAsia="en-GB"/>
        </w:rPr>
      </w:pPr>
      <w:r w:rsidRPr="00C65068">
        <w:rPr>
          <w:rFonts w:ascii="Arial" w:eastAsia="Times New Roman" w:hAnsi="Arial" w:cs="Arial"/>
          <w:bCs/>
          <w:color w:val="0D0D0D" w:themeColor="text1" w:themeTint="F2"/>
          <w:sz w:val="24"/>
          <w:szCs w:val="24"/>
          <w:lang w:eastAsia="en-GB"/>
        </w:rPr>
        <w:t xml:space="preserve">I will be sending your Love2Shop voucher for £20 in an email to you. Please confirm you have received this by sending confirmation to </w:t>
      </w:r>
      <w:hyperlink r:id="rId10" w:history="1">
        <w:r w:rsidRPr="00C65068">
          <w:rPr>
            <w:rFonts w:ascii="Arial" w:eastAsia="Times New Roman" w:hAnsi="Arial" w:cs="Arial"/>
            <w:bCs/>
            <w:color w:val="0563C1" w:themeColor="hyperlink"/>
            <w:sz w:val="24"/>
            <w:szCs w:val="24"/>
            <w:u w:val="single"/>
            <w:lang w:eastAsia="en-GB"/>
          </w:rPr>
          <w:t>hmrl20@bath.ac.uk</w:t>
        </w:r>
      </w:hyperlink>
      <w:r w:rsidRPr="00C65068">
        <w:rPr>
          <w:rFonts w:ascii="Arial" w:eastAsia="Times New Roman" w:hAnsi="Arial" w:cs="Arial"/>
          <w:bCs/>
          <w:color w:val="0D0D0D" w:themeColor="text1" w:themeTint="F2"/>
          <w:sz w:val="24"/>
          <w:szCs w:val="24"/>
          <w:lang w:eastAsia="en-GB"/>
        </w:rPr>
        <w:t xml:space="preserve">. This is very </w:t>
      </w:r>
      <w:proofErr w:type="gramStart"/>
      <w:r w:rsidRPr="00C65068">
        <w:rPr>
          <w:rFonts w:ascii="Arial" w:eastAsia="Times New Roman" w:hAnsi="Arial" w:cs="Arial"/>
          <w:bCs/>
          <w:color w:val="0D0D0D" w:themeColor="text1" w:themeTint="F2"/>
          <w:sz w:val="24"/>
          <w:szCs w:val="24"/>
          <w:lang w:eastAsia="en-GB"/>
        </w:rPr>
        <w:t>important</w:t>
      </w:r>
      <w:proofErr w:type="gramEnd"/>
      <w:r w:rsidRPr="00C65068">
        <w:rPr>
          <w:rFonts w:ascii="Arial" w:eastAsia="Times New Roman" w:hAnsi="Arial" w:cs="Arial"/>
          <w:bCs/>
          <w:color w:val="0D0D0D" w:themeColor="text1" w:themeTint="F2"/>
          <w:sz w:val="24"/>
          <w:szCs w:val="24"/>
          <w:lang w:eastAsia="en-GB"/>
        </w:rPr>
        <w:t xml:space="preserve"> and I will be very grateful to ensure you have received this.</w:t>
      </w:r>
    </w:p>
    <w:p w14:paraId="6207169F"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rPr>
          <w:rFonts w:ascii="Arial" w:eastAsia="Times New Roman" w:hAnsi="Arial" w:cs="Arial"/>
          <w:bCs/>
          <w:color w:val="0D0D0D" w:themeColor="text1" w:themeTint="F2"/>
          <w:sz w:val="24"/>
          <w:szCs w:val="24"/>
          <w:lang w:eastAsia="en-GB"/>
        </w:rPr>
      </w:pPr>
    </w:p>
    <w:p w14:paraId="44FBC227" w14:textId="77777777" w:rsidR="00C65068" w:rsidRPr="00C65068"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rPr>
          <w:rFonts w:ascii="Arial" w:eastAsia="Times New Roman" w:hAnsi="Arial" w:cs="Arial"/>
          <w:bCs/>
          <w:color w:val="0D0D0D" w:themeColor="text1" w:themeTint="F2"/>
          <w:sz w:val="24"/>
          <w:szCs w:val="24"/>
          <w:lang w:eastAsia="en-GB"/>
        </w:rPr>
      </w:pPr>
      <w:r w:rsidRPr="00C65068">
        <w:rPr>
          <w:rFonts w:ascii="Arial" w:eastAsia="Times New Roman" w:hAnsi="Arial" w:cs="Arial"/>
          <w:bCs/>
          <w:color w:val="0D0D0D" w:themeColor="text1" w:themeTint="F2"/>
          <w:sz w:val="24"/>
          <w:szCs w:val="24"/>
          <w:lang w:eastAsia="en-GB"/>
        </w:rPr>
        <w:t xml:space="preserve">Just to remind you, I will be anonymising what you have said when I type it up. This will be completed within the next 2 weeks. If you want to withdraw your data for any reason from this study, please make sure to contact me within these 2 weeks. Does that make sense? </w:t>
      </w:r>
    </w:p>
    <w:p w14:paraId="62AA09DA" w14:textId="6F4F5CB8" w:rsidR="00C8381F" w:rsidRPr="00C8381F" w:rsidRDefault="00C65068" w:rsidP="00C65068">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djustRightInd w:val="0"/>
        <w:rPr>
          <w:rFonts w:ascii="Arial" w:eastAsiaTheme="majorEastAsia" w:hAnsi="Arial" w:cs="Arial"/>
          <w:b/>
          <w:bCs/>
          <w:lang w:eastAsia="en-GB"/>
        </w:rPr>
        <w:sectPr w:rsidR="00C8381F" w:rsidRPr="00C8381F" w:rsidSect="00274EAF">
          <w:headerReference w:type="even" r:id="rId11"/>
          <w:headerReference w:type="default" r:id="rId12"/>
          <w:footerReference w:type="even" r:id="rId13"/>
          <w:footerReference w:type="default" r:id="rId14"/>
          <w:pgSz w:w="11910" w:h="16840"/>
          <w:pgMar w:top="1440" w:right="1440" w:bottom="1440" w:left="1440" w:header="720" w:footer="720" w:gutter="0"/>
          <w:cols w:space="720"/>
          <w:docGrid w:linePitch="299"/>
        </w:sectPr>
      </w:pPr>
      <w:r w:rsidRPr="00C65068">
        <w:rPr>
          <w:rFonts w:ascii="Arial" w:eastAsia="Times New Roman" w:hAnsi="Arial" w:cs="Arial"/>
          <w:bCs/>
          <w:color w:val="0D0D0D" w:themeColor="text1" w:themeTint="F2"/>
          <w:sz w:val="24"/>
          <w:szCs w:val="24"/>
          <w:lang w:eastAsia="en-GB"/>
        </w:rPr>
        <w:t xml:space="preserve">Please do email me if you have any further questions in </w:t>
      </w:r>
      <w:r>
        <w:rPr>
          <w:rFonts w:ascii="Arial" w:eastAsia="Times New Roman" w:hAnsi="Arial" w:cs="Arial"/>
          <w:bCs/>
          <w:color w:val="0D0D0D" w:themeColor="text1" w:themeTint="F2"/>
          <w:sz w:val="24"/>
          <w:szCs w:val="24"/>
          <w:lang w:eastAsia="en-GB"/>
        </w:rPr>
        <w:t>the future and thank you again.</w:t>
      </w:r>
      <w:r w:rsidR="00274EAF" w:rsidRPr="001C7AD7">
        <w:br w:type="page"/>
      </w:r>
    </w:p>
    <w:p w14:paraId="78AD4528" w14:textId="2758E364" w:rsidR="00C8381F" w:rsidRPr="00C8381F" w:rsidRDefault="00C8381F" w:rsidP="00C8381F">
      <w:pPr>
        <w:pStyle w:val="portsubtitleappendix"/>
        <w:rPr>
          <w:sz w:val="22"/>
          <w:szCs w:val="22"/>
        </w:rPr>
      </w:pPr>
      <w:bookmarkStart w:id="1" w:name="_Toc141982641"/>
      <w:r w:rsidRPr="001C7AD7">
        <w:rPr>
          <w:sz w:val="22"/>
          <w:szCs w:val="22"/>
        </w:rPr>
        <w:lastRenderedPageBreak/>
        <w:t xml:space="preserve">Appendix </w:t>
      </w:r>
      <w:bookmarkEnd w:id="1"/>
      <w:r w:rsidRPr="001C7AD7">
        <w:rPr>
          <w:sz w:val="22"/>
          <w:szCs w:val="22"/>
        </w:rPr>
        <w:t>B: V</w:t>
      </w:r>
      <w:r>
        <w:rPr>
          <w:sz w:val="22"/>
          <w:szCs w:val="22"/>
        </w:rPr>
        <w:t>enn Diagram Visual Aid</w:t>
      </w:r>
    </w:p>
    <w:p w14:paraId="3DF63CA3" w14:textId="340C9E6C" w:rsidR="00C8381F" w:rsidRDefault="00C8381F" w:rsidP="00C8381F">
      <w:pPr>
        <w:pStyle w:val="BodyText"/>
        <w:spacing w:before="2" w:line="360" w:lineRule="auto"/>
        <w:ind w:right="2"/>
        <w:rPr>
          <w:sz w:val="22"/>
          <w:szCs w:val="22"/>
        </w:rPr>
      </w:pPr>
      <w:r w:rsidRPr="001C7AD7">
        <w:rPr>
          <w:noProof/>
          <w:sz w:val="22"/>
          <w:szCs w:val="22"/>
          <w:lang w:eastAsia="en-GB"/>
        </w:rPr>
        <mc:AlternateContent>
          <mc:Choice Requires="wpg">
            <w:drawing>
              <wp:anchor distT="0" distB="0" distL="114300" distR="114300" simplePos="0" relativeHeight="251672576" behindDoc="0" locked="0" layoutInCell="1" allowOverlap="1" wp14:anchorId="19D9547E" wp14:editId="5547C01D">
                <wp:simplePos x="0" y="0"/>
                <wp:positionH relativeFrom="margin">
                  <wp:posOffset>1000125</wp:posOffset>
                </wp:positionH>
                <wp:positionV relativeFrom="margin">
                  <wp:posOffset>943610</wp:posOffset>
                </wp:positionV>
                <wp:extent cx="7581900" cy="4448175"/>
                <wp:effectExtent l="0" t="0" r="0" b="0"/>
                <wp:wrapSquare wrapText="bothSides"/>
                <wp:docPr id="1686832473" name="Group 5"/>
                <wp:cNvGraphicFramePr/>
                <a:graphic xmlns:a="http://schemas.openxmlformats.org/drawingml/2006/main">
                  <a:graphicData uri="http://schemas.microsoft.com/office/word/2010/wordprocessingGroup">
                    <wpg:wgp>
                      <wpg:cNvGrpSpPr/>
                      <wpg:grpSpPr>
                        <a:xfrm>
                          <a:off x="0" y="0"/>
                          <a:ext cx="7581900" cy="4448175"/>
                          <a:chOff x="0" y="0"/>
                          <a:chExt cx="8275320" cy="4998085"/>
                        </a:xfrm>
                      </wpg:grpSpPr>
                      <wpg:grpSp>
                        <wpg:cNvPr id="1011749976" name="Group 2"/>
                        <wpg:cNvGrpSpPr>
                          <a:grpSpLocks/>
                        </wpg:cNvGrpSpPr>
                        <wpg:grpSpPr bwMode="auto">
                          <a:xfrm>
                            <a:off x="0" y="0"/>
                            <a:ext cx="8275320" cy="4998085"/>
                            <a:chOff x="1960" y="2056"/>
                            <a:chExt cx="13032" cy="7871"/>
                          </a:xfrm>
                        </wpg:grpSpPr>
                        <wps:wsp>
                          <wps:cNvPr id="1919652802" name="Freeform 4"/>
                          <wps:cNvSpPr>
                            <a:spLocks/>
                          </wps:cNvSpPr>
                          <wps:spPr bwMode="auto">
                            <a:xfrm>
                              <a:off x="6534" y="2075"/>
                              <a:ext cx="8438" cy="7664"/>
                            </a:xfrm>
                            <a:custGeom>
                              <a:avLst/>
                              <a:gdLst>
                                <a:gd name="T0" fmla="+- 0 6553 6535"/>
                                <a:gd name="T1" fmla="*/ T0 w 8438"/>
                                <a:gd name="T2" fmla="+- 0 5547 2076"/>
                                <a:gd name="T3" fmla="*/ 5547 h 7664"/>
                                <a:gd name="T4" fmla="+- 0 6622 6535"/>
                                <a:gd name="T5" fmla="*/ T4 w 8438"/>
                                <a:gd name="T6" fmla="+- 0 5127 2076"/>
                                <a:gd name="T7" fmla="*/ 5127 h 7664"/>
                                <a:gd name="T8" fmla="+- 0 6740 6535"/>
                                <a:gd name="T9" fmla="*/ T8 w 8438"/>
                                <a:gd name="T10" fmla="+- 0 4723 2076"/>
                                <a:gd name="T11" fmla="*/ 4723 h 7664"/>
                                <a:gd name="T12" fmla="+- 0 6904 6535"/>
                                <a:gd name="T13" fmla="*/ T12 w 8438"/>
                                <a:gd name="T14" fmla="+- 0 4337 2076"/>
                                <a:gd name="T15" fmla="*/ 4337 h 7664"/>
                                <a:gd name="T16" fmla="+- 0 7111 6535"/>
                                <a:gd name="T17" fmla="*/ T16 w 8438"/>
                                <a:gd name="T18" fmla="+- 0 3973 2076"/>
                                <a:gd name="T19" fmla="*/ 3973 h 7664"/>
                                <a:gd name="T20" fmla="+- 0 7357 6535"/>
                                <a:gd name="T21" fmla="*/ T20 w 8438"/>
                                <a:gd name="T22" fmla="+- 0 3633 2076"/>
                                <a:gd name="T23" fmla="*/ 3633 h 7664"/>
                                <a:gd name="T24" fmla="+- 0 7642 6535"/>
                                <a:gd name="T25" fmla="*/ T24 w 8438"/>
                                <a:gd name="T26" fmla="+- 0 3320 2076"/>
                                <a:gd name="T27" fmla="*/ 3320 h 7664"/>
                                <a:gd name="T28" fmla="+- 0 7960 6535"/>
                                <a:gd name="T29" fmla="*/ T28 w 8438"/>
                                <a:gd name="T30" fmla="+- 0 3036 2076"/>
                                <a:gd name="T31" fmla="*/ 3036 h 7664"/>
                                <a:gd name="T32" fmla="+- 0 8310 6535"/>
                                <a:gd name="T33" fmla="*/ T32 w 8438"/>
                                <a:gd name="T34" fmla="+- 0 2783 2076"/>
                                <a:gd name="T35" fmla="*/ 2783 h 7664"/>
                                <a:gd name="T36" fmla="+- 0 8689 6535"/>
                                <a:gd name="T37" fmla="*/ T36 w 8438"/>
                                <a:gd name="T38" fmla="+- 0 2565 2076"/>
                                <a:gd name="T39" fmla="*/ 2565 h 7664"/>
                                <a:gd name="T40" fmla="+- 0 9094 6535"/>
                                <a:gd name="T41" fmla="*/ T40 w 8438"/>
                                <a:gd name="T42" fmla="+- 0 2383 2076"/>
                                <a:gd name="T43" fmla="*/ 2383 h 7664"/>
                                <a:gd name="T44" fmla="+- 0 9522 6535"/>
                                <a:gd name="T45" fmla="*/ T44 w 8438"/>
                                <a:gd name="T46" fmla="+- 0 2241 2076"/>
                                <a:gd name="T47" fmla="*/ 2241 h 7664"/>
                                <a:gd name="T48" fmla="+- 0 9970 6535"/>
                                <a:gd name="T49" fmla="*/ T48 w 8438"/>
                                <a:gd name="T50" fmla="+- 0 2142 2076"/>
                                <a:gd name="T51" fmla="*/ 2142 h 7664"/>
                                <a:gd name="T52" fmla="+- 0 10435 6535"/>
                                <a:gd name="T53" fmla="*/ T52 w 8438"/>
                                <a:gd name="T54" fmla="+- 0 2086 2076"/>
                                <a:gd name="T55" fmla="*/ 2086 h 7664"/>
                                <a:gd name="T56" fmla="+- 0 10913 6535"/>
                                <a:gd name="T57" fmla="*/ T56 w 8438"/>
                                <a:gd name="T58" fmla="+- 0 2078 2076"/>
                                <a:gd name="T59" fmla="*/ 2078 h 7664"/>
                                <a:gd name="T60" fmla="+- 0 11384 6535"/>
                                <a:gd name="T61" fmla="*/ T60 w 8438"/>
                                <a:gd name="T62" fmla="+- 0 2118 2076"/>
                                <a:gd name="T63" fmla="*/ 2118 h 7664"/>
                                <a:gd name="T64" fmla="+- 0 11838 6535"/>
                                <a:gd name="T65" fmla="*/ T64 w 8438"/>
                                <a:gd name="T66" fmla="+- 0 2203 2076"/>
                                <a:gd name="T67" fmla="*/ 2203 h 7664"/>
                                <a:gd name="T68" fmla="+- 0 12273 6535"/>
                                <a:gd name="T69" fmla="*/ T68 w 8438"/>
                                <a:gd name="T70" fmla="+- 0 2332 2076"/>
                                <a:gd name="T71" fmla="*/ 2332 h 7664"/>
                                <a:gd name="T72" fmla="+- 0 12685 6535"/>
                                <a:gd name="T73" fmla="*/ T72 w 8438"/>
                                <a:gd name="T74" fmla="+- 0 2500 2076"/>
                                <a:gd name="T75" fmla="*/ 2500 h 7664"/>
                                <a:gd name="T76" fmla="+- 0 13073 6535"/>
                                <a:gd name="T77" fmla="*/ T76 w 8438"/>
                                <a:gd name="T78" fmla="+- 0 2706 2076"/>
                                <a:gd name="T79" fmla="*/ 2706 h 7664"/>
                                <a:gd name="T80" fmla="+- 0 13433 6535"/>
                                <a:gd name="T81" fmla="*/ T80 w 8438"/>
                                <a:gd name="T82" fmla="+- 0 2948 2076"/>
                                <a:gd name="T83" fmla="*/ 2948 h 7664"/>
                                <a:gd name="T84" fmla="+- 0 13763 6535"/>
                                <a:gd name="T85" fmla="*/ T84 w 8438"/>
                                <a:gd name="T86" fmla="+- 0 3222 2076"/>
                                <a:gd name="T87" fmla="*/ 3222 h 7664"/>
                                <a:gd name="T88" fmla="+- 0 14059 6535"/>
                                <a:gd name="T89" fmla="*/ T88 w 8438"/>
                                <a:gd name="T90" fmla="+- 0 3526 2076"/>
                                <a:gd name="T91" fmla="*/ 3526 h 7664"/>
                                <a:gd name="T92" fmla="+- 0 14318 6535"/>
                                <a:gd name="T93" fmla="*/ T92 w 8438"/>
                                <a:gd name="T94" fmla="+- 0 3857 2076"/>
                                <a:gd name="T95" fmla="*/ 3857 h 7664"/>
                                <a:gd name="T96" fmla="+- 0 14539 6535"/>
                                <a:gd name="T97" fmla="*/ T96 w 8438"/>
                                <a:gd name="T98" fmla="+- 0 4214 2076"/>
                                <a:gd name="T99" fmla="*/ 4214 h 7664"/>
                                <a:gd name="T100" fmla="+- 0 14717 6535"/>
                                <a:gd name="T101" fmla="*/ T100 w 8438"/>
                                <a:gd name="T102" fmla="+- 0 4592 2076"/>
                                <a:gd name="T103" fmla="*/ 4592 h 7664"/>
                                <a:gd name="T104" fmla="+- 0 14850 6535"/>
                                <a:gd name="T105" fmla="*/ T104 w 8438"/>
                                <a:gd name="T106" fmla="+- 0 4990 2076"/>
                                <a:gd name="T107" fmla="*/ 4990 h 7664"/>
                                <a:gd name="T108" fmla="+- 0 14936 6535"/>
                                <a:gd name="T109" fmla="*/ T108 w 8438"/>
                                <a:gd name="T110" fmla="+- 0 5405 2076"/>
                                <a:gd name="T111" fmla="*/ 5405 h 7664"/>
                                <a:gd name="T112" fmla="+- 0 14971 6535"/>
                                <a:gd name="T113" fmla="*/ T112 w 8438"/>
                                <a:gd name="T114" fmla="+- 0 5835 2076"/>
                                <a:gd name="T115" fmla="*/ 5835 h 7664"/>
                                <a:gd name="T116" fmla="+- 0 14954 6535"/>
                                <a:gd name="T117" fmla="*/ T116 w 8438"/>
                                <a:gd name="T118" fmla="+- 0 6268 2076"/>
                                <a:gd name="T119" fmla="*/ 6268 h 7664"/>
                                <a:gd name="T120" fmla="+- 0 14884 6535"/>
                                <a:gd name="T121" fmla="*/ T120 w 8438"/>
                                <a:gd name="T122" fmla="+- 0 6688 2076"/>
                                <a:gd name="T123" fmla="*/ 6688 h 7664"/>
                                <a:gd name="T124" fmla="+- 0 14767 6535"/>
                                <a:gd name="T125" fmla="*/ T124 w 8438"/>
                                <a:gd name="T126" fmla="+- 0 7092 2076"/>
                                <a:gd name="T127" fmla="*/ 7092 h 7664"/>
                                <a:gd name="T128" fmla="+- 0 14603 6535"/>
                                <a:gd name="T129" fmla="*/ T128 w 8438"/>
                                <a:gd name="T130" fmla="+- 0 7478 2076"/>
                                <a:gd name="T131" fmla="*/ 7478 h 7664"/>
                                <a:gd name="T132" fmla="+- 0 14396 6535"/>
                                <a:gd name="T133" fmla="*/ T132 w 8438"/>
                                <a:gd name="T134" fmla="+- 0 7842 2076"/>
                                <a:gd name="T135" fmla="*/ 7842 h 7664"/>
                                <a:gd name="T136" fmla="+- 0 14149 6535"/>
                                <a:gd name="T137" fmla="*/ T136 w 8438"/>
                                <a:gd name="T138" fmla="+- 0 8181 2076"/>
                                <a:gd name="T139" fmla="*/ 8181 h 7664"/>
                                <a:gd name="T140" fmla="+- 0 13865 6535"/>
                                <a:gd name="T141" fmla="*/ T140 w 8438"/>
                                <a:gd name="T142" fmla="+- 0 8495 2076"/>
                                <a:gd name="T143" fmla="*/ 8495 h 7664"/>
                                <a:gd name="T144" fmla="+- 0 13547 6535"/>
                                <a:gd name="T145" fmla="*/ T144 w 8438"/>
                                <a:gd name="T146" fmla="+- 0 8779 2076"/>
                                <a:gd name="T147" fmla="*/ 8779 h 7664"/>
                                <a:gd name="T148" fmla="+- 0 13196 6535"/>
                                <a:gd name="T149" fmla="*/ T148 w 8438"/>
                                <a:gd name="T150" fmla="+- 0 9032 2076"/>
                                <a:gd name="T151" fmla="*/ 9032 h 7664"/>
                                <a:gd name="T152" fmla="+- 0 12818 6535"/>
                                <a:gd name="T153" fmla="*/ T152 w 8438"/>
                                <a:gd name="T154" fmla="+- 0 9250 2076"/>
                                <a:gd name="T155" fmla="*/ 9250 h 7664"/>
                                <a:gd name="T156" fmla="+- 0 12413 6535"/>
                                <a:gd name="T157" fmla="*/ T156 w 8438"/>
                                <a:gd name="T158" fmla="+- 0 9432 2076"/>
                                <a:gd name="T159" fmla="*/ 9432 h 7664"/>
                                <a:gd name="T160" fmla="+- 0 11985 6535"/>
                                <a:gd name="T161" fmla="*/ T160 w 8438"/>
                                <a:gd name="T162" fmla="+- 0 9573 2076"/>
                                <a:gd name="T163" fmla="*/ 9573 h 7664"/>
                                <a:gd name="T164" fmla="+- 0 11537 6535"/>
                                <a:gd name="T165" fmla="*/ T164 w 8438"/>
                                <a:gd name="T166" fmla="+- 0 9673 2076"/>
                                <a:gd name="T167" fmla="*/ 9673 h 7664"/>
                                <a:gd name="T168" fmla="+- 0 11072 6535"/>
                                <a:gd name="T169" fmla="*/ T168 w 8438"/>
                                <a:gd name="T170" fmla="+- 0 9729 2076"/>
                                <a:gd name="T171" fmla="*/ 9729 h 7664"/>
                                <a:gd name="T172" fmla="+- 0 10593 6535"/>
                                <a:gd name="T173" fmla="*/ T172 w 8438"/>
                                <a:gd name="T174" fmla="+- 0 9737 2076"/>
                                <a:gd name="T175" fmla="*/ 9737 h 7664"/>
                                <a:gd name="T176" fmla="+- 0 10123 6535"/>
                                <a:gd name="T177" fmla="*/ T176 w 8438"/>
                                <a:gd name="T178" fmla="+- 0 9697 2076"/>
                                <a:gd name="T179" fmla="*/ 9697 h 7664"/>
                                <a:gd name="T180" fmla="+- 0 9669 6535"/>
                                <a:gd name="T181" fmla="*/ T180 w 8438"/>
                                <a:gd name="T182" fmla="+- 0 9612 2076"/>
                                <a:gd name="T183" fmla="*/ 9612 h 7664"/>
                                <a:gd name="T184" fmla="+- 0 9234 6535"/>
                                <a:gd name="T185" fmla="*/ T184 w 8438"/>
                                <a:gd name="T186" fmla="+- 0 9483 2076"/>
                                <a:gd name="T187" fmla="*/ 9483 h 7664"/>
                                <a:gd name="T188" fmla="+- 0 8821 6535"/>
                                <a:gd name="T189" fmla="*/ T188 w 8438"/>
                                <a:gd name="T190" fmla="+- 0 9315 2076"/>
                                <a:gd name="T191" fmla="*/ 9315 h 7664"/>
                                <a:gd name="T192" fmla="+- 0 8433 6535"/>
                                <a:gd name="T193" fmla="*/ T192 w 8438"/>
                                <a:gd name="T194" fmla="+- 0 9109 2076"/>
                                <a:gd name="T195" fmla="*/ 9109 h 7664"/>
                                <a:gd name="T196" fmla="+- 0 8073 6535"/>
                                <a:gd name="T197" fmla="*/ T196 w 8438"/>
                                <a:gd name="T198" fmla="+- 0 8867 2076"/>
                                <a:gd name="T199" fmla="*/ 8867 h 7664"/>
                                <a:gd name="T200" fmla="+- 0 7744 6535"/>
                                <a:gd name="T201" fmla="*/ T200 w 8438"/>
                                <a:gd name="T202" fmla="+- 0 8593 2076"/>
                                <a:gd name="T203" fmla="*/ 8593 h 7664"/>
                                <a:gd name="T204" fmla="+- 0 7448 6535"/>
                                <a:gd name="T205" fmla="*/ T204 w 8438"/>
                                <a:gd name="T206" fmla="+- 0 8289 2076"/>
                                <a:gd name="T207" fmla="*/ 8289 h 7664"/>
                                <a:gd name="T208" fmla="+- 0 7189 6535"/>
                                <a:gd name="T209" fmla="*/ T208 w 8438"/>
                                <a:gd name="T210" fmla="+- 0 7958 2076"/>
                                <a:gd name="T211" fmla="*/ 7958 h 7664"/>
                                <a:gd name="T212" fmla="+- 0 6968 6535"/>
                                <a:gd name="T213" fmla="*/ T212 w 8438"/>
                                <a:gd name="T214" fmla="+- 0 7601 2076"/>
                                <a:gd name="T215" fmla="*/ 7601 h 7664"/>
                                <a:gd name="T216" fmla="+- 0 6790 6535"/>
                                <a:gd name="T217" fmla="*/ T216 w 8438"/>
                                <a:gd name="T218" fmla="+- 0 7223 2076"/>
                                <a:gd name="T219" fmla="*/ 7223 h 7664"/>
                                <a:gd name="T220" fmla="+- 0 6656 6535"/>
                                <a:gd name="T221" fmla="*/ T220 w 8438"/>
                                <a:gd name="T222" fmla="+- 0 6825 2076"/>
                                <a:gd name="T223" fmla="*/ 6825 h 7664"/>
                                <a:gd name="T224" fmla="+- 0 6571 6535"/>
                                <a:gd name="T225" fmla="*/ T224 w 8438"/>
                                <a:gd name="T226" fmla="+- 0 6410 2076"/>
                                <a:gd name="T227" fmla="*/ 6410 h 7664"/>
                                <a:gd name="T228" fmla="+- 0 6535 6535"/>
                                <a:gd name="T229" fmla="*/ T228 w 8438"/>
                                <a:gd name="T230" fmla="+- 0 5980 2076"/>
                                <a:gd name="T231" fmla="*/ 5980 h 766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Lst>
                              <a:rect l="0" t="0" r="r" b="b"/>
                              <a:pathLst>
                                <a:path w="8438" h="7664">
                                  <a:moveTo>
                                    <a:pt x="0" y="3831"/>
                                  </a:moveTo>
                                  <a:lnTo>
                                    <a:pt x="0" y="3759"/>
                                  </a:lnTo>
                                  <a:lnTo>
                                    <a:pt x="3" y="3686"/>
                                  </a:lnTo>
                                  <a:lnTo>
                                    <a:pt x="6" y="3614"/>
                                  </a:lnTo>
                                  <a:lnTo>
                                    <a:pt x="11" y="3542"/>
                                  </a:lnTo>
                                  <a:lnTo>
                                    <a:pt x="18" y="3471"/>
                                  </a:lnTo>
                                  <a:lnTo>
                                    <a:pt x="26" y="3400"/>
                                  </a:lnTo>
                                  <a:lnTo>
                                    <a:pt x="36" y="3329"/>
                                  </a:lnTo>
                                  <a:lnTo>
                                    <a:pt x="46" y="3259"/>
                                  </a:lnTo>
                                  <a:lnTo>
                                    <a:pt x="59" y="3189"/>
                                  </a:lnTo>
                                  <a:lnTo>
                                    <a:pt x="72" y="3120"/>
                                  </a:lnTo>
                                  <a:lnTo>
                                    <a:pt x="87" y="3051"/>
                                  </a:lnTo>
                                  <a:lnTo>
                                    <a:pt x="104" y="2982"/>
                                  </a:lnTo>
                                  <a:lnTo>
                                    <a:pt x="121" y="2914"/>
                                  </a:lnTo>
                                  <a:lnTo>
                                    <a:pt x="140" y="2846"/>
                                  </a:lnTo>
                                  <a:lnTo>
                                    <a:pt x="161" y="2779"/>
                                  </a:lnTo>
                                  <a:lnTo>
                                    <a:pt x="182" y="2713"/>
                                  </a:lnTo>
                                  <a:lnTo>
                                    <a:pt x="205" y="2647"/>
                                  </a:lnTo>
                                  <a:lnTo>
                                    <a:pt x="229" y="2581"/>
                                  </a:lnTo>
                                  <a:lnTo>
                                    <a:pt x="255" y="2516"/>
                                  </a:lnTo>
                                  <a:lnTo>
                                    <a:pt x="282" y="2451"/>
                                  </a:lnTo>
                                  <a:lnTo>
                                    <a:pt x="309" y="2388"/>
                                  </a:lnTo>
                                  <a:lnTo>
                                    <a:pt x="339" y="2324"/>
                                  </a:lnTo>
                                  <a:lnTo>
                                    <a:pt x="369" y="2261"/>
                                  </a:lnTo>
                                  <a:lnTo>
                                    <a:pt x="400" y="2199"/>
                                  </a:lnTo>
                                  <a:lnTo>
                                    <a:pt x="433" y="2138"/>
                                  </a:lnTo>
                                  <a:lnTo>
                                    <a:pt x="467" y="2077"/>
                                  </a:lnTo>
                                  <a:lnTo>
                                    <a:pt x="502" y="2016"/>
                                  </a:lnTo>
                                  <a:lnTo>
                                    <a:pt x="538" y="1956"/>
                                  </a:lnTo>
                                  <a:lnTo>
                                    <a:pt x="576" y="1897"/>
                                  </a:lnTo>
                                  <a:lnTo>
                                    <a:pt x="614" y="1839"/>
                                  </a:lnTo>
                                  <a:lnTo>
                                    <a:pt x="654" y="1781"/>
                                  </a:lnTo>
                                  <a:lnTo>
                                    <a:pt x="694" y="1724"/>
                                  </a:lnTo>
                                  <a:lnTo>
                                    <a:pt x="736" y="1668"/>
                                  </a:lnTo>
                                  <a:lnTo>
                                    <a:pt x="779" y="1612"/>
                                  </a:lnTo>
                                  <a:lnTo>
                                    <a:pt x="822" y="1557"/>
                                  </a:lnTo>
                                  <a:lnTo>
                                    <a:pt x="867" y="1503"/>
                                  </a:lnTo>
                                  <a:lnTo>
                                    <a:pt x="913" y="1450"/>
                                  </a:lnTo>
                                  <a:lnTo>
                                    <a:pt x="960" y="1397"/>
                                  </a:lnTo>
                                  <a:lnTo>
                                    <a:pt x="1008" y="1345"/>
                                  </a:lnTo>
                                  <a:lnTo>
                                    <a:pt x="1057" y="1294"/>
                                  </a:lnTo>
                                  <a:lnTo>
                                    <a:pt x="1107" y="1244"/>
                                  </a:lnTo>
                                  <a:lnTo>
                                    <a:pt x="1157" y="1195"/>
                                  </a:lnTo>
                                  <a:lnTo>
                                    <a:pt x="1209" y="1146"/>
                                  </a:lnTo>
                                  <a:lnTo>
                                    <a:pt x="1262" y="1098"/>
                                  </a:lnTo>
                                  <a:lnTo>
                                    <a:pt x="1315" y="1051"/>
                                  </a:lnTo>
                                  <a:lnTo>
                                    <a:pt x="1370" y="1005"/>
                                  </a:lnTo>
                                  <a:lnTo>
                                    <a:pt x="1425" y="960"/>
                                  </a:lnTo>
                                  <a:lnTo>
                                    <a:pt x="1481" y="915"/>
                                  </a:lnTo>
                                  <a:lnTo>
                                    <a:pt x="1538" y="872"/>
                                  </a:lnTo>
                                  <a:lnTo>
                                    <a:pt x="1596" y="829"/>
                                  </a:lnTo>
                                  <a:lnTo>
                                    <a:pt x="1655" y="788"/>
                                  </a:lnTo>
                                  <a:lnTo>
                                    <a:pt x="1715" y="747"/>
                                  </a:lnTo>
                                  <a:lnTo>
                                    <a:pt x="1775" y="707"/>
                                  </a:lnTo>
                                  <a:lnTo>
                                    <a:pt x="1836" y="668"/>
                                  </a:lnTo>
                                  <a:lnTo>
                                    <a:pt x="1898" y="630"/>
                                  </a:lnTo>
                                  <a:lnTo>
                                    <a:pt x="1961" y="594"/>
                                  </a:lnTo>
                                  <a:lnTo>
                                    <a:pt x="2025" y="558"/>
                                  </a:lnTo>
                                  <a:lnTo>
                                    <a:pt x="2089" y="523"/>
                                  </a:lnTo>
                                  <a:lnTo>
                                    <a:pt x="2154" y="489"/>
                                  </a:lnTo>
                                  <a:lnTo>
                                    <a:pt x="2220" y="456"/>
                                  </a:lnTo>
                                  <a:lnTo>
                                    <a:pt x="2286" y="424"/>
                                  </a:lnTo>
                                  <a:lnTo>
                                    <a:pt x="2353" y="393"/>
                                  </a:lnTo>
                                  <a:lnTo>
                                    <a:pt x="2421" y="364"/>
                                  </a:lnTo>
                                  <a:lnTo>
                                    <a:pt x="2490" y="335"/>
                                  </a:lnTo>
                                  <a:lnTo>
                                    <a:pt x="2559" y="307"/>
                                  </a:lnTo>
                                  <a:lnTo>
                                    <a:pt x="2629" y="281"/>
                                  </a:lnTo>
                                  <a:lnTo>
                                    <a:pt x="2699" y="256"/>
                                  </a:lnTo>
                                  <a:lnTo>
                                    <a:pt x="2770" y="231"/>
                                  </a:lnTo>
                                  <a:lnTo>
                                    <a:pt x="2842" y="208"/>
                                  </a:lnTo>
                                  <a:lnTo>
                                    <a:pt x="2914" y="186"/>
                                  </a:lnTo>
                                  <a:lnTo>
                                    <a:pt x="2987" y="165"/>
                                  </a:lnTo>
                                  <a:lnTo>
                                    <a:pt x="3060" y="146"/>
                                  </a:lnTo>
                                  <a:lnTo>
                                    <a:pt x="3134" y="127"/>
                                  </a:lnTo>
                                  <a:lnTo>
                                    <a:pt x="3208" y="110"/>
                                  </a:lnTo>
                                  <a:lnTo>
                                    <a:pt x="3283" y="94"/>
                                  </a:lnTo>
                                  <a:lnTo>
                                    <a:pt x="3359" y="79"/>
                                  </a:lnTo>
                                  <a:lnTo>
                                    <a:pt x="3435" y="66"/>
                                  </a:lnTo>
                                  <a:lnTo>
                                    <a:pt x="3511" y="53"/>
                                  </a:lnTo>
                                  <a:lnTo>
                                    <a:pt x="3588" y="42"/>
                                  </a:lnTo>
                                  <a:lnTo>
                                    <a:pt x="3665" y="32"/>
                                  </a:lnTo>
                                  <a:lnTo>
                                    <a:pt x="3743" y="24"/>
                                  </a:lnTo>
                                  <a:lnTo>
                                    <a:pt x="3821" y="16"/>
                                  </a:lnTo>
                                  <a:lnTo>
                                    <a:pt x="3900" y="10"/>
                                  </a:lnTo>
                                  <a:lnTo>
                                    <a:pt x="3979" y="6"/>
                                  </a:lnTo>
                                  <a:lnTo>
                                    <a:pt x="4058" y="2"/>
                                  </a:lnTo>
                                  <a:lnTo>
                                    <a:pt x="4138" y="0"/>
                                  </a:lnTo>
                                  <a:lnTo>
                                    <a:pt x="4218" y="0"/>
                                  </a:lnTo>
                                  <a:lnTo>
                                    <a:pt x="4299" y="0"/>
                                  </a:lnTo>
                                  <a:lnTo>
                                    <a:pt x="4378" y="2"/>
                                  </a:lnTo>
                                  <a:lnTo>
                                    <a:pt x="4458" y="6"/>
                                  </a:lnTo>
                                  <a:lnTo>
                                    <a:pt x="4537" y="10"/>
                                  </a:lnTo>
                                  <a:lnTo>
                                    <a:pt x="4615" y="16"/>
                                  </a:lnTo>
                                  <a:lnTo>
                                    <a:pt x="4694" y="24"/>
                                  </a:lnTo>
                                  <a:lnTo>
                                    <a:pt x="4771" y="32"/>
                                  </a:lnTo>
                                  <a:lnTo>
                                    <a:pt x="4849" y="42"/>
                                  </a:lnTo>
                                  <a:lnTo>
                                    <a:pt x="4926" y="53"/>
                                  </a:lnTo>
                                  <a:lnTo>
                                    <a:pt x="5002" y="66"/>
                                  </a:lnTo>
                                  <a:lnTo>
                                    <a:pt x="5078" y="79"/>
                                  </a:lnTo>
                                  <a:lnTo>
                                    <a:pt x="5153" y="94"/>
                                  </a:lnTo>
                                  <a:lnTo>
                                    <a:pt x="5228" y="110"/>
                                  </a:lnTo>
                                  <a:lnTo>
                                    <a:pt x="5303" y="127"/>
                                  </a:lnTo>
                                  <a:lnTo>
                                    <a:pt x="5377" y="146"/>
                                  </a:lnTo>
                                  <a:lnTo>
                                    <a:pt x="5450" y="165"/>
                                  </a:lnTo>
                                  <a:lnTo>
                                    <a:pt x="5523" y="186"/>
                                  </a:lnTo>
                                  <a:lnTo>
                                    <a:pt x="5595" y="208"/>
                                  </a:lnTo>
                                  <a:lnTo>
                                    <a:pt x="5667" y="231"/>
                                  </a:lnTo>
                                  <a:lnTo>
                                    <a:pt x="5738" y="256"/>
                                  </a:lnTo>
                                  <a:lnTo>
                                    <a:pt x="5808" y="281"/>
                                  </a:lnTo>
                                  <a:lnTo>
                                    <a:pt x="5878" y="307"/>
                                  </a:lnTo>
                                  <a:lnTo>
                                    <a:pt x="5947" y="335"/>
                                  </a:lnTo>
                                  <a:lnTo>
                                    <a:pt x="6015" y="364"/>
                                  </a:lnTo>
                                  <a:lnTo>
                                    <a:pt x="6083" y="393"/>
                                  </a:lnTo>
                                  <a:lnTo>
                                    <a:pt x="6150" y="424"/>
                                  </a:lnTo>
                                  <a:lnTo>
                                    <a:pt x="6217" y="456"/>
                                  </a:lnTo>
                                  <a:lnTo>
                                    <a:pt x="6283" y="489"/>
                                  </a:lnTo>
                                  <a:lnTo>
                                    <a:pt x="6348" y="523"/>
                                  </a:lnTo>
                                  <a:lnTo>
                                    <a:pt x="6412" y="558"/>
                                  </a:lnTo>
                                  <a:lnTo>
                                    <a:pt x="6475" y="594"/>
                                  </a:lnTo>
                                  <a:lnTo>
                                    <a:pt x="6538" y="630"/>
                                  </a:lnTo>
                                  <a:lnTo>
                                    <a:pt x="6600" y="668"/>
                                  </a:lnTo>
                                  <a:lnTo>
                                    <a:pt x="6661" y="707"/>
                                  </a:lnTo>
                                  <a:lnTo>
                                    <a:pt x="6722" y="747"/>
                                  </a:lnTo>
                                  <a:lnTo>
                                    <a:pt x="6782" y="788"/>
                                  </a:lnTo>
                                  <a:lnTo>
                                    <a:pt x="6840" y="829"/>
                                  </a:lnTo>
                                  <a:lnTo>
                                    <a:pt x="6898" y="872"/>
                                  </a:lnTo>
                                  <a:lnTo>
                                    <a:pt x="6955" y="915"/>
                                  </a:lnTo>
                                  <a:lnTo>
                                    <a:pt x="7012" y="960"/>
                                  </a:lnTo>
                                  <a:lnTo>
                                    <a:pt x="7067" y="1005"/>
                                  </a:lnTo>
                                  <a:lnTo>
                                    <a:pt x="7121" y="1051"/>
                                  </a:lnTo>
                                  <a:lnTo>
                                    <a:pt x="7175" y="1098"/>
                                  </a:lnTo>
                                  <a:lnTo>
                                    <a:pt x="7228" y="1146"/>
                                  </a:lnTo>
                                  <a:lnTo>
                                    <a:pt x="7279" y="1195"/>
                                  </a:lnTo>
                                  <a:lnTo>
                                    <a:pt x="7330" y="1244"/>
                                  </a:lnTo>
                                  <a:lnTo>
                                    <a:pt x="7380" y="1294"/>
                                  </a:lnTo>
                                  <a:lnTo>
                                    <a:pt x="7429" y="1345"/>
                                  </a:lnTo>
                                  <a:lnTo>
                                    <a:pt x="7477" y="1397"/>
                                  </a:lnTo>
                                  <a:lnTo>
                                    <a:pt x="7524" y="1450"/>
                                  </a:lnTo>
                                  <a:lnTo>
                                    <a:pt x="7569" y="1503"/>
                                  </a:lnTo>
                                  <a:lnTo>
                                    <a:pt x="7614" y="1557"/>
                                  </a:lnTo>
                                  <a:lnTo>
                                    <a:pt x="7658" y="1612"/>
                                  </a:lnTo>
                                  <a:lnTo>
                                    <a:pt x="7701" y="1668"/>
                                  </a:lnTo>
                                  <a:lnTo>
                                    <a:pt x="7743" y="1724"/>
                                  </a:lnTo>
                                  <a:lnTo>
                                    <a:pt x="7783" y="1781"/>
                                  </a:lnTo>
                                  <a:lnTo>
                                    <a:pt x="7823" y="1839"/>
                                  </a:lnTo>
                                  <a:lnTo>
                                    <a:pt x="7861" y="1897"/>
                                  </a:lnTo>
                                  <a:lnTo>
                                    <a:pt x="7898" y="1956"/>
                                  </a:lnTo>
                                  <a:lnTo>
                                    <a:pt x="7935" y="2016"/>
                                  </a:lnTo>
                                  <a:lnTo>
                                    <a:pt x="7970" y="2077"/>
                                  </a:lnTo>
                                  <a:lnTo>
                                    <a:pt x="8004" y="2138"/>
                                  </a:lnTo>
                                  <a:lnTo>
                                    <a:pt x="8036" y="2199"/>
                                  </a:lnTo>
                                  <a:lnTo>
                                    <a:pt x="8068" y="2261"/>
                                  </a:lnTo>
                                  <a:lnTo>
                                    <a:pt x="8098" y="2324"/>
                                  </a:lnTo>
                                  <a:lnTo>
                                    <a:pt x="8127" y="2388"/>
                                  </a:lnTo>
                                  <a:lnTo>
                                    <a:pt x="8155" y="2451"/>
                                  </a:lnTo>
                                  <a:lnTo>
                                    <a:pt x="8182" y="2516"/>
                                  </a:lnTo>
                                  <a:lnTo>
                                    <a:pt x="8207" y="2581"/>
                                  </a:lnTo>
                                  <a:lnTo>
                                    <a:pt x="8232" y="2647"/>
                                  </a:lnTo>
                                  <a:lnTo>
                                    <a:pt x="8254" y="2713"/>
                                  </a:lnTo>
                                  <a:lnTo>
                                    <a:pt x="8276" y="2779"/>
                                  </a:lnTo>
                                  <a:lnTo>
                                    <a:pt x="8296" y="2846"/>
                                  </a:lnTo>
                                  <a:lnTo>
                                    <a:pt x="8315" y="2914"/>
                                  </a:lnTo>
                                  <a:lnTo>
                                    <a:pt x="8333" y="2982"/>
                                  </a:lnTo>
                                  <a:lnTo>
                                    <a:pt x="8349" y="3051"/>
                                  </a:lnTo>
                                  <a:lnTo>
                                    <a:pt x="8364" y="3120"/>
                                  </a:lnTo>
                                  <a:lnTo>
                                    <a:pt x="8378" y="3189"/>
                                  </a:lnTo>
                                  <a:lnTo>
                                    <a:pt x="8390" y="3259"/>
                                  </a:lnTo>
                                  <a:lnTo>
                                    <a:pt x="8401" y="3329"/>
                                  </a:lnTo>
                                  <a:lnTo>
                                    <a:pt x="8411" y="3400"/>
                                  </a:lnTo>
                                  <a:lnTo>
                                    <a:pt x="8419" y="3471"/>
                                  </a:lnTo>
                                  <a:lnTo>
                                    <a:pt x="8425" y="3542"/>
                                  </a:lnTo>
                                  <a:lnTo>
                                    <a:pt x="8430" y="3614"/>
                                  </a:lnTo>
                                  <a:lnTo>
                                    <a:pt x="8434" y="3686"/>
                                  </a:lnTo>
                                  <a:lnTo>
                                    <a:pt x="8436" y="3759"/>
                                  </a:lnTo>
                                  <a:lnTo>
                                    <a:pt x="8437" y="3831"/>
                                  </a:lnTo>
                                  <a:lnTo>
                                    <a:pt x="8436" y="3904"/>
                                  </a:lnTo>
                                  <a:lnTo>
                                    <a:pt x="8434" y="3977"/>
                                  </a:lnTo>
                                  <a:lnTo>
                                    <a:pt x="8430" y="4049"/>
                                  </a:lnTo>
                                  <a:lnTo>
                                    <a:pt x="8425" y="4121"/>
                                  </a:lnTo>
                                  <a:lnTo>
                                    <a:pt x="8419" y="4192"/>
                                  </a:lnTo>
                                  <a:lnTo>
                                    <a:pt x="8411" y="4263"/>
                                  </a:lnTo>
                                  <a:lnTo>
                                    <a:pt x="8401" y="4334"/>
                                  </a:lnTo>
                                  <a:lnTo>
                                    <a:pt x="8390" y="4404"/>
                                  </a:lnTo>
                                  <a:lnTo>
                                    <a:pt x="8378" y="4474"/>
                                  </a:lnTo>
                                  <a:lnTo>
                                    <a:pt x="8364" y="4543"/>
                                  </a:lnTo>
                                  <a:lnTo>
                                    <a:pt x="8349" y="4612"/>
                                  </a:lnTo>
                                  <a:lnTo>
                                    <a:pt x="8333" y="4681"/>
                                  </a:lnTo>
                                  <a:lnTo>
                                    <a:pt x="8315" y="4749"/>
                                  </a:lnTo>
                                  <a:lnTo>
                                    <a:pt x="8296" y="4817"/>
                                  </a:lnTo>
                                  <a:lnTo>
                                    <a:pt x="8276" y="4884"/>
                                  </a:lnTo>
                                  <a:lnTo>
                                    <a:pt x="8254" y="4950"/>
                                  </a:lnTo>
                                  <a:lnTo>
                                    <a:pt x="8232" y="5016"/>
                                  </a:lnTo>
                                  <a:lnTo>
                                    <a:pt x="8207" y="5082"/>
                                  </a:lnTo>
                                  <a:lnTo>
                                    <a:pt x="8182" y="5147"/>
                                  </a:lnTo>
                                  <a:lnTo>
                                    <a:pt x="8155" y="5211"/>
                                  </a:lnTo>
                                  <a:lnTo>
                                    <a:pt x="8127" y="5275"/>
                                  </a:lnTo>
                                  <a:lnTo>
                                    <a:pt x="8098" y="5339"/>
                                  </a:lnTo>
                                  <a:lnTo>
                                    <a:pt x="8068" y="5402"/>
                                  </a:lnTo>
                                  <a:lnTo>
                                    <a:pt x="8036" y="5464"/>
                                  </a:lnTo>
                                  <a:lnTo>
                                    <a:pt x="8004" y="5525"/>
                                  </a:lnTo>
                                  <a:lnTo>
                                    <a:pt x="7970" y="5586"/>
                                  </a:lnTo>
                                  <a:lnTo>
                                    <a:pt x="7935" y="5647"/>
                                  </a:lnTo>
                                  <a:lnTo>
                                    <a:pt x="7898" y="5706"/>
                                  </a:lnTo>
                                  <a:lnTo>
                                    <a:pt x="7861" y="5766"/>
                                  </a:lnTo>
                                  <a:lnTo>
                                    <a:pt x="7823" y="5824"/>
                                  </a:lnTo>
                                  <a:lnTo>
                                    <a:pt x="7783" y="5882"/>
                                  </a:lnTo>
                                  <a:lnTo>
                                    <a:pt x="7743" y="5939"/>
                                  </a:lnTo>
                                  <a:lnTo>
                                    <a:pt x="7701" y="5995"/>
                                  </a:lnTo>
                                  <a:lnTo>
                                    <a:pt x="7658" y="6051"/>
                                  </a:lnTo>
                                  <a:lnTo>
                                    <a:pt x="7614" y="6105"/>
                                  </a:lnTo>
                                  <a:lnTo>
                                    <a:pt x="7569" y="6160"/>
                                  </a:lnTo>
                                  <a:lnTo>
                                    <a:pt x="7524" y="6213"/>
                                  </a:lnTo>
                                  <a:lnTo>
                                    <a:pt x="7477" y="6266"/>
                                  </a:lnTo>
                                  <a:lnTo>
                                    <a:pt x="7429" y="6318"/>
                                  </a:lnTo>
                                  <a:lnTo>
                                    <a:pt x="7380" y="6369"/>
                                  </a:lnTo>
                                  <a:lnTo>
                                    <a:pt x="7330" y="6419"/>
                                  </a:lnTo>
                                  <a:lnTo>
                                    <a:pt x="7279" y="6468"/>
                                  </a:lnTo>
                                  <a:lnTo>
                                    <a:pt x="7228" y="6517"/>
                                  </a:lnTo>
                                  <a:lnTo>
                                    <a:pt x="7175" y="6565"/>
                                  </a:lnTo>
                                  <a:lnTo>
                                    <a:pt x="7121" y="6612"/>
                                  </a:lnTo>
                                  <a:lnTo>
                                    <a:pt x="7067" y="6658"/>
                                  </a:lnTo>
                                  <a:lnTo>
                                    <a:pt x="7012" y="6703"/>
                                  </a:lnTo>
                                  <a:lnTo>
                                    <a:pt x="6955" y="6748"/>
                                  </a:lnTo>
                                  <a:lnTo>
                                    <a:pt x="6898" y="6791"/>
                                  </a:lnTo>
                                  <a:lnTo>
                                    <a:pt x="6840" y="6834"/>
                                  </a:lnTo>
                                  <a:lnTo>
                                    <a:pt x="6782" y="6875"/>
                                  </a:lnTo>
                                  <a:lnTo>
                                    <a:pt x="6722" y="6916"/>
                                  </a:lnTo>
                                  <a:lnTo>
                                    <a:pt x="6661" y="6956"/>
                                  </a:lnTo>
                                  <a:lnTo>
                                    <a:pt x="6600" y="6995"/>
                                  </a:lnTo>
                                  <a:lnTo>
                                    <a:pt x="6538" y="7033"/>
                                  </a:lnTo>
                                  <a:lnTo>
                                    <a:pt x="6475" y="7069"/>
                                  </a:lnTo>
                                  <a:lnTo>
                                    <a:pt x="6412" y="7105"/>
                                  </a:lnTo>
                                  <a:lnTo>
                                    <a:pt x="6348" y="7140"/>
                                  </a:lnTo>
                                  <a:lnTo>
                                    <a:pt x="6283" y="7174"/>
                                  </a:lnTo>
                                  <a:lnTo>
                                    <a:pt x="6217" y="7207"/>
                                  </a:lnTo>
                                  <a:lnTo>
                                    <a:pt x="6150" y="7239"/>
                                  </a:lnTo>
                                  <a:lnTo>
                                    <a:pt x="6083" y="7270"/>
                                  </a:lnTo>
                                  <a:lnTo>
                                    <a:pt x="6015" y="7299"/>
                                  </a:lnTo>
                                  <a:lnTo>
                                    <a:pt x="5947" y="7328"/>
                                  </a:lnTo>
                                  <a:lnTo>
                                    <a:pt x="5878" y="7356"/>
                                  </a:lnTo>
                                  <a:lnTo>
                                    <a:pt x="5808" y="7382"/>
                                  </a:lnTo>
                                  <a:lnTo>
                                    <a:pt x="5738" y="7407"/>
                                  </a:lnTo>
                                  <a:lnTo>
                                    <a:pt x="5667" y="7432"/>
                                  </a:lnTo>
                                  <a:lnTo>
                                    <a:pt x="5595" y="7455"/>
                                  </a:lnTo>
                                  <a:lnTo>
                                    <a:pt x="5523" y="7477"/>
                                  </a:lnTo>
                                  <a:lnTo>
                                    <a:pt x="5450" y="7497"/>
                                  </a:lnTo>
                                  <a:lnTo>
                                    <a:pt x="5377" y="7517"/>
                                  </a:lnTo>
                                  <a:lnTo>
                                    <a:pt x="5303" y="7536"/>
                                  </a:lnTo>
                                  <a:lnTo>
                                    <a:pt x="5228" y="7553"/>
                                  </a:lnTo>
                                  <a:lnTo>
                                    <a:pt x="5153" y="7569"/>
                                  </a:lnTo>
                                  <a:lnTo>
                                    <a:pt x="5078" y="7584"/>
                                  </a:lnTo>
                                  <a:lnTo>
                                    <a:pt x="5002" y="7597"/>
                                  </a:lnTo>
                                  <a:lnTo>
                                    <a:pt x="4926" y="7610"/>
                                  </a:lnTo>
                                  <a:lnTo>
                                    <a:pt x="4849" y="7621"/>
                                  </a:lnTo>
                                  <a:lnTo>
                                    <a:pt x="4771" y="7631"/>
                                  </a:lnTo>
                                  <a:lnTo>
                                    <a:pt x="4694" y="7639"/>
                                  </a:lnTo>
                                  <a:lnTo>
                                    <a:pt x="4615" y="7647"/>
                                  </a:lnTo>
                                  <a:lnTo>
                                    <a:pt x="4537" y="7653"/>
                                  </a:lnTo>
                                  <a:lnTo>
                                    <a:pt x="4458" y="7657"/>
                                  </a:lnTo>
                                  <a:lnTo>
                                    <a:pt x="4378" y="7661"/>
                                  </a:lnTo>
                                  <a:lnTo>
                                    <a:pt x="4299" y="7663"/>
                                  </a:lnTo>
                                  <a:lnTo>
                                    <a:pt x="4218" y="7663"/>
                                  </a:lnTo>
                                  <a:lnTo>
                                    <a:pt x="4138" y="7663"/>
                                  </a:lnTo>
                                  <a:lnTo>
                                    <a:pt x="4058" y="7661"/>
                                  </a:lnTo>
                                  <a:lnTo>
                                    <a:pt x="3979" y="7657"/>
                                  </a:lnTo>
                                  <a:lnTo>
                                    <a:pt x="3900" y="7653"/>
                                  </a:lnTo>
                                  <a:lnTo>
                                    <a:pt x="3821" y="7647"/>
                                  </a:lnTo>
                                  <a:lnTo>
                                    <a:pt x="3743" y="7639"/>
                                  </a:lnTo>
                                  <a:lnTo>
                                    <a:pt x="3665" y="7631"/>
                                  </a:lnTo>
                                  <a:lnTo>
                                    <a:pt x="3588" y="7621"/>
                                  </a:lnTo>
                                  <a:lnTo>
                                    <a:pt x="3511" y="7610"/>
                                  </a:lnTo>
                                  <a:lnTo>
                                    <a:pt x="3435" y="7597"/>
                                  </a:lnTo>
                                  <a:lnTo>
                                    <a:pt x="3359" y="7584"/>
                                  </a:lnTo>
                                  <a:lnTo>
                                    <a:pt x="3283" y="7569"/>
                                  </a:lnTo>
                                  <a:lnTo>
                                    <a:pt x="3208" y="7553"/>
                                  </a:lnTo>
                                  <a:lnTo>
                                    <a:pt x="3134" y="7536"/>
                                  </a:lnTo>
                                  <a:lnTo>
                                    <a:pt x="3060" y="7517"/>
                                  </a:lnTo>
                                  <a:lnTo>
                                    <a:pt x="2987" y="7497"/>
                                  </a:lnTo>
                                  <a:lnTo>
                                    <a:pt x="2914" y="7477"/>
                                  </a:lnTo>
                                  <a:lnTo>
                                    <a:pt x="2842" y="7455"/>
                                  </a:lnTo>
                                  <a:lnTo>
                                    <a:pt x="2770" y="7432"/>
                                  </a:lnTo>
                                  <a:lnTo>
                                    <a:pt x="2699" y="7407"/>
                                  </a:lnTo>
                                  <a:lnTo>
                                    <a:pt x="2629" y="7382"/>
                                  </a:lnTo>
                                  <a:lnTo>
                                    <a:pt x="2559" y="7356"/>
                                  </a:lnTo>
                                  <a:lnTo>
                                    <a:pt x="2490" y="7328"/>
                                  </a:lnTo>
                                  <a:lnTo>
                                    <a:pt x="2421" y="7299"/>
                                  </a:lnTo>
                                  <a:lnTo>
                                    <a:pt x="2353" y="7270"/>
                                  </a:lnTo>
                                  <a:lnTo>
                                    <a:pt x="2286" y="7239"/>
                                  </a:lnTo>
                                  <a:lnTo>
                                    <a:pt x="2220" y="7207"/>
                                  </a:lnTo>
                                  <a:lnTo>
                                    <a:pt x="2154" y="7174"/>
                                  </a:lnTo>
                                  <a:lnTo>
                                    <a:pt x="2089" y="7140"/>
                                  </a:lnTo>
                                  <a:lnTo>
                                    <a:pt x="2025" y="7105"/>
                                  </a:lnTo>
                                  <a:lnTo>
                                    <a:pt x="1961" y="7069"/>
                                  </a:lnTo>
                                  <a:lnTo>
                                    <a:pt x="1898" y="7033"/>
                                  </a:lnTo>
                                  <a:lnTo>
                                    <a:pt x="1836" y="6995"/>
                                  </a:lnTo>
                                  <a:lnTo>
                                    <a:pt x="1775" y="6956"/>
                                  </a:lnTo>
                                  <a:lnTo>
                                    <a:pt x="1715" y="6916"/>
                                  </a:lnTo>
                                  <a:lnTo>
                                    <a:pt x="1655" y="6875"/>
                                  </a:lnTo>
                                  <a:lnTo>
                                    <a:pt x="1596" y="6834"/>
                                  </a:lnTo>
                                  <a:lnTo>
                                    <a:pt x="1538" y="6791"/>
                                  </a:lnTo>
                                  <a:lnTo>
                                    <a:pt x="1481" y="6748"/>
                                  </a:lnTo>
                                  <a:lnTo>
                                    <a:pt x="1425" y="6703"/>
                                  </a:lnTo>
                                  <a:lnTo>
                                    <a:pt x="1370" y="6658"/>
                                  </a:lnTo>
                                  <a:lnTo>
                                    <a:pt x="1315" y="6612"/>
                                  </a:lnTo>
                                  <a:lnTo>
                                    <a:pt x="1262" y="6565"/>
                                  </a:lnTo>
                                  <a:lnTo>
                                    <a:pt x="1209" y="6517"/>
                                  </a:lnTo>
                                  <a:lnTo>
                                    <a:pt x="1157" y="6468"/>
                                  </a:lnTo>
                                  <a:lnTo>
                                    <a:pt x="1107" y="6419"/>
                                  </a:lnTo>
                                  <a:lnTo>
                                    <a:pt x="1057" y="6369"/>
                                  </a:lnTo>
                                  <a:lnTo>
                                    <a:pt x="1008" y="6318"/>
                                  </a:lnTo>
                                  <a:lnTo>
                                    <a:pt x="960" y="6266"/>
                                  </a:lnTo>
                                  <a:lnTo>
                                    <a:pt x="913" y="6213"/>
                                  </a:lnTo>
                                  <a:lnTo>
                                    <a:pt x="867" y="6160"/>
                                  </a:lnTo>
                                  <a:lnTo>
                                    <a:pt x="822" y="6105"/>
                                  </a:lnTo>
                                  <a:lnTo>
                                    <a:pt x="779" y="6051"/>
                                  </a:lnTo>
                                  <a:lnTo>
                                    <a:pt x="736" y="5995"/>
                                  </a:lnTo>
                                  <a:lnTo>
                                    <a:pt x="694" y="5939"/>
                                  </a:lnTo>
                                  <a:lnTo>
                                    <a:pt x="654" y="5882"/>
                                  </a:lnTo>
                                  <a:lnTo>
                                    <a:pt x="614" y="5824"/>
                                  </a:lnTo>
                                  <a:lnTo>
                                    <a:pt x="576" y="5766"/>
                                  </a:lnTo>
                                  <a:lnTo>
                                    <a:pt x="538" y="5706"/>
                                  </a:lnTo>
                                  <a:lnTo>
                                    <a:pt x="502" y="5647"/>
                                  </a:lnTo>
                                  <a:lnTo>
                                    <a:pt x="467" y="5586"/>
                                  </a:lnTo>
                                  <a:lnTo>
                                    <a:pt x="433" y="5525"/>
                                  </a:lnTo>
                                  <a:lnTo>
                                    <a:pt x="400" y="5464"/>
                                  </a:lnTo>
                                  <a:lnTo>
                                    <a:pt x="369" y="5402"/>
                                  </a:lnTo>
                                  <a:lnTo>
                                    <a:pt x="339" y="5339"/>
                                  </a:lnTo>
                                  <a:lnTo>
                                    <a:pt x="309" y="5275"/>
                                  </a:lnTo>
                                  <a:lnTo>
                                    <a:pt x="282" y="5211"/>
                                  </a:lnTo>
                                  <a:lnTo>
                                    <a:pt x="255" y="5147"/>
                                  </a:lnTo>
                                  <a:lnTo>
                                    <a:pt x="229" y="5082"/>
                                  </a:lnTo>
                                  <a:lnTo>
                                    <a:pt x="205" y="5016"/>
                                  </a:lnTo>
                                  <a:lnTo>
                                    <a:pt x="182" y="4950"/>
                                  </a:lnTo>
                                  <a:lnTo>
                                    <a:pt x="161" y="4884"/>
                                  </a:lnTo>
                                  <a:lnTo>
                                    <a:pt x="140" y="4817"/>
                                  </a:lnTo>
                                  <a:lnTo>
                                    <a:pt x="121" y="4749"/>
                                  </a:lnTo>
                                  <a:lnTo>
                                    <a:pt x="104" y="4681"/>
                                  </a:lnTo>
                                  <a:lnTo>
                                    <a:pt x="87" y="4612"/>
                                  </a:lnTo>
                                  <a:lnTo>
                                    <a:pt x="72" y="4543"/>
                                  </a:lnTo>
                                  <a:lnTo>
                                    <a:pt x="59" y="4474"/>
                                  </a:lnTo>
                                  <a:lnTo>
                                    <a:pt x="46" y="4404"/>
                                  </a:lnTo>
                                  <a:lnTo>
                                    <a:pt x="36" y="4334"/>
                                  </a:lnTo>
                                  <a:lnTo>
                                    <a:pt x="26" y="4263"/>
                                  </a:lnTo>
                                  <a:lnTo>
                                    <a:pt x="18" y="4192"/>
                                  </a:lnTo>
                                  <a:lnTo>
                                    <a:pt x="11" y="4121"/>
                                  </a:lnTo>
                                  <a:lnTo>
                                    <a:pt x="6" y="4049"/>
                                  </a:lnTo>
                                  <a:lnTo>
                                    <a:pt x="3" y="3977"/>
                                  </a:lnTo>
                                  <a:lnTo>
                                    <a:pt x="0" y="3904"/>
                                  </a:lnTo>
                                  <a:lnTo>
                                    <a:pt x="0" y="3831"/>
                                  </a:lnTo>
                                  <a:close/>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31595702" name="Freeform 3"/>
                          <wps:cNvSpPr>
                            <a:spLocks/>
                          </wps:cNvSpPr>
                          <wps:spPr bwMode="auto">
                            <a:xfrm>
                              <a:off x="1980" y="2242"/>
                              <a:ext cx="8465" cy="7664"/>
                            </a:xfrm>
                            <a:custGeom>
                              <a:avLst/>
                              <a:gdLst>
                                <a:gd name="T0" fmla="+- 0 1998 1980"/>
                                <a:gd name="T1" fmla="*/ T0 w 8465"/>
                                <a:gd name="T2" fmla="+- 0 5718 2243"/>
                                <a:gd name="T3" fmla="*/ 5718 h 7664"/>
                                <a:gd name="T4" fmla="+- 0 2066 1980"/>
                                <a:gd name="T5" fmla="*/ T4 w 8465"/>
                                <a:gd name="T6" fmla="+- 0 5302 2243"/>
                                <a:gd name="T7" fmla="*/ 5302 h 7664"/>
                                <a:gd name="T8" fmla="+- 0 2182 1980"/>
                                <a:gd name="T9" fmla="*/ T8 w 8465"/>
                                <a:gd name="T10" fmla="+- 0 4902 2243"/>
                                <a:gd name="T11" fmla="*/ 4902 h 7664"/>
                                <a:gd name="T12" fmla="+- 0 2342 1980"/>
                                <a:gd name="T13" fmla="*/ T12 w 8465"/>
                                <a:gd name="T14" fmla="+- 0 4521 2243"/>
                                <a:gd name="T15" fmla="*/ 4521 h 7664"/>
                                <a:gd name="T16" fmla="+- 0 2545 1980"/>
                                <a:gd name="T17" fmla="*/ T16 w 8465"/>
                                <a:gd name="T18" fmla="+- 0 4160 2243"/>
                                <a:gd name="T19" fmla="*/ 4160 h 7664"/>
                                <a:gd name="T20" fmla="+- 0 2788 1980"/>
                                <a:gd name="T21" fmla="*/ T20 w 8465"/>
                                <a:gd name="T22" fmla="+- 0 3822 2243"/>
                                <a:gd name="T23" fmla="*/ 3822 h 7664"/>
                                <a:gd name="T24" fmla="+- 0 3067 1980"/>
                                <a:gd name="T25" fmla="*/ T24 w 8465"/>
                                <a:gd name="T26" fmla="+- 0 3510 2243"/>
                                <a:gd name="T27" fmla="*/ 3510 h 7664"/>
                                <a:gd name="T28" fmla="+- 0 3380 1980"/>
                                <a:gd name="T29" fmla="*/ T28 w 8465"/>
                                <a:gd name="T30" fmla="+- 0 3227 2243"/>
                                <a:gd name="T31" fmla="*/ 3227 h 7664"/>
                                <a:gd name="T32" fmla="+- 0 3725 1980"/>
                                <a:gd name="T33" fmla="*/ T32 w 8465"/>
                                <a:gd name="T34" fmla="+- 0 2974 2243"/>
                                <a:gd name="T35" fmla="*/ 2974 h 7664"/>
                                <a:gd name="T36" fmla="+- 0 4098 1980"/>
                                <a:gd name="T37" fmla="*/ T36 w 8465"/>
                                <a:gd name="T38" fmla="+- 0 2755 2243"/>
                                <a:gd name="T39" fmla="*/ 2755 h 7664"/>
                                <a:gd name="T40" fmla="+- 0 4496 1980"/>
                                <a:gd name="T41" fmla="*/ T40 w 8465"/>
                                <a:gd name="T42" fmla="+- 0 2571 2243"/>
                                <a:gd name="T43" fmla="*/ 2571 h 7664"/>
                                <a:gd name="T44" fmla="+- 0 4918 1980"/>
                                <a:gd name="T45" fmla="*/ T44 w 8465"/>
                                <a:gd name="T46" fmla="+- 0 2425 2243"/>
                                <a:gd name="T47" fmla="*/ 2425 h 7664"/>
                                <a:gd name="T48" fmla="+- 0 5359 1980"/>
                                <a:gd name="T49" fmla="*/ T48 w 8465"/>
                                <a:gd name="T50" fmla="+- 0 2321 2243"/>
                                <a:gd name="T51" fmla="*/ 2321 h 7664"/>
                                <a:gd name="T52" fmla="+- 0 5818 1980"/>
                                <a:gd name="T53" fmla="*/ T52 w 8465"/>
                                <a:gd name="T54" fmla="+- 0 2259 2243"/>
                                <a:gd name="T55" fmla="*/ 2259 h 7664"/>
                                <a:gd name="T56" fmla="+- 0 6292 1980"/>
                                <a:gd name="T57" fmla="*/ T56 w 8465"/>
                                <a:gd name="T58" fmla="+- 0 2243 2243"/>
                                <a:gd name="T59" fmla="*/ 2243 h 7664"/>
                                <a:gd name="T60" fmla="+- 0 6761 1980"/>
                                <a:gd name="T61" fmla="*/ T60 w 8465"/>
                                <a:gd name="T62" fmla="+- 0 2275 2243"/>
                                <a:gd name="T63" fmla="*/ 2275 h 7664"/>
                                <a:gd name="T64" fmla="+- 0 7214 1980"/>
                                <a:gd name="T65" fmla="*/ T64 w 8465"/>
                                <a:gd name="T66" fmla="+- 0 2351 2243"/>
                                <a:gd name="T67" fmla="*/ 2351 h 7664"/>
                                <a:gd name="T68" fmla="+- 0 7650 1980"/>
                                <a:gd name="T69" fmla="*/ T68 w 8465"/>
                                <a:gd name="T70" fmla="+- 0 2469 2243"/>
                                <a:gd name="T71" fmla="*/ 2469 h 7664"/>
                                <a:gd name="T72" fmla="+- 0 8064 1980"/>
                                <a:gd name="T73" fmla="*/ T72 w 8465"/>
                                <a:gd name="T74" fmla="+- 0 2628 2243"/>
                                <a:gd name="T75" fmla="*/ 2628 h 7664"/>
                                <a:gd name="T76" fmla="+- 0 8454 1980"/>
                                <a:gd name="T77" fmla="*/ T76 w 8465"/>
                                <a:gd name="T78" fmla="+- 0 2824 2243"/>
                                <a:gd name="T79" fmla="*/ 2824 h 7664"/>
                                <a:gd name="T80" fmla="+- 0 8818 1980"/>
                                <a:gd name="T81" fmla="*/ T80 w 8465"/>
                                <a:gd name="T82" fmla="+- 0 3055 2243"/>
                                <a:gd name="T83" fmla="*/ 3055 h 7664"/>
                                <a:gd name="T84" fmla="+- 0 9152 1980"/>
                                <a:gd name="T85" fmla="*/ T84 w 8465"/>
                                <a:gd name="T86" fmla="+- 0 3318 2243"/>
                                <a:gd name="T87" fmla="*/ 3318 h 7664"/>
                                <a:gd name="T88" fmla="+- 0 9454 1980"/>
                                <a:gd name="T89" fmla="*/ T88 w 8465"/>
                                <a:gd name="T90" fmla="+- 0 3611 2243"/>
                                <a:gd name="T91" fmla="*/ 3611 h 7664"/>
                                <a:gd name="T92" fmla="+- 0 9721 1980"/>
                                <a:gd name="T93" fmla="*/ T92 w 8465"/>
                                <a:gd name="T94" fmla="+- 0 3932 2243"/>
                                <a:gd name="T95" fmla="*/ 3932 h 7664"/>
                                <a:gd name="T96" fmla="+- 0 9951 1980"/>
                                <a:gd name="T97" fmla="*/ T96 w 8465"/>
                                <a:gd name="T98" fmla="+- 0 4278 2243"/>
                                <a:gd name="T99" fmla="*/ 4278 h 7664"/>
                                <a:gd name="T100" fmla="+- 0 10140 1980"/>
                                <a:gd name="T101" fmla="*/ T100 w 8465"/>
                                <a:gd name="T102" fmla="+- 0 4646 2243"/>
                                <a:gd name="T103" fmla="*/ 4646 h 7664"/>
                                <a:gd name="T104" fmla="+- 0 10286 1980"/>
                                <a:gd name="T105" fmla="*/ T104 w 8465"/>
                                <a:gd name="T106" fmla="+- 0 5034 2243"/>
                                <a:gd name="T107" fmla="*/ 5034 h 7664"/>
                                <a:gd name="T108" fmla="+- 0 10386 1980"/>
                                <a:gd name="T109" fmla="*/ T108 w 8465"/>
                                <a:gd name="T110" fmla="+- 0 5439 2243"/>
                                <a:gd name="T111" fmla="*/ 5439 h 7664"/>
                                <a:gd name="T112" fmla="+- 0 10438 1980"/>
                                <a:gd name="T113" fmla="*/ T112 w 8465"/>
                                <a:gd name="T114" fmla="+- 0 5860 2243"/>
                                <a:gd name="T115" fmla="*/ 5860 h 7664"/>
                                <a:gd name="T116" fmla="+- 0 10438 1980"/>
                                <a:gd name="T117" fmla="*/ T116 w 8465"/>
                                <a:gd name="T118" fmla="+- 0 6290 2243"/>
                                <a:gd name="T119" fmla="*/ 6290 h 7664"/>
                                <a:gd name="T120" fmla="+- 0 10386 1980"/>
                                <a:gd name="T121" fmla="*/ T120 w 8465"/>
                                <a:gd name="T122" fmla="+- 0 6710 2243"/>
                                <a:gd name="T123" fmla="*/ 6710 h 7664"/>
                                <a:gd name="T124" fmla="+- 0 10286 1980"/>
                                <a:gd name="T125" fmla="*/ T124 w 8465"/>
                                <a:gd name="T126" fmla="+- 0 7115 2243"/>
                                <a:gd name="T127" fmla="*/ 7115 h 7664"/>
                                <a:gd name="T128" fmla="+- 0 10140 1980"/>
                                <a:gd name="T129" fmla="*/ T128 w 8465"/>
                                <a:gd name="T130" fmla="+- 0 7503 2243"/>
                                <a:gd name="T131" fmla="*/ 7503 h 7664"/>
                                <a:gd name="T132" fmla="+- 0 9951 1980"/>
                                <a:gd name="T133" fmla="*/ T132 w 8465"/>
                                <a:gd name="T134" fmla="+- 0 7871 2243"/>
                                <a:gd name="T135" fmla="*/ 7871 h 7664"/>
                                <a:gd name="T136" fmla="+- 0 9721 1980"/>
                                <a:gd name="T137" fmla="*/ T136 w 8465"/>
                                <a:gd name="T138" fmla="+- 0 8217 2243"/>
                                <a:gd name="T139" fmla="*/ 8217 h 7664"/>
                                <a:gd name="T140" fmla="+- 0 9454 1980"/>
                                <a:gd name="T141" fmla="*/ T140 w 8465"/>
                                <a:gd name="T142" fmla="+- 0 8538 2243"/>
                                <a:gd name="T143" fmla="*/ 8538 h 7664"/>
                                <a:gd name="T144" fmla="+- 0 9152 1980"/>
                                <a:gd name="T145" fmla="*/ T144 w 8465"/>
                                <a:gd name="T146" fmla="+- 0 8831 2243"/>
                                <a:gd name="T147" fmla="*/ 8831 h 7664"/>
                                <a:gd name="T148" fmla="+- 0 8818 1980"/>
                                <a:gd name="T149" fmla="*/ T148 w 8465"/>
                                <a:gd name="T150" fmla="+- 0 9094 2243"/>
                                <a:gd name="T151" fmla="*/ 9094 h 7664"/>
                                <a:gd name="T152" fmla="+- 0 8454 1980"/>
                                <a:gd name="T153" fmla="*/ T152 w 8465"/>
                                <a:gd name="T154" fmla="+- 0 9325 2243"/>
                                <a:gd name="T155" fmla="*/ 9325 h 7664"/>
                                <a:gd name="T156" fmla="+- 0 8064 1980"/>
                                <a:gd name="T157" fmla="*/ T156 w 8465"/>
                                <a:gd name="T158" fmla="+- 0 9521 2243"/>
                                <a:gd name="T159" fmla="*/ 9521 h 7664"/>
                                <a:gd name="T160" fmla="+- 0 7650 1980"/>
                                <a:gd name="T161" fmla="*/ T160 w 8465"/>
                                <a:gd name="T162" fmla="+- 0 9680 2243"/>
                                <a:gd name="T163" fmla="*/ 9680 h 7664"/>
                                <a:gd name="T164" fmla="+- 0 7214 1980"/>
                                <a:gd name="T165" fmla="*/ T164 w 8465"/>
                                <a:gd name="T166" fmla="+- 0 9798 2243"/>
                                <a:gd name="T167" fmla="*/ 9798 h 7664"/>
                                <a:gd name="T168" fmla="+- 0 6761 1980"/>
                                <a:gd name="T169" fmla="*/ T168 w 8465"/>
                                <a:gd name="T170" fmla="+- 0 9875 2243"/>
                                <a:gd name="T171" fmla="*/ 9875 h 7664"/>
                                <a:gd name="T172" fmla="+- 0 6292 1980"/>
                                <a:gd name="T173" fmla="*/ T172 w 8465"/>
                                <a:gd name="T174" fmla="+- 0 9906 2243"/>
                                <a:gd name="T175" fmla="*/ 9906 h 7664"/>
                                <a:gd name="T176" fmla="+- 0 5818 1980"/>
                                <a:gd name="T177" fmla="*/ T176 w 8465"/>
                                <a:gd name="T178" fmla="+- 0 9890 2243"/>
                                <a:gd name="T179" fmla="*/ 9890 h 7664"/>
                                <a:gd name="T180" fmla="+- 0 5359 1980"/>
                                <a:gd name="T181" fmla="*/ T180 w 8465"/>
                                <a:gd name="T182" fmla="+- 0 9829 2243"/>
                                <a:gd name="T183" fmla="*/ 9829 h 7664"/>
                                <a:gd name="T184" fmla="+- 0 4918 1980"/>
                                <a:gd name="T185" fmla="*/ T184 w 8465"/>
                                <a:gd name="T186" fmla="+- 0 9724 2243"/>
                                <a:gd name="T187" fmla="*/ 9724 h 7664"/>
                                <a:gd name="T188" fmla="+- 0 4496 1980"/>
                                <a:gd name="T189" fmla="*/ T188 w 8465"/>
                                <a:gd name="T190" fmla="+- 0 9578 2243"/>
                                <a:gd name="T191" fmla="*/ 9578 h 7664"/>
                                <a:gd name="T192" fmla="+- 0 4098 1980"/>
                                <a:gd name="T193" fmla="*/ T192 w 8465"/>
                                <a:gd name="T194" fmla="+- 0 9395 2243"/>
                                <a:gd name="T195" fmla="*/ 9395 h 7664"/>
                                <a:gd name="T196" fmla="+- 0 3725 1980"/>
                                <a:gd name="T197" fmla="*/ T196 w 8465"/>
                                <a:gd name="T198" fmla="+- 0 9175 2243"/>
                                <a:gd name="T199" fmla="*/ 9175 h 7664"/>
                                <a:gd name="T200" fmla="+- 0 3380 1980"/>
                                <a:gd name="T201" fmla="*/ T200 w 8465"/>
                                <a:gd name="T202" fmla="+- 0 8922 2243"/>
                                <a:gd name="T203" fmla="*/ 8922 h 7664"/>
                                <a:gd name="T204" fmla="+- 0 3067 1980"/>
                                <a:gd name="T205" fmla="*/ T204 w 8465"/>
                                <a:gd name="T206" fmla="+- 0 8639 2243"/>
                                <a:gd name="T207" fmla="*/ 8639 h 7664"/>
                                <a:gd name="T208" fmla="+- 0 2788 1980"/>
                                <a:gd name="T209" fmla="*/ T208 w 8465"/>
                                <a:gd name="T210" fmla="+- 0 8327 2243"/>
                                <a:gd name="T211" fmla="*/ 8327 h 7664"/>
                                <a:gd name="T212" fmla="+- 0 2545 1980"/>
                                <a:gd name="T213" fmla="*/ T212 w 8465"/>
                                <a:gd name="T214" fmla="+- 0 7989 2243"/>
                                <a:gd name="T215" fmla="*/ 7989 h 7664"/>
                                <a:gd name="T216" fmla="+- 0 2342 1980"/>
                                <a:gd name="T217" fmla="*/ T216 w 8465"/>
                                <a:gd name="T218" fmla="+- 0 7628 2243"/>
                                <a:gd name="T219" fmla="*/ 7628 h 7664"/>
                                <a:gd name="T220" fmla="+- 0 2182 1980"/>
                                <a:gd name="T221" fmla="*/ T220 w 8465"/>
                                <a:gd name="T222" fmla="+- 0 7247 2243"/>
                                <a:gd name="T223" fmla="*/ 7247 h 7664"/>
                                <a:gd name="T224" fmla="+- 0 2066 1980"/>
                                <a:gd name="T225" fmla="*/ T224 w 8465"/>
                                <a:gd name="T226" fmla="+- 0 6847 2243"/>
                                <a:gd name="T227" fmla="*/ 6847 h 7664"/>
                                <a:gd name="T228" fmla="+- 0 1998 1980"/>
                                <a:gd name="T229" fmla="*/ T228 w 8465"/>
                                <a:gd name="T230" fmla="+- 0 6431 2243"/>
                                <a:gd name="T231" fmla="*/ 6431 h 766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Lst>
                              <a:rect l="0" t="0" r="r" b="b"/>
                              <a:pathLst>
                                <a:path w="8465" h="7664">
                                  <a:moveTo>
                                    <a:pt x="0" y="3832"/>
                                  </a:moveTo>
                                  <a:lnTo>
                                    <a:pt x="1" y="3760"/>
                                  </a:lnTo>
                                  <a:lnTo>
                                    <a:pt x="3" y="3688"/>
                                  </a:lnTo>
                                  <a:lnTo>
                                    <a:pt x="7" y="3617"/>
                                  </a:lnTo>
                                  <a:lnTo>
                                    <a:pt x="12" y="3546"/>
                                  </a:lnTo>
                                  <a:lnTo>
                                    <a:pt x="18" y="3475"/>
                                  </a:lnTo>
                                  <a:lnTo>
                                    <a:pt x="26" y="3405"/>
                                  </a:lnTo>
                                  <a:lnTo>
                                    <a:pt x="35" y="3335"/>
                                  </a:lnTo>
                                  <a:lnTo>
                                    <a:pt x="46" y="3265"/>
                                  </a:lnTo>
                                  <a:lnTo>
                                    <a:pt x="58" y="3196"/>
                                  </a:lnTo>
                                  <a:lnTo>
                                    <a:pt x="71" y="3128"/>
                                  </a:lnTo>
                                  <a:lnTo>
                                    <a:pt x="86" y="3059"/>
                                  </a:lnTo>
                                  <a:lnTo>
                                    <a:pt x="102" y="2991"/>
                                  </a:lnTo>
                                  <a:lnTo>
                                    <a:pt x="119" y="2924"/>
                                  </a:lnTo>
                                  <a:lnTo>
                                    <a:pt x="138" y="2857"/>
                                  </a:lnTo>
                                  <a:lnTo>
                                    <a:pt x="158" y="2791"/>
                                  </a:lnTo>
                                  <a:lnTo>
                                    <a:pt x="179" y="2725"/>
                                  </a:lnTo>
                                  <a:lnTo>
                                    <a:pt x="202" y="2659"/>
                                  </a:lnTo>
                                  <a:lnTo>
                                    <a:pt x="225" y="2594"/>
                                  </a:lnTo>
                                  <a:lnTo>
                                    <a:pt x="250" y="2530"/>
                                  </a:lnTo>
                                  <a:lnTo>
                                    <a:pt x="277" y="2466"/>
                                  </a:lnTo>
                                  <a:lnTo>
                                    <a:pt x="304" y="2403"/>
                                  </a:lnTo>
                                  <a:lnTo>
                                    <a:pt x="333" y="2340"/>
                                  </a:lnTo>
                                  <a:lnTo>
                                    <a:pt x="362" y="2278"/>
                                  </a:lnTo>
                                  <a:lnTo>
                                    <a:pt x="393" y="2216"/>
                                  </a:lnTo>
                                  <a:lnTo>
                                    <a:pt x="426" y="2155"/>
                                  </a:lnTo>
                                  <a:lnTo>
                                    <a:pt x="459" y="2095"/>
                                  </a:lnTo>
                                  <a:lnTo>
                                    <a:pt x="493" y="2035"/>
                                  </a:lnTo>
                                  <a:lnTo>
                                    <a:pt x="529" y="1976"/>
                                  </a:lnTo>
                                  <a:lnTo>
                                    <a:pt x="565" y="1917"/>
                                  </a:lnTo>
                                  <a:lnTo>
                                    <a:pt x="603" y="1859"/>
                                  </a:lnTo>
                                  <a:lnTo>
                                    <a:pt x="642" y="1802"/>
                                  </a:lnTo>
                                  <a:lnTo>
                                    <a:pt x="682" y="1745"/>
                                  </a:lnTo>
                                  <a:lnTo>
                                    <a:pt x="723" y="1689"/>
                                  </a:lnTo>
                                  <a:lnTo>
                                    <a:pt x="765" y="1634"/>
                                  </a:lnTo>
                                  <a:lnTo>
                                    <a:pt x="808" y="1579"/>
                                  </a:lnTo>
                                  <a:lnTo>
                                    <a:pt x="852" y="1525"/>
                                  </a:lnTo>
                                  <a:lnTo>
                                    <a:pt x="897" y="1472"/>
                                  </a:lnTo>
                                  <a:lnTo>
                                    <a:pt x="943" y="1420"/>
                                  </a:lnTo>
                                  <a:lnTo>
                                    <a:pt x="990" y="1368"/>
                                  </a:lnTo>
                                  <a:lnTo>
                                    <a:pt x="1038" y="1318"/>
                                  </a:lnTo>
                                  <a:lnTo>
                                    <a:pt x="1087" y="1267"/>
                                  </a:lnTo>
                                  <a:lnTo>
                                    <a:pt x="1137" y="1218"/>
                                  </a:lnTo>
                                  <a:lnTo>
                                    <a:pt x="1188" y="1170"/>
                                  </a:lnTo>
                                  <a:lnTo>
                                    <a:pt x="1240" y="1122"/>
                                  </a:lnTo>
                                  <a:lnTo>
                                    <a:pt x="1292" y="1075"/>
                                  </a:lnTo>
                                  <a:lnTo>
                                    <a:pt x="1346" y="1029"/>
                                  </a:lnTo>
                                  <a:lnTo>
                                    <a:pt x="1400" y="984"/>
                                  </a:lnTo>
                                  <a:lnTo>
                                    <a:pt x="1456" y="940"/>
                                  </a:lnTo>
                                  <a:lnTo>
                                    <a:pt x="1512" y="896"/>
                                  </a:lnTo>
                                  <a:lnTo>
                                    <a:pt x="1569" y="853"/>
                                  </a:lnTo>
                                  <a:lnTo>
                                    <a:pt x="1627" y="812"/>
                                  </a:lnTo>
                                  <a:lnTo>
                                    <a:pt x="1685" y="771"/>
                                  </a:lnTo>
                                  <a:lnTo>
                                    <a:pt x="1745" y="731"/>
                                  </a:lnTo>
                                  <a:lnTo>
                                    <a:pt x="1805" y="692"/>
                                  </a:lnTo>
                                  <a:lnTo>
                                    <a:pt x="1866" y="654"/>
                                  </a:lnTo>
                                  <a:lnTo>
                                    <a:pt x="1928" y="617"/>
                                  </a:lnTo>
                                  <a:lnTo>
                                    <a:pt x="1990" y="581"/>
                                  </a:lnTo>
                                  <a:lnTo>
                                    <a:pt x="2054" y="546"/>
                                  </a:lnTo>
                                  <a:lnTo>
                                    <a:pt x="2118" y="512"/>
                                  </a:lnTo>
                                  <a:lnTo>
                                    <a:pt x="2182" y="478"/>
                                  </a:lnTo>
                                  <a:lnTo>
                                    <a:pt x="2248" y="446"/>
                                  </a:lnTo>
                                  <a:lnTo>
                                    <a:pt x="2314" y="415"/>
                                  </a:lnTo>
                                  <a:lnTo>
                                    <a:pt x="2381" y="385"/>
                                  </a:lnTo>
                                  <a:lnTo>
                                    <a:pt x="2448" y="356"/>
                                  </a:lnTo>
                                  <a:lnTo>
                                    <a:pt x="2516" y="328"/>
                                  </a:lnTo>
                                  <a:lnTo>
                                    <a:pt x="2585" y="301"/>
                                  </a:lnTo>
                                  <a:lnTo>
                                    <a:pt x="2654" y="275"/>
                                  </a:lnTo>
                                  <a:lnTo>
                                    <a:pt x="2724" y="250"/>
                                  </a:lnTo>
                                  <a:lnTo>
                                    <a:pt x="2795" y="226"/>
                                  </a:lnTo>
                                  <a:lnTo>
                                    <a:pt x="2866" y="204"/>
                                  </a:lnTo>
                                  <a:lnTo>
                                    <a:pt x="2938" y="182"/>
                                  </a:lnTo>
                                  <a:lnTo>
                                    <a:pt x="3010" y="162"/>
                                  </a:lnTo>
                                  <a:lnTo>
                                    <a:pt x="3083" y="143"/>
                                  </a:lnTo>
                                  <a:lnTo>
                                    <a:pt x="3156" y="125"/>
                                  </a:lnTo>
                                  <a:lnTo>
                                    <a:pt x="3230" y="108"/>
                                  </a:lnTo>
                                  <a:lnTo>
                                    <a:pt x="3304" y="92"/>
                                  </a:lnTo>
                                  <a:lnTo>
                                    <a:pt x="3379" y="78"/>
                                  </a:lnTo>
                                  <a:lnTo>
                                    <a:pt x="3455" y="64"/>
                                  </a:lnTo>
                                  <a:lnTo>
                                    <a:pt x="3530" y="52"/>
                                  </a:lnTo>
                                  <a:lnTo>
                                    <a:pt x="3607" y="41"/>
                                  </a:lnTo>
                                  <a:lnTo>
                                    <a:pt x="3684" y="32"/>
                                  </a:lnTo>
                                  <a:lnTo>
                                    <a:pt x="3761" y="23"/>
                                  </a:lnTo>
                                  <a:lnTo>
                                    <a:pt x="3838" y="16"/>
                                  </a:lnTo>
                                  <a:lnTo>
                                    <a:pt x="3916" y="10"/>
                                  </a:lnTo>
                                  <a:lnTo>
                                    <a:pt x="3995" y="6"/>
                                  </a:lnTo>
                                  <a:lnTo>
                                    <a:pt x="4073" y="2"/>
                                  </a:lnTo>
                                  <a:lnTo>
                                    <a:pt x="4153" y="0"/>
                                  </a:lnTo>
                                  <a:lnTo>
                                    <a:pt x="4232" y="0"/>
                                  </a:lnTo>
                                  <a:lnTo>
                                    <a:pt x="4312" y="0"/>
                                  </a:lnTo>
                                  <a:lnTo>
                                    <a:pt x="4391" y="2"/>
                                  </a:lnTo>
                                  <a:lnTo>
                                    <a:pt x="4470" y="6"/>
                                  </a:lnTo>
                                  <a:lnTo>
                                    <a:pt x="4548" y="10"/>
                                  </a:lnTo>
                                  <a:lnTo>
                                    <a:pt x="4626" y="16"/>
                                  </a:lnTo>
                                  <a:lnTo>
                                    <a:pt x="4704" y="23"/>
                                  </a:lnTo>
                                  <a:lnTo>
                                    <a:pt x="4781" y="32"/>
                                  </a:lnTo>
                                  <a:lnTo>
                                    <a:pt x="4858" y="41"/>
                                  </a:lnTo>
                                  <a:lnTo>
                                    <a:pt x="4934" y="52"/>
                                  </a:lnTo>
                                  <a:lnTo>
                                    <a:pt x="5010" y="64"/>
                                  </a:lnTo>
                                  <a:lnTo>
                                    <a:pt x="5085" y="78"/>
                                  </a:lnTo>
                                  <a:lnTo>
                                    <a:pt x="5160" y="92"/>
                                  </a:lnTo>
                                  <a:lnTo>
                                    <a:pt x="5234" y="108"/>
                                  </a:lnTo>
                                  <a:lnTo>
                                    <a:pt x="5308" y="125"/>
                                  </a:lnTo>
                                  <a:lnTo>
                                    <a:pt x="5382" y="143"/>
                                  </a:lnTo>
                                  <a:lnTo>
                                    <a:pt x="5454" y="162"/>
                                  </a:lnTo>
                                  <a:lnTo>
                                    <a:pt x="5527" y="182"/>
                                  </a:lnTo>
                                  <a:lnTo>
                                    <a:pt x="5598" y="204"/>
                                  </a:lnTo>
                                  <a:lnTo>
                                    <a:pt x="5670" y="226"/>
                                  </a:lnTo>
                                  <a:lnTo>
                                    <a:pt x="5740" y="250"/>
                                  </a:lnTo>
                                  <a:lnTo>
                                    <a:pt x="5810" y="275"/>
                                  </a:lnTo>
                                  <a:lnTo>
                                    <a:pt x="5879" y="301"/>
                                  </a:lnTo>
                                  <a:lnTo>
                                    <a:pt x="5948" y="328"/>
                                  </a:lnTo>
                                  <a:lnTo>
                                    <a:pt x="6016" y="356"/>
                                  </a:lnTo>
                                  <a:lnTo>
                                    <a:pt x="6084" y="385"/>
                                  </a:lnTo>
                                  <a:lnTo>
                                    <a:pt x="6151" y="415"/>
                                  </a:lnTo>
                                  <a:lnTo>
                                    <a:pt x="6217" y="446"/>
                                  </a:lnTo>
                                  <a:lnTo>
                                    <a:pt x="6282" y="478"/>
                                  </a:lnTo>
                                  <a:lnTo>
                                    <a:pt x="6347" y="512"/>
                                  </a:lnTo>
                                  <a:lnTo>
                                    <a:pt x="6411" y="546"/>
                                  </a:lnTo>
                                  <a:lnTo>
                                    <a:pt x="6474" y="581"/>
                                  </a:lnTo>
                                  <a:lnTo>
                                    <a:pt x="6537" y="617"/>
                                  </a:lnTo>
                                  <a:lnTo>
                                    <a:pt x="6598" y="654"/>
                                  </a:lnTo>
                                  <a:lnTo>
                                    <a:pt x="6659" y="692"/>
                                  </a:lnTo>
                                  <a:lnTo>
                                    <a:pt x="6720" y="731"/>
                                  </a:lnTo>
                                  <a:lnTo>
                                    <a:pt x="6779" y="771"/>
                                  </a:lnTo>
                                  <a:lnTo>
                                    <a:pt x="6838" y="812"/>
                                  </a:lnTo>
                                  <a:lnTo>
                                    <a:pt x="6896" y="853"/>
                                  </a:lnTo>
                                  <a:lnTo>
                                    <a:pt x="6953" y="896"/>
                                  </a:lnTo>
                                  <a:lnTo>
                                    <a:pt x="7009" y="940"/>
                                  </a:lnTo>
                                  <a:lnTo>
                                    <a:pt x="7064" y="984"/>
                                  </a:lnTo>
                                  <a:lnTo>
                                    <a:pt x="7118" y="1029"/>
                                  </a:lnTo>
                                  <a:lnTo>
                                    <a:pt x="7172" y="1075"/>
                                  </a:lnTo>
                                  <a:lnTo>
                                    <a:pt x="7225" y="1122"/>
                                  </a:lnTo>
                                  <a:lnTo>
                                    <a:pt x="7276" y="1170"/>
                                  </a:lnTo>
                                  <a:lnTo>
                                    <a:pt x="7327" y="1218"/>
                                  </a:lnTo>
                                  <a:lnTo>
                                    <a:pt x="7377" y="1267"/>
                                  </a:lnTo>
                                  <a:lnTo>
                                    <a:pt x="7426" y="1318"/>
                                  </a:lnTo>
                                  <a:lnTo>
                                    <a:pt x="7474" y="1368"/>
                                  </a:lnTo>
                                  <a:lnTo>
                                    <a:pt x="7521" y="1420"/>
                                  </a:lnTo>
                                  <a:lnTo>
                                    <a:pt x="7567" y="1472"/>
                                  </a:lnTo>
                                  <a:lnTo>
                                    <a:pt x="7612" y="1525"/>
                                  </a:lnTo>
                                  <a:lnTo>
                                    <a:pt x="7656" y="1579"/>
                                  </a:lnTo>
                                  <a:lnTo>
                                    <a:pt x="7699" y="1634"/>
                                  </a:lnTo>
                                  <a:lnTo>
                                    <a:pt x="7741" y="1689"/>
                                  </a:lnTo>
                                  <a:lnTo>
                                    <a:pt x="7782" y="1745"/>
                                  </a:lnTo>
                                  <a:lnTo>
                                    <a:pt x="7822" y="1802"/>
                                  </a:lnTo>
                                  <a:lnTo>
                                    <a:pt x="7861" y="1859"/>
                                  </a:lnTo>
                                  <a:lnTo>
                                    <a:pt x="7899" y="1917"/>
                                  </a:lnTo>
                                  <a:lnTo>
                                    <a:pt x="7936" y="1976"/>
                                  </a:lnTo>
                                  <a:lnTo>
                                    <a:pt x="7971" y="2035"/>
                                  </a:lnTo>
                                  <a:lnTo>
                                    <a:pt x="8005" y="2095"/>
                                  </a:lnTo>
                                  <a:lnTo>
                                    <a:pt x="8039" y="2155"/>
                                  </a:lnTo>
                                  <a:lnTo>
                                    <a:pt x="8071" y="2216"/>
                                  </a:lnTo>
                                  <a:lnTo>
                                    <a:pt x="8102" y="2278"/>
                                  </a:lnTo>
                                  <a:lnTo>
                                    <a:pt x="8132" y="2340"/>
                                  </a:lnTo>
                                  <a:lnTo>
                                    <a:pt x="8160" y="2403"/>
                                  </a:lnTo>
                                  <a:lnTo>
                                    <a:pt x="8188" y="2466"/>
                                  </a:lnTo>
                                  <a:lnTo>
                                    <a:pt x="8214" y="2530"/>
                                  </a:lnTo>
                                  <a:lnTo>
                                    <a:pt x="8239" y="2594"/>
                                  </a:lnTo>
                                  <a:lnTo>
                                    <a:pt x="8263" y="2659"/>
                                  </a:lnTo>
                                  <a:lnTo>
                                    <a:pt x="8285" y="2725"/>
                                  </a:lnTo>
                                  <a:lnTo>
                                    <a:pt x="8306" y="2791"/>
                                  </a:lnTo>
                                  <a:lnTo>
                                    <a:pt x="8326" y="2857"/>
                                  </a:lnTo>
                                  <a:lnTo>
                                    <a:pt x="8345" y="2924"/>
                                  </a:lnTo>
                                  <a:lnTo>
                                    <a:pt x="8362" y="2991"/>
                                  </a:lnTo>
                                  <a:lnTo>
                                    <a:pt x="8378" y="3059"/>
                                  </a:lnTo>
                                  <a:lnTo>
                                    <a:pt x="8393" y="3128"/>
                                  </a:lnTo>
                                  <a:lnTo>
                                    <a:pt x="8406" y="3196"/>
                                  </a:lnTo>
                                  <a:lnTo>
                                    <a:pt x="8418" y="3265"/>
                                  </a:lnTo>
                                  <a:lnTo>
                                    <a:pt x="8429" y="3335"/>
                                  </a:lnTo>
                                  <a:lnTo>
                                    <a:pt x="8438" y="3405"/>
                                  </a:lnTo>
                                  <a:lnTo>
                                    <a:pt x="8446" y="3475"/>
                                  </a:lnTo>
                                  <a:lnTo>
                                    <a:pt x="8453" y="3546"/>
                                  </a:lnTo>
                                  <a:lnTo>
                                    <a:pt x="8458" y="3617"/>
                                  </a:lnTo>
                                  <a:lnTo>
                                    <a:pt x="8461" y="3688"/>
                                  </a:lnTo>
                                  <a:lnTo>
                                    <a:pt x="8463" y="3760"/>
                                  </a:lnTo>
                                  <a:lnTo>
                                    <a:pt x="8464" y="3832"/>
                                  </a:lnTo>
                                  <a:lnTo>
                                    <a:pt x="8463" y="3904"/>
                                  </a:lnTo>
                                  <a:lnTo>
                                    <a:pt x="8461" y="3975"/>
                                  </a:lnTo>
                                  <a:lnTo>
                                    <a:pt x="8458" y="4047"/>
                                  </a:lnTo>
                                  <a:lnTo>
                                    <a:pt x="8453" y="4118"/>
                                  </a:lnTo>
                                  <a:lnTo>
                                    <a:pt x="8446" y="4188"/>
                                  </a:lnTo>
                                  <a:lnTo>
                                    <a:pt x="8438" y="4258"/>
                                  </a:lnTo>
                                  <a:lnTo>
                                    <a:pt x="8429" y="4328"/>
                                  </a:lnTo>
                                  <a:lnTo>
                                    <a:pt x="8418" y="4398"/>
                                  </a:lnTo>
                                  <a:lnTo>
                                    <a:pt x="8406" y="4467"/>
                                  </a:lnTo>
                                  <a:lnTo>
                                    <a:pt x="8393" y="4536"/>
                                  </a:lnTo>
                                  <a:lnTo>
                                    <a:pt x="8378" y="4604"/>
                                  </a:lnTo>
                                  <a:lnTo>
                                    <a:pt x="8362" y="4672"/>
                                  </a:lnTo>
                                  <a:lnTo>
                                    <a:pt x="8345" y="4739"/>
                                  </a:lnTo>
                                  <a:lnTo>
                                    <a:pt x="8326" y="4806"/>
                                  </a:lnTo>
                                  <a:lnTo>
                                    <a:pt x="8306" y="4872"/>
                                  </a:lnTo>
                                  <a:lnTo>
                                    <a:pt x="8285" y="4938"/>
                                  </a:lnTo>
                                  <a:lnTo>
                                    <a:pt x="8263" y="5004"/>
                                  </a:lnTo>
                                  <a:lnTo>
                                    <a:pt x="8239" y="5069"/>
                                  </a:lnTo>
                                  <a:lnTo>
                                    <a:pt x="8214" y="5133"/>
                                  </a:lnTo>
                                  <a:lnTo>
                                    <a:pt x="8188" y="5197"/>
                                  </a:lnTo>
                                  <a:lnTo>
                                    <a:pt x="8160" y="5260"/>
                                  </a:lnTo>
                                  <a:lnTo>
                                    <a:pt x="8132" y="5323"/>
                                  </a:lnTo>
                                  <a:lnTo>
                                    <a:pt x="8102" y="5385"/>
                                  </a:lnTo>
                                  <a:lnTo>
                                    <a:pt x="8071" y="5447"/>
                                  </a:lnTo>
                                  <a:lnTo>
                                    <a:pt x="8039" y="5508"/>
                                  </a:lnTo>
                                  <a:lnTo>
                                    <a:pt x="8005" y="5569"/>
                                  </a:lnTo>
                                  <a:lnTo>
                                    <a:pt x="7971" y="5628"/>
                                  </a:lnTo>
                                  <a:lnTo>
                                    <a:pt x="7936" y="5688"/>
                                  </a:lnTo>
                                  <a:lnTo>
                                    <a:pt x="7899" y="5746"/>
                                  </a:lnTo>
                                  <a:lnTo>
                                    <a:pt x="7861" y="5804"/>
                                  </a:lnTo>
                                  <a:lnTo>
                                    <a:pt x="7822" y="5861"/>
                                  </a:lnTo>
                                  <a:lnTo>
                                    <a:pt x="7782" y="5918"/>
                                  </a:lnTo>
                                  <a:lnTo>
                                    <a:pt x="7741" y="5974"/>
                                  </a:lnTo>
                                  <a:lnTo>
                                    <a:pt x="7699" y="6029"/>
                                  </a:lnTo>
                                  <a:lnTo>
                                    <a:pt x="7656" y="6084"/>
                                  </a:lnTo>
                                  <a:lnTo>
                                    <a:pt x="7612" y="6138"/>
                                  </a:lnTo>
                                  <a:lnTo>
                                    <a:pt x="7567" y="6191"/>
                                  </a:lnTo>
                                  <a:lnTo>
                                    <a:pt x="7521" y="6243"/>
                                  </a:lnTo>
                                  <a:lnTo>
                                    <a:pt x="7474" y="6295"/>
                                  </a:lnTo>
                                  <a:lnTo>
                                    <a:pt x="7426" y="6346"/>
                                  </a:lnTo>
                                  <a:lnTo>
                                    <a:pt x="7377" y="6396"/>
                                  </a:lnTo>
                                  <a:lnTo>
                                    <a:pt x="7327" y="6445"/>
                                  </a:lnTo>
                                  <a:lnTo>
                                    <a:pt x="7276" y="6493"/>
                                  </a:lnTo>
                                  <a:lnTo>
                                    <a:pt x="7225" y="6541"/>
                                  </a:lnTo>
                                  <a:lnTo>
                                    <a:pt x="7172" y="6588"/>
                                  </a:lnTo>
                                  <a:lnTo>
                                    <a:pt x="7118" y="6634"/>
                                  </a:lnTo>
                                  <a:lnTo>
                                    <a:pt x="7064" y="6679"/>
                                  </a:lnTo>
                                  <a:lnTo>
                                    <a:pt x="7009" y="6724"/>
                                  </a:lnTo>
                                  <a:lnTo>
                                    <a:pt x="6953" y="6767"/>
                                  </a:lnTo>
                                  <a:lnTo>
                                    <a:pt x="6896" y="6810"/>
                                  </a:lnTo>
                                  <a:lnTo>
                                    <a:pt x="6838" y="6851"/>
                                  </a:lnTo>
                                  <a:lnTo>
                                    <a:pt x="6779" y="6892"/>
                                  </a:lnTo>
                                  <a:lnTo>
                                    <a:pt x="6720" y="6932"/>
                                  </a:lnTo>
                                  <a:lnTo>
                                    <a:pt x="6659" y="6971"/>
                                  </a:lnTo>
                                  <a:lnTo>
                                    <a:pt x="6598" y="7009"/>
                                  </a:lnTo>
                                  <a:lnTo>
                                    <a:pt x="6537" y="7046"/>
                                  </a:lnTo>
                                  <a:lnTo>
                                    <a:pt x="6474" y="7082"/>
                                  </a:lnTo>
                                  <a:lnTo>
                                    <a:pt x="6411" y="7117"/>
                                  </a:lnTo>
                                  <a:lnTo>
                                    <a:pt x="6347" y="7152"/>
                                  </a:lnTo>
                                  <a:lnTo>
                                    <a:pt x="6282" y="7185"/>
                                  </a:lnTo>
                                  <a:lnTo>
                                    <a:pt x="6217" y="7217"/>
                                  </a:lnTo>
                                  <a:lnTo>
                                    <a:pt x="6151" y="7248"/>
                                  </a:lnTo>
                                  <a:lnTo>
                                    <a:pt x="6084" y="7278"/>
                                  </a:lnTo>
                                  <a:lnTo>
                                    <a:pt x="6016" y="7307"/>
                                  </a:lnTo>
                                  <a:lnTo>
                                    <a:pt x="5948" y="7335"/>
                                  </a:lnTo>
                                  <a:lnTo>
                                    <a:pt x="5879" y="7362"/>
                                  </a:lnTo>
                                  <a:lnTo>
                                    <a:pt x="5810" y="7388"/>
                                  </a:lnTo>
                                  <a:lnTo>
                                    <a:pt x="5740" y="7413"/>
                                  </a:lnTo>
                                  <a:lnTo>
                                    <a:pt x="5670" y="7437"/>
                                  </a:lnTo>
                                  <a:lnTo>
                                    <a:pt x="5598" y="7459"/>
                                  </a:lnTo>
                                  <a:lnTo>
                                    <a:pt x="5527" y="7481"/>
                                  </a:lnTo>
                                  <a:lnTo>
                                    <a:pt x="5454" y="7501"/>
                                  </a:lnTo>
                                  <a:lnTo>
                                    <a:pt x="5382" y="7520"/>
                                  </a:lnTo>
                                  <a:lnTo>
                                    <a:pt x="5308" y="7539"/>
                                  </a:lnTo>
                                  <a:lnTo>
                                    <a:pt x="5234" y="7555"/>
                                  </a:lnTo>
                                  <a:lnTo>
                                    <a:pt x="5160" y="7571"/>
                                  </a:lnTo>
                                  <a:lnTo>
                                    <a:pt x="5085" y="7586"/>
                                  </a:lnTo>
                                  <a:lnTo>
                                    <a:pt x="5010" y="7599"/>
                                  </a:lnTo>
                                  <a:lnTo>
                                    <a:pt x="4934" y="7611"/>
                                  </a:lnTo>
                                  <a:lnTo>
                                    <a:pt x="4858" y="7622"/>
                                  </a:lnTo>
                                  <a:lnTo>
                                    <a:pt x="4781" y="7632"/>
                                  </a:lnTo>
                                  <a:lnTo>
                                    <a:pt x="4704" y="7640"/>
                                  </a:lnTo>
                                  <a:lnTo>
                                    <a:pt x="4626" y="7647"/>
                                  </a:lnTo>
                                  <a:lnTo>
                                    <a:pt x="4548" y="7653"/>
                                  </a:lnTo>
                                  <a:lnTo>
                                    <a:pt x="4470" y="7658"/>
                                  </a:lnTo>
                                  <a:lnTo>
                                    <a:pt x="4391" y="7661"/>
                                  </a:lnTo>
                                  <a:lnTo>
                                    <a:pt x="4312" y="7663"/>
                                  </a:lnTo>
                                  <a:lnTo>
                                    <a:pt x="4232" y="7663"/>
                                  </a:lnTo>
                                  <a:lnTo>
                                    <a:pt x="4153" y="7663"/>
                                  </a:lnTo>
                                  <a:lnTo>
                                    <a:pt x="4073" y="7661"/>
                                  </a:lnTo>
                                  <a:lnTo>
                                    <a:pt x="3995" y="7658"/>
                                  </a:lnTo>
                                  <a:lnTo>
                                    <a:pt x="3916" y="7653"/>
                                  </a:lnTo>
                                  <a:lnTo>
                                    <a:pt x="3838" y="7647"/>
                                  </a:lnTo>
                                  <a:lnTo>
                                    <a:pt x="3761" y="7640"/>
                                  </a:lnTo>
                                  <a:lnTo>
                                    <a:pt x="3684" y="7632"/>
                                  </a:lnTo>
                                  <a:lnTo>
                                    <a:pt x="3607" y="7622"/>
                                  </a:lnTo>
                                  <a:lnTo>
                                    <a:pt x="3530" y="7611"/>
                                  </a:lnTo>
                                  <a:lnTo>
                                    <a:pt x="3455" y="7599"/>
                                  </a:lnTo>
                                  <a:lnTo>
                                    <a:pt x="3379" y="7586"/>
                                  </a:lnTo>
                                  <a:lnTo>
                                    <a:pt x="3304" y="7571"/>
                                  </a:lnTo>
                                  <a:lnTo>
                                    <a:pt x="3230" y="7555"/>
                                  </a:lnTo>
                                  <a:lnTo>
                                    <a:pt x="3156" y="7539"/>
                                  </a:lnTo>
                                  <a:lnTo>
                                    <a:pt x="3083" y="7520"/>
                                  </a:lnTo>
                                  <a:lnTo>
                                    <a:pt x="3010" y="7501"/>
                                  </a:lnTo>
                                  <a:lnTo>
                                    <a:pt x="2938" y="7481"/>
                                  </a:lnTo>
                                  <a:lnTo>
                                    <a:pt x="2866" y="7459"/>
                                  </a:lnTo>
                                  <a:lnTo>
                                    <a:pt x="2795" y="7437"/>
                                  </a:lnTo>
                                  <a:lnTo>
                                    <a:pt x="2724" y="7413"/>
                                  </a:lnTo>
                                  <a:lnTo>
                                    <a:pt x="2654" y="7388"/>
                                  </a:lnTo>
                                  <a:lnTo>
                                    <a:pt x="2585" y="7362"/>
                                  </a:lnTo>
                                  <a:lnTo>
                                    <a:pt x="2516" y="7335"/>
                                  </a:lnTo>
                                  <a:lnTo>
                                    <a:pt x="2448" y="7307"/>
                                  </a:lnTo>
                                  <a:lnTo>
                                    <a:pt x="2381" y="7278"/>
                                  </a:lnTo>
                                  <a:lnTo>
                                    <a:pt x="2314" y="7248"/>
                                  </a:lnTo>
                                  <a:lnTo>
                                    <a:pt x="2248" y="7217"/>
                                  </a:lnTo>
                                  <a:lnTo>
                                    <a:pt x="2182" y="7185"/>
                                  </a:lnTo>
                                  <a:lnTo>
                                    <a:pt x="2118" y="7152"/>
                                  </a:lnTo>
                                  <a:lnTo>
                                    <a:pt x="2054" y="7117"/>
                                  </a:lnTo>
                                  <a:lnTo>
                                    <a:pt x="1990" y="7082"/>
                                  </a:lnTo>
                                  <a:lnTo>
                                    <a:pt x="1928" y="7046"/>
                                  </a:lnTo>
                                  <a:lnTo>
                                    <a:pt x="1866" y="7009"/>
                                  </a:lnTo>
                                  <a:lnTo>
                                    <a:pt x="1805" y="6971"/>
                                  </a:lnTo>
                                  <a:lnTo>
                                    <a:pt x="1745" y="6932"/>
                                  </a:lnTo>
                                  <a:lnTo>
                                    <a:pt x="1685" y="6892"/>
                                  </a:lnTo>
                                  <a:lnTo>
                                    <a:pt x="1627" y="6851"/>
                                  </a:lnTo>
                                  <a:lnTo>
                                    <a:pt x="1569" y="6810"/>
                                  </a:lnTo>
                                  <a:lnTo>
                                    <a:pt x="1512" y="6767"/>
                                  </a:lnTo>
                                  <a:lnTo>
                                    <a:pt x="1456" y="6724"/>
                                  </a:lnTo>
                                  <a:lnTo>
                                    <a:pt x="1400" y="6679"/>
                                  </a:lnTo>
                                  <a:lnTo>
                                    <a:pt x="1346" y="6634"/>
                                  </a:lnTo>
                                  <a:lnTo>
                                    <a:pt x="1292" y="6588"/>
                                  </a:lnTo>
                                  <a:lnTo>
                                    <a:pt x="1240" y="6541"/>
                                  </a:lnTo>
                                  <a:lnTo>
                                    <a:pt x="1188" y="6493"/>
                                  </a:lnTo>
                                  <a:lnTo>
                                    <a:pt x="1137" y="6445"/>
                                  </a:lnTo>
                                  <a:lnTo>
                                    <a:pt x="1087" y="6396"/>
                                  </a:lnTo>
                                  <a:lnTo>
                                    <a:pt x="1038" y="6346"/>
                                  </a:lnTo>
                                  <a:lnTo>
                                    <a:pt x="990" y="6295"/>
                                  </a:lnTo>
                                  <a:lnTo>
                                    <a:pt x="943" y="6243"/>
                                  </a:lnTo>
                                  <a:lnTo>
                                    <a:pt x="897" y="6191"/>
                                  </a:lnTo>
                                  <a:lnTo>
                                    <a:pt x="852" y="6138"/>
                                  </a:lnTo>
                                  <a:lnTo>
                                    <a:pt x="808" y="6084"/>
                                  </a:lnTo>
                                  <a:lnTo>
                                    <a:pt x="765" y="6029"/>
                                  </a:lnTo>
                                  <a:lnTo>
                                    <a:pt x="723" y="5974"/>
                                  </a:lnTo>
                                  <a:lnTo>
                                    <a:pt x="682" y="5918"/>
                                  </a:lnTo>
                                  <a:lnTo>
                                    <a:pt x="642" y="5861"/>
                                  </a:lnTo>
                                  <a:lnTo>
                                    <a:pt x="603" y="5804"/>
                                  </a:lnTo>
                                  <a:lnTo>
                                    <a:pt x="565" y="5746"/>
                                  </a:lnTo>
                                  <a:lnTo>
                                    <a:pt x="529" y="5688"/>
                                  </a:lnTo>
                                  <a:lnTo>
                                    <a:pt x="493" y="5628"/>
                                  </a:lnTo>
                                  <a:lnTo>
                                    <a:pt x="459" y="5569"/>
                                  </a:lnTo>
                                  <a:lnTo>
                                    <a:pt x="426" y="5508"/>
                                  </a:lnTo>
                                  <a:lnTo>
                                    <a:pt x="393" y="5447"/>
                                  </a:lnTo>
                                  <a:lnTo>
                                    <a:pt x="362" y="5385"/>
                                  </a:lnTo>
                                  <a:lnTo>
                                    <a:pt x="333" y="5323"/>
                                  </a:lnTo>
                                  <a:lnTo>
                                    <a:pt x="304" y="5260"/>
                                  </a:lnTo>
                                  <a:lnTo>
                                    <a:pt x="277" y="5197"/>
                                  </a:lnTo>
                                  <a:lnTo>
                                    <a:pt x="250" y="5133"/>
                                  </a:lnTo>
                                  <a:lnTo>
                                    <a:pt x="225" y="5069"/>
                                  </a:lnTo>
                                  <a:lnTo>
                                    <a:pt x="202" y="5004"/>
                                  </a:lnTo>
                                  <a:lnTo>
                                    <a:pt x="179" y="4938"/>
                                  </a:lnTo>
                                  <a:lnTo>
                                    <a:pt x="158" y="4872"/>
                                  </a:lnTo>
                                  <a:lnTo>
                                    <a:pt x="138" y="4806"/>
                                  </a:lnTo>
                                  <a:lnTo>
                                    <a:pt x="119" y="4739"/>
                                  </a:lnTo>
                                  <a:lnTo>
                                    <a:pt x="102" y="4672"/>
                                  </a:lnTo>
                                  <a:lnTo>
                                    <a:pt x="86" y="4604"/>
                                  </a:lnTo>
                                  <a:lnTo>
                                    <a:pt x="71" y="4536"/>
                                  </a:lnTo>
                                  <a:lnTo>
                                    <a:pt x="58" y="4467"/>
                                  </a:lnTo>
                                  <a:lnTo>
                                    <a:pt x="46" y="4398"/>
                                  </a:lnTo>
                                  <a:lnTo>
                                    <a:pt x="35" y="4328"/>
                                  </a:lnTo>
                                  <a:lnTo>
                                    <a:pt x="26" y="4258"/>
                                  </a:lnTo>
                                  <a:lnTo>
                                    <a:pt x="18" y="4188"/>
                                  </a:lnTo>
                                  <a:lnTo>
                                    <a:pt x="12" y="4118"/>
                                  </a:lnTo>
                                  <a:lnTo>
                                    <a:pt x="7" y="4047"/>
                                  </a:lnTo>
                                  <a:lnTo>
                                    <a:pt x="3" y="3975"/>
                                  </a:lnTo>
                                  <a:lnTo>
                                    <a:pt x="1" y="3904"/>
                                  </a:lnTo>
                                  <a:lnTo>
                                    <a:pt x="0" y="3832"/>
                                  </a:lnTo>
                                  <a:close/>
                                </a:path>
                              </a:pathLst>
                            </a:custGeom>
                            <a:noFill/>
                            <a:ln w="254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s:wsp>
                        <wps:cNvPr id="859025686" name="Text Box 1"/>
                        <wps:cNvSpPr txBox="1"/>
                        <wps:spPr>
                          <a:xfrm>
                            <a:off x="1310827" y="393539"/>
                            <a:ext cx="2245360" cy="864791"/>
                          </a:xfrm>
                          <a:prstGeom prst="rect">
                            <a:avLst/>
                          </a:prstGeom>
                          <a:noFill/>
                          <a:ln w="6350">
                            <a:noFill/>
                          </a:ln>
                        </wps:spPr>
                        <wps:txbx>
                          <w:txbxContent>
                            <w:p w14:paraId="6E083DF9" w14:textId="77777777" w:rsidR="00274EAF" w:rsidRPr="00184DF1" w:rsidRDefault="00274EAF" w:rsidP="00C8381F">
                              <w:pPr>
                                <w:pStyle w:val="BodyText"/>
                                <w:spacing w:line="360" w:lineRule="auto"/>
                                <w:ind w:right="2"/>
                                <w:jc w:val="center"/>
                              </w:pPr>
                              <w:r>
                                <w:t>Repetitive behaviour, interests, and activit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02898877" name="Text Box 1"/>
                        <wps:cNvSpPr txBox="1"/>
                        <wps:spPr>
                          <a:xfrm>
                            <a:off x="4434907" y="302818"/>
                            <a:ext cx="2448560" cy="795768"/>
                          </a:xfrm>
                          <a:prstGeom prst="rect">
                            <a:avLst/>
                          </a:prstGeom>
                          <a:noFill/>
                          <a:ln w="6350">
                            <a:noFill/>
                          </a:ln>
                        </wps:spPr>
                        <wps:txbx>
                          <w:txbxContent>
                            <w:p w14:paraId="6E94F3BF" w14:textId="58EFDD5C" w:rsidR="00274EAF" w:rsidRPr="00C91A98" w:rsidRDefault="00C65068" w:rsidP="00C8381F">
                              <w:pPr>
                                <w:pStyle w:val="BodyText"/>
                                <w:spacing w:before="92" w:line="360" w:lineRule="auto"/>
                                <w:ind w:right="2"/>
                                <w:jc w:val="center"/>
                              </w:pPr>
                              <w:r>
                                <w:t xml:space="preserve">Obsessive </w:t>
                              </w:r>
                              <w:proofErr w:type="gramStart"/>
                              <w:r>
                                <w:t>compulsive</w:t>
                              </w:r>
                              <w:r w:rsidR="00274EAF">
                                <w:rPr>
                                  <w:spacing w:val="-64"/>
                                </w:rPr>
                                <w:t xml:space="preserve">  </w:t>
                              </w:r>
                              <w:r w:rsidR="00274EAF">
                                <w:t>symptoms</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19D9547E" id="Group 5" o:spid="_x0000_s1029" style="position:absolute;margin-left:78.75pt;margin-top:74.3pt;width:597pt;height:350.25pt;z-index:251672576;mso-position-horizontal-relative:margin;mso-position-vertical-relative:margin" coordsize="82753,499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">
                <v:group id="Group 2" o:spid="_x0000_s1030" style="position:absolute;width:82753;height:49980" coordorigin="1960,2056" coordsize="13032,78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">
                  <v:shape id="Freeform 4" o:spid="_x0000_s1031" style="position:absolute;left:6534;top:2075;width:8438;height:7664;visibility:visible;mso-wrap-style:square;v-text-anchor:top" coordsize="8438,7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" path="m,3831r,-72l3,3686r3,-72l11,3542r7,-71l26,3400r10,-71l46,3259r13,-70l72,3120r15,-69l104,2982r17,-68l140,2846r21,-67l182,2713r23,-66l229,2581r26,-65l282,2451r27,-63l339,2324r30,-63l400,2199r33,-61l467,2077r35,-61l538,1956r38,-59l614,1839r40,-58l694,1724r42,-56l779,1612r43,-55l867,1503r46,-53l960,1397r48,-52l1057,1294r50,-50l1157,1195r52,-49l1262,1098r53,-47l1370,1005r55,-45l1481,915r57,-43l1596,829r59,-41l1715,747r60,-40l1836,668r62,-38l1961,594r64,-36l2089,523r65,-34l2220,456r66,-32l2353,393r68,-29l2490,335r69,-28l2629,281r70,-25l2770,231r72,-23l2914,186r73,-21l3060,146r74,-19l3208,110r75,-16l3359,79r76,-13l3511,53r77,-11l3665,32r78,-8l3821,16r79,-6l3979,6r79,-4l4138,r80,l4299,r79,2l4458,6r79,4l4615,16r79,8l4771,32r78,10l4926,53r76,13l5078,79r75,15l5228,110r75,17l5377,146r73,19l5523,186r72,22l5667,231r71,25l5808,281r70,26l5947,335r68,29l6083,393r67,31l6217,456r66,33l6348,523r64,35l6475,594r63,36l6600,668r61,39l6722,747r60,41l6840,829r58,43l6955,915r57,45l7067,1005r54,46l7175,1098r53,48l7279,1195r51,49l7380,1294r49,51l7477,1397r47,53l7569,1503r45,54l7658,1612r43,56l7743,1724r40,57l7823,1839r38,58l7898,1956r37,60l7970,2077r34,61l8036,2199r32,62l8098,2324r29,64l8155,2451r27,65l8207,2581r25,66l8254,2713r22,66l8296,2846r19,68l8333,2982r16,69l8364,3120r14,69l8390,3259r11,70l8411,3400r8,71l8425,3542r5,72l8434,3686r2,73l8437,3831r-1,73l8434,3977r-4,72l8425,4121r-6,71l8411,4263r-10,71l8390,4404r-12,70l8364,4543r-15,69l8333,4681r-18,68l8296,4817r-20,67l8254,4950r-22,66l8207,5082r-25,65l8155,5211r-28,64l8098,5339r-30,63l8036,5464r-32,61l7970,5586r-35,61l7898,5706r-37,60l7823,5824r-40,58l7743,5939r-42,56l7658,6051r-44,54l7569,6160r-45,53l7477,6266r-48,52l7380,6369r-50,50l7279,6468r-51,49l7175,6565r-54,47l7067,6658r-55,45l6955,6748r-57,43l6840,6834r-58,41l6722,6916r-61,40l6600,6995r-62,38l6475,7069r-63,36l6348,7140r-65,34l6217,7207r-67,32l6083,7270r-68,29l5947,7328r-69,28l5808,7382r-70,25l5667,7432r-72,23l5523,7477r-73,20l5377,7517r-74,19l5228,7553r-75,16l5078,7584r-76,13l4926,7610r-77,11l4771,7631r-77,8l4615,7647r-78,6l4458,7657r-80,4l4299,7663r-81,l4138,7663r-80,-2l3979,7657r-79,-4l3821,7647r-78,-8l3665,7631r-77,-10l3511,7610r-76,-13l3359,7584r-76,-15l3208,7553r-74,-17l3060,7517r-73,-20l2914,7477r-72,-22l2770,7432r-71,-25l2629,7382r-70,-26l2490,7328r-69,-29l2353,7270r-67,-31l2220,7207r-66,-33l2089,7140r-64,-35l1961,7069r-63,-36l1836,6995r-61,-39l1715,6916r-60,-41l1596,6834r-58,-43l1481,6748r-56,-45l1370,6658r-55,-46l1262,6565r-53,-48l1157,6468r-50,-49l1057,6369r-49,-51l960,6266r-47,-53l867,6160r-45,-55l779,6051r-43,-56l694,5939r-40,-57l614,5824r-38,-58l538,5706r-36,-59l467,5586r-34,-61l400,5464r-31,-62l339,5339r-30,-64l282,5211r-27,-64l229,5082r-24,-66l182,4950r-21,-66l140,4817r-19,-68l104,4681,87,4612,72,4543,59,4474,46,4404,36,4334,26,4263r-8,-71l11,4121,6,4049,3,3977,,3904r,-73xe" filled="f" strokeweight="2pt">
                    <v:path arrowok="t" o:connecttype="custom" o:connectlocs="18,5547;87,5127;205,4723;369,4337;576,3973;822,3633;1107,3320;1425,3036;1775,2783;2154,2565;2559,2383;2987,2241;3435,2142;3900,2086;4378,2078;4849,2118;5303,2203;5738,2332;6150,2500;6538,2706;6898,2948;7228,3222;7524,3526;7783,3857;8004,4214;8182,4592;8315,4990;8401,5405;8436,5835;8419,6268;8349,6688;8232,7092;8068,7478;7861,7842;7614,8181;7330,8495;7012,8779;6661,9032;6283,9250;5878,9432;5450,9573;5002,9673;4537,9729;4058,9737;3588,9697;3134,9612;2699,9483;2286,9315;1898,9109;1538,8867;1209,8593;913,8289;654,7958;433,7601;255,7223;121,6825;36,6410;0,5980" o:connectangles="0,0,0,0,0,0,0,0,0,0,0,0,0,0,0,0,0,0,0,0,0,0,0,0,0,0,0,0,0,0,0,0,0,0,0,0,0,0,0,0,0,0,0,0,0,0,0,0,0,0,0,0,0,0,0,0,0,0"/>
                  </v:shape>
                  <v:shape id="Freeform 3" o:spid="_x0000_s1032" style="position:absolute;left:1980;top:2242;width:8465;height:7664;visibility:visible;mso-wrap-style:square;v-text-anchor:top" coordsize="8465,7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" path="m,3832r1,-72l3,3688r4,-71l12,3546r6,-71l26,3405r9,-70l46,3265r12,-69l71,3128r15,-69l102,2991r17,-67l138,2857r20,-66l179,2725r23,-66l225,2594r25,-64l277,2466r27,-63l333,2340r29,-62l393,2216r33,-61l459,2095r34,-60l529,1976r36,-59l603,1859r39,-57l682,1745r41,-56l765,1634r43,-55l852,1525r45,-53l943,1420r47,-52l1038,1318r49,-51l1137,1218r51,-48l1240,1122r52,-47l1346,1029r54,-45l1456,940r56,-44l1569,853r58,-41l1685,771r60,-40l1805,692r61,-38l1928,617r62,-36l2054,546r64,-34l2182,478r66,-32l2314,415r67,-30l2448,356r68,-28l2585,301r69,-26l2724,250r71,-24l2866,204r72,-22l3010,162r73,-19l3156,125r74,-17l3304,92r75,-14l3455,64r75,-12l3607,41r77,-9l3761,23r77,-7l3916,10r79,-4l4073,2,4153,r79,l4312,r79,2l4470,6r78,4l4626,16r78,7l4781,32r77,9l4934,52r76,12l5085,78r75,14l5234,108r74,17l5382,143r72,19l5527,182r71,22l5670,226r70,24l5810,275r69,26l5948,328r68,28l6084,385r67,30l6217,446r65,32l6347,512r64,34l6474,581r63,36l6598,654r61,38l6720,731r59,40l6838,812r58,41l6953,896r56,44l7064,984r54,45l7172,1075r53,47l7276,1170r51,48l7377,1267r49,51l7474,1368r47,52l7567,1472r45,53l7656,1579r43,55l7741,1689r41,56l7822,1802r39,57l7899,1917r37,59l7971,2035r34,60l8039,2155r32,61l8102,2278r30,62l8160,2403r28,63l8214,2530r25,64l8263,2659r22,66l8306,2791r20,66l8345,2924r17,67l8378,3059r15,69l8406,3196r12,69l8429,3335r9,70l8446,3475r7,71l8458,3617r3,71l8463,3760r1,72l8463,3904r-2,71l8458,4047r-5,71l8446,4188r-8,70l8429,4328r-11,70l8406,4467r-13,69l8378,4604r-16,68l8345,4739r-19,67l8306,4872r-21,66l8263,5004r-24,65l8214,5133r-26,64l8160,5260r-28,63l8102,5385r-31,62l8039,5508r-34,61l7971,5628r-35,60l7899,5746r-38,58l7822,5861r-40,57l7741,5974r-42,55l7656,6084r-44,54l7567,6191r-46,52l7474,6295r-48,51l7377,6396r-50,49l7276,6493r-51,48l7172,6588r-54,46l7064,6679r-55,45l6953,6767r-57,43l6838,6851r-59,41l6720,6932r-61,39l6598,7009r-61,37l6474,7082r-63,35l6347,7152r-65,33l6217,7217r-66,31l6084,7278r-68,29l5948,7335r-69,27l5810,7388r-70,25l5670,7437r-72,22l5527,7481r-73,20l5382,7520r-74,19l5234,7555r-74,16l5085,7586r-75,13l4934,7611r-76,11l4781,7632r-77,8l4626,7647r-78,6l4470,7658r-79,3l4312,7663r-80,l4153,7663r-80,-2l3995,7658r-79,-5l3838,7647r-77,-7l3684,7632r-77,-10l3530,7611r-75,-12l3379,7586r-75,-15l3230,7555r-74,-16l3083,7520r-73,-19l2938,7481r-72,-22l2795,7437r-71,-24l2654,7388r-69,-26l2516,7335r-68,-28l2381,7278r-67,-30l2248,7217r-66,-32l2118,7152r-64,-35l1990,7082r-62,-36l1866,7009r-61,-38l1745,6932r-60,-40l1627,6851r-58,-41l1512,6767r-56,-43l1400,6679r-54,-45l1292,6588r-52,-47l1188,6493r-51,-48l1087,6396r-49,-50l990,6295r-47,-52l897,6191r-45,-53l808,6084r-43,-55l723,5974r-41,-56l642,5861r-39,-57l565,5746r-36,-58l493,5628r-34,-59l426,5508r-33,-61l362,5385r-29,-62l304,5260r-27,-63l250,5133r-25,-64l202,5004r-23,-66l158,4872r-20,-66l119,4739r-17,-67l86,4604,71,4536,58,4467,46,4398,35,4328r-9,-70l18,4188r-6,-70l7,4047,3,3975,1,3904,,3832xe" filled="f" strokeweight="2pt">
                    <v:path arrowok="t" o:connecttype="custom" o:connectlocs="18,5718;86,5302;202,4902;362,4521;565,4160;808,3822;1087,3510;1400,3227;1745,2974;2118,2755;2516,2571;2938,2425;3379,2321;3838,2259;4312,2243;4781,2275;5234,2351;5670,2469;6084,2628;6474,2824;6838,3055;7172,3318;7474,3611;7741,3932;7971,4278;8160,4646;8306,5034;8406,5439;8458,5860;8458,6290;8406,6710;8306,7115;8160,7503;7971,7871;7741,8217;7474,8538;7172,8831;6838,9094;6474,9325;6084,9521;5670,9680;5234,9798;4781,9875;4312,9906;3838,9890;3379,9829;2938,9724;2516,9578;2118,9395;1745,9175;1400,8922;1087,8639;808,8327;565,7989;362,7628;202,7247;86,6847;18,6431" o:connectangles="0,0,0,0,0,0,0,0,0,0,0,0,0,0,0,0,0,0,0,0,0,0,0,0,0,0,0,0,0,0,0,0,0,0,0,0,0,0,0,0,0,0,0,0,0,0,0,0,0,0,0,0,0,0,0,0,0,0"/>
                  </v:shape>
                </v:group>
                <v:shape id="Text Box 1" o:spid="_x0000_s1033" type="#_x0000_t202" style="position:absolute;left:13108;top:3935;width:22453;height:8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" filled="f" stroked="f" strokeweight=".5pt">
                  <v:textbox>
                    <w:txbxContent>
                      <w:p w14:paraId="6E083DF9" w14:textId="77777777" w:rsidR="00274EAF" w:rsidRPr="00184DF1" w:rsidRDefault="00274EAF" w:rsidP="00C8381F">
                        <w:pPr>
                          <w:pStyle w:val="BodyText"/>
                          <w:spacing w:line="360" w:lineRule="auto"/>
                          <w:ind w:right="2"/>
                          <w:jc w:val="center"/>
                        </w:pPr>
                        <w:r>
                          <w:t>Repetitive behaviour, interests, and activities</w:t>
                        </w:r>
                      </w:p>
                    </w:txbxContent>
                  </v:textbox>
                </v:shape>
                <v:shape id="Text Box 1" o:spid="_x0000_s1034" type="#_x0000_t202" style="position:absolute;left:44349;top:3028;width:24485;height:79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" filled="f" stroked="f" strokeweight=".5pt">
                  <v:textbox>
                    <w:txbxContent>
                      <w:p w14:paraId="6E94F3BF" w14:textId="58EFDD5C" w:rsidR="00274EAF" w:rsidRPr="00C91A98" w:rsidRDefault="00C65068" w:rsidP="00C8381F">
                        <w:pPr>
                          <w:pStyle w:val="BodyText"/>
                          <w:spacing w:before="92" w:line="360" w:lineRule="auto"/>
                          <w:ind w:right="2"/>
                          <w:jc w:val="center"/>
                        </w:pPr>
                        <w:r>
                          <w:t xml:space="preserve">Obsessive </w:t>
                        </w:r>
                        <w:proofErr w:type="gramStart"/>
                        <w:r>
                          <w:t>compulsive</w:t>
                        </w:r>
                        <w:r w:rsidR="00274EAF">
                          <w:rPr>
                            <w:spacing w:val="-64"/>
                          </w:rPr>
                          <w:t xml:space="preserve">  </w:t>
                        </w:r>
                        <w:r w:rsidR="00274EAF">
                          <w:t>symptoms</w:t>
                        </w:r>
                        <w:proofErr w:type="gramEnd"/>
                      </w:p>
                    </w:txbxContent>
                  </v:textbox>
                </v:shape>
                <w10:wrap type="square" anchorx="margin" anchory="margin"/>
              </v:group>
            </w:pict>
          </mc:Fallback>
        </mc:AlternateContent>
      </w:r>
      <w:r w:rsidRPr="001C7AD7">
        <w:rPr>
          <w:sz w:val="22"/>
          <w:szCs w:val="22"/>
        </w:rPr>
        <w:t xml:space="preserve">Investigating obsessive compulsive symptoms and repetitive behaviours in </w:t>
      </w:r>
      <w:proofErr w:type="gramStart"/>
      <w:r w:rsidRPr="001C7AD7">
        <w:rPr>
          <w:sz w:val="22"/>
          <w:szCs w:val="22"/>
        </w:rPr>
        <w:t>autisti</w:t>
      </w:r>
      <w:r>
        <w:rPr>
          <w:sz w:val="22"/>
          <w:szCs w:val="22"/>
        </w:rPr>
        <w:t xml:space="preserve">c </w:t>
      </w:r>
      <w:r w:rsidRPr="001C7AD7">
        <w:rPr>
          <w:spacing w:val="-64"/>
          <w:sz w:val="22"/>
          <w:szCs w:val="22"/>
        </w:rPr>
        <w:t xml:space="preserve"> </w:t>
      </w:r>
      <w:r w:rsidRPr="001C7AD7">
        <w:rPr>
          <w:sz w:val="22"/>
          <w:szCs w:val="22"/>
        </w:rPr>
        <w:t>adults</w:t>
      </w:r>
      <w:proofErr w:type="gramEnd"/>
      <w:r w:rsidRPr="001C7AD7">
        <w:rPr>
          <w:sz w:val="22"/>
          <w:szCs w:val="22"/>
        </w:rPr>
        <w:t>.</w:t>
      </w:r>
      <w:r>
        <w:rPr>
          <w:sz w:val="22"/>
          <w:szCs w:val="22"/>
        </w:rPr>
        <w:t xml:space="preserve"> </w:t>
      </w:r>
      <w:r w:rsidRPr="001C7AD7">
        <w:rPr>
          <w:sz w:val="22"/>
          <w:szCs w:val="22"/>
        </w:rPr>
        <w:t xml:space="preserve">These tools will be used </w:t>
      </w:r>
      <w:proofErr w:type="spellStart"/>
      <w:r w:rsidRPr="001C7AD7">
        <w:rPr>
          <w:sz w:val="22"/>
          <w:szCs w:val="22"/>
        </w:rPr>
        <w:t>adhoc</w:t>
      </w:r>
      <w:proofErr w:type="spellEnd"/>
      <w:r w:rsidRPr="001C7AD7">
        <w:rPr>
          <w:sz w:val="22"/>
          <w:szCs w:val="22"/>
        </w:rPr>
        <w:t xml:space="preserve"> by the researcher conducting the </w:t>
      </w:r>
      <w:proofErr w:type="gramStart"/>
      <w:r w:rsidRPr="001C7AD7">
        <w:rPr>
          <w:sz w:val="22"/>
          <w:szCs w:val="22"/>
        </w:rPr>
        <w:t>interviews</w:t>
      </w:r>
      <w:r w:rsidRPr="001C7AD7">
        <w:rPr>
          <w:spacing w:val="-64"/>
          <w:sz w:val="22"/>
          <w:szCs w:val="22"/>
        </w:rPr>
        <w:t xml:space="preserve"> </w:t>
      </w:r>
      <w:r>
        <w:rPr>
          <w:sz w:val="22"/>
          <w:szCs w:val="22"/>
        </w:rPr>
        <w:t xml:space="preserve"> </w:t>
      </w:r>
      <w:r w:rsidRPr="001C7AD7">
        <w:rPr>
          <w:sz w:val="22"/>
          <w:szCs w:val="22"/>
        </w:rPr>
        <w:t>to</w:t>
      </w:r>
      <w:proofErr w:type="gramEnd"/>
      <w:r w:rsidRPr="001C7AD7">
        <w:rPr>
          <w:sz w:val="22"/>
          <w:szCs w:val="22"/>
        </w:rPr>
        <w:t xml:space="preserve"> aid joint</w:t>
      </w:r>
      <w:r w:rsidRPr="001C7AD7">
        <w:rPr>
          <w:spacing w:val="-1"/>
          <w:sz w:val="22"/>
          <w:szCs w:val="22"/>
        </w:rPr>
        <w:t xml:space="preserve"> </w:t>
      </w:r>
      <w:r w:rsidRPr="001C7AD7">
        <w:rPr>
          <w:sz w:val="22"/>
          <w:szCs w:val="22"/>
        </w:rPr>
        <w:t>understanding.</w:t>
      </w:r>
    </w:p>
    <w:p w14:paraId="3048D1E7" w14:textId="3E71EFE3" w:rsidR="00274EAF" w:rsidRPr="001C7AD7" w:rsidRDefault="00274EAF" w:rsidP="00274EAF">
      <w:pPr>
        <w:pStyle w:val="BodyText"/>
        <w:spacing w:line="360" w:lineRule="auto"/>
        <w:ind w:right="2"/>
        <w:rPr>
          <w:sz w:val="22"/>
          <w:szCs w:val="22"/>
        </w:rPr>
      </w:pPr>
    </w:p>
    <w:p w14:paraId="74A95F5C" w14:textId="77777777" w:rsidR="00274EAF" w:rsidRPr="001C7AD7" w:rsidRDefault="00274EAF" w:rsidP="00274EAF">
      <w:pPr>
        <w:pStyle w:val="BodyText"/>
        <w:spacing w:line="360" w:lineRule="auto"/>
        <w:ind w:right="2"/>
        <w:rPr>
          <w:sz w:val="22"/>
          <w:szCs w:val="22"/>
        </w:rPr>
        <w:sectPr w:rsidR="00274EAF" w:rsidRPr="001C7AD7" w:rsidSect="00DB5E45">
          <w:pgSz w:w="16840" w:h="11910" w:orient="landscape"/>
          <w:pgMar w:top="851" w:right="851" w:bottom="2268" w:left="851" w:header="720" w:footer="720" w:gutter="0"/>
          <w:cols w:space="720"/>
          <w:docGrid w:linePitch="299"/>
        </w:sectPr>
      </w:pPr>
    </w:p>
    <w:p w14:paraId="20BC4176" w14:textId="77777777" w:rsidR="00274EAF" w:rsidRPr="001C7AD7" w:rsidRDefault="00274EAF" w:rsidP="00274EAF">
      <w:pPr>
        <w:pStyle w:val="portsubtitleappendix"/>
        <w:rPr>
          <w:sz w:val="22"/>
          <w:szCs w:val="22"/>
        </w:rPr>
      </w:pPr>
      <w:bookmarkStart w:id="2" w:name="_Toc141982642"/>
      <w:r w:rsidRPr="001C7AD7">
        <w:rPr>
          <w:sz w:val="22"/>
          <w:szCs w:val="22"/>
        </w:rPr>
        <w:lastRenderedPageBreak/>
        <w:t>Appendix</w:t>
      </w:r>
      <w:r w:rsidRPr="001C7AD7">
        <w:rPr>
          <w:spacing w:val="-2"/>
          <w:sz w:val="22"/>
          <w:szCs w:val="22"/>
        </w:rPr>
        <w:t xml:space="preserve"> C</w:t>
      </w:r>
      <w:r w:rsidRPr="001C7AD7">
        <w:rPr>
          <w:sz w:val="22"/>
          <w:szCs w:val="22"/>
        </w:rPr>
        <w:t>:</w:t>
      </w:r>
      <w:r w:rsidRPr="001C7AD7">
        <w:rPr>
          <w:spacing w:val="-3"/>
          <w:sz w:val="22"/>
          <w:szCs w:val="22"/>
        </w:rPr>
        <w:t xml:space="preserve"> </w:t>
      </w:r>
      <w:r w:rsidRPr="001C7AD7">
        <w:rPr>
          <w:sz w:val="22"/>
          <w:szCs w:val="22"/>
        </w:rPr>
        <w:t>Researcher</w:t>
      </w:r>
      <w:r w:rsidRPr="001C7AD7">
        <w:rPr>
          <w:spacing w:val="-2"/>
          <w:sz w:val="22"/>
          <w:szCs w:val="22"/>
        </w:rPr>
        <w:t xml:space="preserve"> </w:t>
      </w:r>
      <w:r w:rsidRPr="001C7AD7">
        <w:rPr>
          <w:sz w:val="22"/>
          <w:szCs w:val="22"/>
        </w:rPr>
        <w:t>Positionality</w:t>
      </w:r>
      <w:r w:rsidRPr="001C7AD7">
        <w:rPr>
          <w:spacing w:val="-2"/>
          <w:sz w:val="22"/>
          <w:szCs w:val="22"/>
        </w:rPr>
        <w:t xml:space="preserve"> </w:t>
      </w:r>
      <w:r w:rsidRPr="001C7AD7">
        <w:rPr>
          <w:sz w:val="22"/>
          <w:szCs w:val="22"/>
        </w:rPr>
        <w:t>Statement</w:t>
      </w:r>
      <w:bookmarkEnd w:id="2"/>
      <w:r w:rsidRPr="001C7AD7">
        <w:rPr>
          <w:sz w:val="22"/>
          <w:szCs w:val="22"/>
        </w:rPr>
        <w:t xml:space="preserve"> and Reflective Log Summary</w:t>
      </w:r>
    </w:p>
    <w:p w14:paraId="71281B37" w14:textId="77777777" w:rsidR="00274EAF" w:rsidRPr="001C7AD7" w:rsidRDefault="00274EAF" w:rsidP="00274EAF">
      <w:pPr>
        <w:pStyle w:val="portsubsub"/>
        <w:rPr>
          <w:sz w:val="22"/>
          <w:szCs w:val="22"/>
        </w:rPr>
      </w:pPr>
      <w:r w:rsidRPr="001C7AD7">
        <w:rPr>
          <w:sz w:val="22"/>
          <w:szCs w:val="22"/>
        </w:rPr>
        <w:t>Researcher Positionality Statement</w:t>
      </w:r>
    </w:p>
    <w:p w14:paraId="2AA8F488" w14:textId="500D613B" w:rsidR="00274EAF" w:rsidRPr="00C65068" w:rsidRDefault="00274EAF" w:rsidP="00C65068">
      <w:pPr>
        <w:pStyle w:val="portbody"/>
        <w:rPr>
          <w:spacing w:val="-64"/>
          <w:sz w:val="22"/>
          <w:szCs w:val="22"/>
        </w:rPr>
      </w:pPr>
      <w:r w:rsidRPr="001C7AD7">
        <w:rPr>
          <w:sz w:val="22"/>
          <w:szCs w:val="22"/>
        </w:rPr>
        <w:t>The first author is a novice to qualitative researc</w:t>
      </w:r>
      <w:r w:rsidR="00C65068">
        <w:rPr>
          <w:sz w:val="22"/>
          <w:szCs w:val="22"/>
        </w:rPr>
        <w:t>h and is currently training to be</w:t>
      </w:r>
      <w:r w:rsidRPr="001C7AD7">
        <w:rPr>
          <w:sz w:val="22"/>
          <w:szCs w:val="22"/>
        </w:rPr>
        <w:t>come a Clinical Psychologist, working across var</w:t>
      </w:r>
      <w:r w:rsidR="00C65068">
        <w:rPr>
          <w:sz w:val="22"/>
          <w:szCs w:val="22"/>
        </w:rPr>
        <w:t xml:space="preserve">ious mental health settings with </w:t>
      </w:r>
      <w:r w:rsidRPr="001C7AD7">
        <w:rPr>
          <w:sz w:val="22"/>
          <w:szCs w:val="22"/>
        </w:rPr>
        <w:t>a particular interest in supporting neurodiverse clients. She is a neurotypical</w:t>
      </w:r>
      <w:r w:rsidRPr="001C7AD7">
        <w:rPr>
          <w:spacing w:val="1"/>
          <w:sz w:val="22"/>
          <w:szCs w:val="22"/>
        </w:rPr>
        <w:t xml:space="preserve"> </w:t>
      </w:r>
      <w:r w:rsidRPr="001C7AD7">
        <w:rPr>
          <w:sz w:val="22"/>
          <w:szCs w:val="22"/>
        </w:rPr>
        <w:t>woman with personal and professional relationships with people experiencing</w:t>
      </w:r>
      <w:r w:rsidRPr="001C7AD7">
        <w:rPr>
          <w:spacing w:val="1"/>
          <w:sz w:val="22"/>
          <w:szCs w:val="22"/>
        </w:rPr>
        <w:t xml:space="preserve"> </w:t>
      </w:r>
      <w:r w:rsidRPr="001C7AD7">
        <w:rPr>
          <w:sz w:val="22"/>
          <w:szCs w:val="22"/>
        </w:rPr>
        <w:t>OCD. The current research was developed by considering questions important to</w:t>
      </w:r>
      <w:r w:rsidRPr="001C7AD7">
        <w:rPr>
          <w:spacing w:val="1"/>
          <w:sz w:val="22"/>
          <w:szCs w:val="22"/>
        </w:rPr>
        <w:t xml:space="preserve"> </w:t>
      </w:r>
      <w:r w:rsidRPr="001C7AD7">
        <w:rPr>
          <w:sz w:val="22"/>
          <w:szCs w:val="22"/>
        </w:rPr>
        <w:t xml:space="preserve">the autistic community (Autistica, </w:t>
      </w:r>
      <w:proofErr w:type="spellStart"/>
      <w:r w:rsidRPr="001C7AD7">
        <w:rPr>
          <w:sz w:val="22"/>
          <w:szCs w:val="22"/>
        </w:rPr>
        <w:t>n.d</w:t>
      </w:r>
      <w:proofErr w:type="spellEnd"/>
      <w:r w:rsidRPr="001C7AD7">
        <w:rPr>
          <w:sz w:val="22"/>
          <w:szCs w:val="22"/>
        </w:rPr>
        <w:t>), relevant to clinical psychology and of</w:t>
      </w:r>
      <w:r w:rsidRPr="001C7AD7">
        <w:rPr>
          <w:spacing w:val="1"/>
          <w:sz w:val="22"/>
          <w:szCs w:val="22"/>
        </w:rPr>
        <w:t xml:space="preserve"> </w:t>
      </w:r>
      <w:r w:rsidRPr="001C7AD7">
        <w:rPr>
          <w:sz w:val="22"/>
          <w:szCs w:val="22"/>
        </w:rPr>
        <w:t>interest to the authors. During the development of the research, the first author</w:t>
      </w:r>
      <w:r w:rsidRPr="001C7AD7">
        <w:rPr>
          <w:spacing w:val="1"/>
          <w:sz w:val="22"/>
          <w:szCs w:val="22"/>
        </w:rPr>
        <w:t xml:space="preserve"> </w:t>
      </w:r>
      <w:r w:rsidRPr="001C7AD7">
        <w:rPr>
          <w:sz w:val="22"/>
          <w:szCs w:val="22"/>
        </w:rPr>
        <w:t>sought</w:t>
      </w:r>
      <w:r w:rsidRPr="001C7AD7">
        <w:rPr>
          <w:spacing w:val="-2"/>
          <w:sz w:val="22"/>
          <w:szCs w:val="22"/>
        </w:rPr>
        <w:t xml:space="preserve"> </w:t>
      </w:r>
      <w:r w:rsidRPr="001C7AD7">
        <w:rPr>
          <w:sz w:val="22"/>
          <w:szCs w:val="22"/>
        </w:rPr>
        <w:t>out</w:t>
      </w:r>
      <w:r w:rsidRPr="001C7AD7">
        <w:rPr>
          <w:spacing w:val="-1"/>
          <w:sz w:val="22"/>
          <w:szCs w:val="22"/>
        </w:rPr>
        <w:t xml:space="preserve"> </w:t>
      </w:r>
      <w:r w:rsidRPr="001C7AD7">
        <w:rPr>
          <w:sz w:val="22"/>
          <w:szCs w:val="22"/>
        </w:rPr>
        <w:t>clinical opportunities to work with autistic adults with OCD.</w:t>
      </w:r>
    </w:p>
    <w:p w14:paraId="2EB9E072" w14:textId="77777777" w:rsidR="00274EAF" w:rsidRPr="001C7AD7" w:rsidRDefault="00274EAF" w:rsidP="00274EAF">
      <w:pPr>
        <w:pStyle w:val="portsubsub"/>
        <w:rPr>
          <w:sz w:val="22"/>
          <w:szCs w:val="22"/>
          <w:lang w:eastAsia="en-GB"/>
        </w:rPr>
      </w:pPr>
      <w:r w:rsidRPr="001C7AD7">
        <w:rPr>
          <w:sz w:val="22"/>
          <w:szCs w:val="22"/>
          <w:lang w:eastAsia="en-GB"/>
        </w:rPr>
        <w:t>Reflective Log Summary</w:t>
      </w:r>
    </w:p>
    <w:p w14:paraId="2BE4437E" w14:textId="77777777" w:rsidR="00274EAF" w:rsidRPr="001C7AD7" w:rsidRDefault="00274EAF" w:rsidP="00274EAF">
      <w:pPr>
        <w:pStyle w:val="portbody"/>
        <w:rPr>
          <w:sz w:val="22"/>
          <w:szCs w:val="22"/>
        </w:rPr>
      </w:pPr>
      <w:r w:rsidRPr="001C7AD7">
        <w:rPr>
          <w:sz w:val="22"/>
          <w:szCs w:val="22"/>
        </w:rPr>
        <w:t>As first author, I kept a reflexive log spanning the entirety of the research process. Entries began in January 2022 when materials were being developed ahead of recruitment and ended in May 2023 during the editing phase of writing up the research for my doctoral thesis submission. Most log entries were a short paragraph reflecting on thoughts relating to the research that day, with some voice note entries. Key themes from the entries are summarised here.</w:t>
      </w:r>
    </w:p>
    <w:p w14:paraId="6EFDF696" w14:textId="7003A4EA" w:rsidR="00274EAF" w:rsidRPr="001C7AD7" w:rsidRDefault="00274EAF" w:rsidP="00274EAF">
      <w:pPr>
        <w:pStyle w:val="portbody"/>
        <w:rPr>
          <w:sz w:val="22"/>
          <w:szCs w:val="22"/>
        </w:rPr>
      </w:pPr>
      <w:r w:rsidRPr="001C7AD7">
        <w:rPr>
          <w:sz w:val="22"/>
          <w:szCs w:val="22"/>
        </w:rPr>
        <w:t>Many initial entries focused on tension between putting lots of information</w:t>
      </w:r>
      <w:r w:rsidRPr="001C7AD7">
        <w:rPr>
          <w:spacing w:val="1"/>
          <w:sz w:val="22"/>
          <w:szCs w:val="22"/>
        </w:rPr>
        <w:t xml:space="preserve"> </w:t>
      </w:r>
      <w:r w:rsidRPr="001C7AD7">
        <w:rPr>
          <w:sz w:val="22"/>
          <w:szCs w:val="22"/>
        </w:rPr>
        <w:t>into supporting materials defining OCD or RRB</w:t>
      </w:r>
      <w:r w:rsidR="00C65068">
        <w:rPr>
          <w:sz w:val="22"/>
          <w:szCs w:val="22"/>
        </w:rPr>
        <w:t>I</w:t>
      </w:r>
      <w:r w:rsidRPr="001C7AD7">
        <w:rPr>
          <w:sz w:val="22"/>
          <w:szCs w:val="22"/>
        </w:rPr>
        <w:t xml:space="preserve">. </w:t>
      </w:r>
      <w:r w:rsidR="00C65068">
        <w:rPr>
          <w:sz w:val="22"/>
          <w:szCs w:val="22"/>
        </w:rPr>
        <w:t>F</w:t>
      </w:r>
      <w:r w:rsidRPr="001C7AD7">
        <w:rPr>
          <w:sz w:val="22"/>
          <w:szCs w:val="22"/>
        </w:rPr>
        <w:t xml:space="preserve">eedback </w:t>
      </w:r>
      <w:r w:rsidR="00C65068">
        <w:rPr>
          <w:sz w:val="22"/>
          <w:szCs w:val="22"/>
        </w:rPr>
        <w:t xml:space="preserve">from an autistic qualitative researcher (Dr Emma Collis) </w:t>
      </w:r>
      <w:r w:rsidRPr="001C7AD7">
        <w:rPr>
          <w:sz w:val="22"/>
          <w:szCs w:val="22"/>
        </w:rPr>
        <w:t>during the</w:t>
      </w:r>
      <w:r w:rsidRPr="001C7AD7">
        <w:rPr>
          <w:spacing w:val="1"/>
          <w:sz w:val="22"/>
          <w:szCs w:val="22"/>
        </w:rPr>
        <w:t xml:space="preserve"> </w:t>
      </w:r>
      <w:r w:rsidRPr="001C7AD7">
        <w:rPr>
          <w:sz w:val="22"/>
          <w:szCs w:val="22"/>
        </w:rPr>
        <w:t>development phase recommended some brief information, particularly about OC</w:t>
      </w:r>
      <w:r>
        <w:rPr>
          <w:sz w:val="22"/>
          <w:szCs w:val="22"/>
        </w:rPr>
        <w:t>D s</w:t>
      </w:r>
      <w:r w:rsidRPr="001C7AD7">
        <w:rPr>
          <w:sz w:val="22"/>
          <w:szCs w:val="22"/>
        </w:rPr>
        <w:t xml:space="preserve">ymptoms. This was especially </w:t>
      </w:r>
      <w:proofErr w:type="gramStart"/>
      <w:r w:rsidRPr="001C7AD7">
        <w:rPr>
          <w:sz w:val="22"/>
          <w:szCs w:val="22"/>
        </w:rPr>
        <w:t>in light of</w:t>
      </w:r>
      <w:proofErr w:type="gramEnd"/>
      <w:r w:rsidRPr="001C7AD7">
        <w:rPr>
          <w:sz w:val="22"/>
          <w:szCs w:val="22"/>
        </w:rPr>
        <w:t xml:space="preserve"> there not being eligibility criteria for a</w:t>
      </w:r>
      <w:r w:rsidRPr="001C7AD7">
        <w:rPr>
          <w:spacing w:val="1"/>
          <w:sz w:val="22"/>
          <w:szCs w:val="22"/>
        </w:rPr>
        <w:t xml:space="preserve"> </w:t>
      </w:r>
      <w:r w:rsidRPr="001C7AD7">
        <w:rPr>
          <w:sz w:val="22"/>
          <w:szCs w:val="22"/>
        </w:rPr>
        <w:t>formal diagnosis of OCD. However, I was resistant to putting too much leading</w:t>
      </w:r>
      <w:r w:rsidRPr="001C7AD7">
        <w:rPr>
          <w:spacing w:val="1"/>
          <w:sz w:val="22"/>
          <w:szCs w:val="22"/>
        </w:rPr>
        <w:t xml:space="preserve"> </w:t>
      </w:r>
      <w:r w:rsidRPr="001C7AD7">
        <w:rPr>
          <w:sz w:val="22"/>
          <w:szCs w:val="22"/>
        </w:rPr>
        <w:t xml:space="preserve">information in about theoretical and diagnostic </w:t>
      </w:r>
      <w:r w:rsidR="00C65068">
        <w:rPr>
          <w:sz w:val="22"/>
          <w:szCs w:val="22"/>
        </w:rPr>
        <w:t xml:space="preserve">understanding of these phenomena </w:t>
      </w:r>
      <w:r w:rsidRPr="001C7AD7">
        <w:rPr>
          <w:sz w:val="22"/>
          <w:szCs w:val="22"/>
        </w:rPr>
        <w:t>as I wanted to hear from participants about their own unique ways of</w:t>
      </w:r>
      <w:r w:rsidRPr="001C7AD7">
        <w:rPr>
          <w:spacing w:val="1"/>
          <w:sz w:val="22"/>
          <w:szCs w:val="22"/>
        </w:rPr>
        <w:t xml:space="preserve"> </w:t>
      </w:r>
      <w:r w:rsidRPr="001C7AD7">
        <w:rPr>
          <w:sz w:val="22"/>
          <w:szCs w:val="22"/>
        </w:rPr>
        <w:t>understanding these. This was an interesting contention between the medical</w:t>
      </w:r>
      <w:r w:rsidRPr="001C7AD7">
        <w:rPr>
          <w:spacing w:val="1"/>
          <w:sz w:val="22"/>
          <w:szCs w:val="22"/>
        </w:rPr>
        <w:t xml:space="preserve"> </w:t>
      </w:r>
      <w:r w:rsidRPr="001C7AD7">
        <w:rPr>
          <w:sz w:val="22"/>
          <w:szCs w:val="22"/>
        </w:rPr>
        <w:t>model and positivist views that there is one true experience of these phenomena,</w:t>
      </w:r>
      <w:r w:rsidRPr="001C7AD7">
        <w:rPr>
          <w:spacing w:val="1"/>
          <w:sz w:val="22"/>
          <w:szCs w:val="22"/>
        </w:rPr>
        <w:t xml:space="preserve"> </w:t>
      </w:r>
      <w:r w:rsidRPr="001C7AD7">
        <w:rPr>
          <w:sz w:val="22"/>
          <w:szCs w:val="22"/>
        </w:rPr>
        <w:t>and the epistemological angle of this research wanting to hear about how</w:t>
      </w:r>
      <w:r w:rsidRPr="001C7AD7">
        <w:rPr>
          <w:spacing w:val="1"/>
          <w:sz w:val="22"/>
          <w:szCs w:val="22"/>
        </w:rPr>
        <w:t xml:space="preserve"> </w:t>
      </w:r>
      <w:r w:rsidRPr="001C7AD7">
        <w:rPr>
          <w:sz w:val="22"/>
          <w:szCs w:val="22"/>
        </w:rPr>
        <w:t>participants</w:t>
      </w:r>
      <w:r w:rsidRPr="001C7AD7">
        <w:rPr>
          <w:spacing w:val="-1"/>
          <w:sz w:val="22"/>
          <w:szCs w:val="22"/>
        </w:rPr>
        <w:t xml:space="preserve"> </w:t>
      </w:r>
      <w:r w:rsidRPr="001C7AD7">
        <w:rPr>
          <w:sz w:val="22"/>
          <w:szCs w:val="22"/>
        </w:rPr>
        <w:t>made sense of</w:t>
      </w:r>
      <w:r w:rsidRPr="001C7AD7">
        <w:rPr>
          <w:spacing w:val="-1"/>
          <w:sz w:val="22"/>
          <w:szCs w:val="22"/>
        </w:rPr>
        <w:t xml:space="preserve"> </w:t>
      </w:r>
      <w:r w:rsidRPr="001C7AD7">
        <w:rPr>
          <w:sz w:val="22"/>
          <w:szCs w:val="22"/>
        </w:rPr>
        <w:t>their</w:t>
      </w:r>
      <w:r w:rsidRPr="001C7AD7">
        <w:rPr>
          <w:spacing w:val="-1"/>
          <w:sz w:val="22"/>
          <w:szCs w:val="22"/>
        </w:rPr>
        <w:t xml:space="preserve"> </w:t>
      </w:r>
      <w:r w:rsidRPr="001C7AD7">
        <w:rPr>
          <w:sz w:val="22"/>
          <w:szCs w:val="22"/>
        </w:rPr>
        <w:t>own experiences from</w:t>
      </w:r>
      <w:r w:rsidRPr="001C7AD7">
        <w:rPr>
          <w:spacing w:val="-1"/>
          <w:sz w:val="22"/>
          <w:szCs w:val="22"/>
        </w:rPr>
        <w:t xml:space="preserve"> </w:t>
      </w:r>
      <w:r w:rsidRPr="001C7AD7">
        <w:rPr>
          <w:sz w:val="22"/>
          <w:szCs w:val="22"/>
        </w:rPr>
        <w:t>their</w:t>
      </w:r>
      <w:r w:rsidRPr="001C7AD7">
        <w:rPr>
          <w:spacing w:val="-1"/>
          <w:sz w:val="22"/>
          <w:szCs w:val="22"/>
        </w:rPr>
        <w:t xml:space="preserve"> </w:t>
      </w:r>
      <w:r w:rsidRPr="001C7AD7">
        <w:rPr>
          <w:sz w:val="22"/>
          <w:szCs w:val="22"/>
        </w:rPr>
        <w:t>own contexts.</w:t>
      </w:r>
    </w:p>
    <w:p w14:paraId="1FE9D314" w14:textId="7B68950A" w:rsidR="00274EAF" w:rsidRPr="001C7AD7" w:rsidRDefault="00274EAF" w:rsidP="00274EAF">
      <w:pPr>
        <w:pStyle w:val="portbody"/>
        <w:rPr>
          <w:sz w:val="22"/>
          <w:szCs w:val="22"/>
        </w:rPr>
      </w:pPr>
      <w:r w:rsidRPr="001C7AD7">
        <w:rPr>
          <w:sz w:val="22"/>
          <w:szCs w:val="22"/>
        </w:rPr>
        <w:t xml:space="preserve">During the first few </w:t>
      </w:r>
      <w:proofErr w:type="gramStart"/>
      <w:r w:rsidRPr="001C7AD7">
        <w:rPr>
          <w:sz w:val="22"/>
          <w:szCs w:val="22"/>
        </w:rPr>
        <w:t>interviews in particular, I</w:t>
      </w:r>
      <w:proofErr w:type="gramEnd"/>
      <w:r w:rsidRPr="001C7AD7">
        <w:rPr>
          <w:sz w:val="22"/>
          <w:szCs w:val="22"/>
        </w:rPr>
        <w:t xml:space="preserve"> often talked about feeling</w:t>
      </w:r>
      <w:r w:rsidRPr="001C7AD7">
        <w:rPr>
          <w:spacing w:val="1"/>
          <w:sz w:val="22"/>
          <w:szCs w:val="22"/>
        </w:rPr>
        <w:t xml:space="preserve"> </w:t>
      </w:r>
      <w:r w:rsidRPr="001C7AD7">
        <w:rPr>
          <w:sz w:val="22"/>
          <w:szCs w:val="22"/>
        </w:rPr>
        <w:t>uncomfortable in a researcher role in reflexive log entries. Thi</w:t>
      </w:r>
      <w:r w:rsidR="00C65068">
        <w:rPr>
          <w:sz w:val="22"/>
          <w:szCs w:val="22"/>
        </w:rPr>
        <w:t>s usually was due to h</w:t>
      </w:r>
      <w:r w:rsidRPr="001C7AD7">
        <w:rPr>
          <w:sz w:val="22"/>
          <w:szCs w:val="22"/>
        </w:rPr>
        <w:t>ow I am much more familiar with collaboratively formulating alongside clients,</w:t>
      </w:r>
      <w:r w:rsidRPr="001C7AD7">
        <w:rPr>
          <w:spacing w:val="1"/>
          <w:sz w:val="22"/>
          <w:szCs w:val="22"/>
        </w:rPr>
        <w:t xml:space="preserve"> </w:t>
      </w:r>
      <w:r w:rsidRPr="001C7AD7">
        <w:rPr>
          <w:sz w:val="22"/>
          <w:szCs w:val="22"/>
        </w:rPr>
        <w:t>including with autistic individuals with OCD. The ex</w:t>
      </w:r>
      <w:r w:rsidR="00C65068">
        <w:rPr>
          <w:sz w:val="22"/>
          <w:szCs w:val="22"/>
        </w:rPr>
        <w:t>perience of having to follow the s</w:t>
      </w:r>
      <w:r w:rsidRPr="001C7AD7">
        <w:rPr>
          <w:sz w:val="22"/>
          <w:szCs w:val="22"/>
        </w:rPr>
        <w:t>cript and not interpret or provide summaries to clarify understanding was difficult</w:t>
      </w:r>
      <w:r w:rsidRPr="001C7AD7">
        <w:rPr>
          <w:spacing w:val="1"/>
          <w:sz w:val="22"/>
          <w:szCs w:val="22"/>
        </w:rPr>
        <w:t xml:space="preserve"> </w:t>
      </w:r>
      <w:r w:rsidRPr="001C7AD7">
        <w:rPr>
          <w:sz w:val="22"/>
          <w:szCs w:val="22"/>
        </w:rPr>
        <w:t>for me. I also noticed I wanted to read up on the demographic information of the</w:t>
      </w:r>
      <w:r w:rsidRPr="001C7AD7">
        <w:rPr>
          <w:spacing w:val="1"/>
          <w:sz w:val="22"/>
          <w:szCs w:val="22"/>
        </w:rPr>
        <w:t xml:space="preserve"> </w:t>
      </w:r>
      <w:r w:rsidRPr="001C7AD7">
        <w:rPr>
          <w:sz w:val="22"/>
          <w:szCs w:val="22"/>
        </w:rPr>
        <w:t>individual prior to the interviews. To prevent bringing my own framework of</w:t>
      </w:r>
      <w:r w:rsidRPr="001C7AD7">
        <w:rPr>
          <w:spacing w:val="1"/>
          <w:sz w:val="22"/>
          <w:szCs w:val="22"/>
        </w:rPr>
        <w:t xml:space="preserve"> </w:t>
      </w:r>
      <w:r w:rsidRPr="001C7AD7">
        <w:rPr>
          <w:sz w:val="22"/>
          <w:szCs w:val="22"/>
        </w:rPr>
        <w:t xml:space="preserve">understanding to interviews, I followed my supervisor’s advice about </w:t>
      </w:r>
      <w:r w:rsidRPr="001C7AD7">
        <w:rPr>
          <w:sz w:val="22"/>
          <w:szCs w:val="22"/>
        </w:rPr>
        <w:lastRenderedPageBreak/>
        <w:t>sitting back</w:t>
      </w:r>
      <w:r w:rsidRPr="001C7AD7">
        <w:rPr>
          <w:spacing w:val="1"/>
          <w:sz w:val="22"/>
          <w:szCs w:val="22"/>
        </w:rPr>
        <w:t xml:space="preserve"> </w:t>
      </w:r>
      <w:r w:rsidRPr="001C7AD7">
        <w:rPr>
          <w:sz w:val="22"/>
          <w:szCs w:val="22"/>
        </w:rPr>
        <w:t>within interviews and having clear prompting questions. We also added in a</w:t>
      </w:r>
      <w:r w:rsidRPr="001C7AD7">
        <w:rPr>
          <w:spacing w:val="1"/>
          <w:sz w:val="22"/>
          <w:szCs w:val="22"/>
        </w:rPr>
        <w:t xml:space="preserve"> </w:t>
      </w:r>
      <w:r w:rsidRPr="001C7AD7">
        <w:rPr>
          <w:sz w:val="22"/>
          <w:szCs w:val="22"/>
        </w:rPr>
        <w:t>scripted explanation to participants that this interview would be different</w:t>
      </w:r>
      <w:r w:rsidR="00C65068">
        <w:rPr>
          <w:sz w:val="22"/>
          <w:szCs w:val="22"/>
        </w:rPr>
        <w:t xml:space="preserve"> to</w:t>
      </w:r>
      <w:r w:rsidRPr="001C7AD7">
        <w:rPr>
          <w:sz w:val="22"/>
          <w:szCs w:val="22"/>
        </w:rPr>
        <w:t xml:space="preserve"> clinical</w:t>
      </w:r>
      <w:r w:rsidRPr="001C7AD7">
        <w:rPr>
          <w:spacing w:val="1"/>
          <w:sz w:val="22"/>
          <w:szCs w:val="22"/>
        </w:rPr>
        <w:t xml:space="preserve"> </w:t>
      </w:r>
      <w:r w:rsidRPr="001C7AD7">
        <w:rPr>
          <w:sz w:val="22"/>
          <w:szCs w:val="22"/>
        </w:rPr>
        <w:t>settings. This helped me feel more at ease by clarifying expectations of the</w:t>
      </w:r>
      <w:r w:rsidRPr="001C7AD7">
        <w:rPr>
          <w:spacing w:val="1"/>
          <w:sz w:val="22"/>
          <w:szCs w:val="22"/>
        </w:rPr>
        <w:t xml:space="preserve"> </w:t>
      </w:r>
      <w:r w:rsidRPr="001C7AD7">
        <w:rPr>
          <w:sz w:val="22"/>
          <w:szCs w:val="22"/>
        </w:rPr>
        <w:t>interview, as well as reminding me about the stance I needed to take within</w:t>
      </w:r>
      <w:r w:rsidRPr="001C7AD7">
        <w:rPr>
          <w:spacing w:val="1"/>
          <w:sz w:val="22"/>
          <w:szCs w:val="22"/>
        </w:rPr>
        <w:t xml:space="preserve"> </w:t>
      </w:r>
      <w:r w:rsidRPr="001C7AD7">
        <w:rPr>
          <w:sz w:val="22"/>
          <w:szCs w:val="22"/>
        </w:rPr>
        <w:t>interviews.</w:t>
      </w:r>
    </w:p>
    <w:p w14:paraId="619814D5" w14:textId="13F3718B" w:rsidR="00274EAF" w:rsidRPr="001C7AD7" w:rsidRDefault="00274EAF" w:rsidP="00C65068">
      <w:pPr>
        <w:pStyle w:val="portbody"/>
        <w:rPr>
          <w:sz w:val="22"/>
          <w:szCs w:val="22"/>
        </w:rPr>
      </w:pPr>
      <w:r w:rsidRPr="001C7AD7">
        <w:rPr>
          <w:sz w:val="22"/>
          <w:szCs w:val="22"/>
        </w:rPr>
        <w:t>A-prior methods to support participants</w:t>
      </w:r>
      <w:r w:rsidR="00C65068">
        <w:rPr>
          <w:sz w:val="22"/>
          <w:szCs w:val="22"/>
        </w:rPr>
        <w:t>’</w:t>
      </w:r>
      <w:r w:rsidRPr="001C7AD7">
        <w:rPr>
          <w:sz w:val="22"/>
          <w:szCs w:val="22"/>
        </w:rPr>
        <w:t xml:space="preserve"> potential distress during the</w:t>
      </w:r>
      <w:r w:rsidRPr="001C7AD7">
        <w:rPr>
          <w:spacing w:val="1"/>
          <w:sz w:val="22"/>
          <w:szCs w:val="22"/>
        </w:rPr>
        <w:t xml:space="preserve"> </w:t>
      </w:r>
      <w:r w:rsidRPr="001C7AD7">
        <w:rPr>
          <w:sz w:val="22"/>
          <w:szCs w:val="22"/>
        </w:rPr>
        <w:t>interviews were also discussed in my logs and tak</w:t>
      </w:r>
      <w:r w:rsidR="00C65068">
        <w:rPr>
          <w:sz w:val="22"/>
          <w:szCs w:val="22"/>
        </w:rPr>
        <w:t>en to supervision. My supervisor w</w:t>
      </w:r>
      <w:r w:rsidRPr="001C7AD7">
        <w:rPr>
          <w:sz w:val="22"/>
          <w:szCs w:val="22"/>
        </w:rPr>
        <w:t>as part of a RCT study alongside my project. We requested the use of their</w:t>
      </w:r>
      <w:r w:rsidRPr="001C7AD7">
        <w:rPr>
          <w:spacing w:val="1"/>
          <w:sz w:val="22"/>
          <w:szCs w:val="22"/>
        </w:rPr>
        <w:t xml:space="preserve"> </w:t>
      </w:r>
      <w:r w:rsidRPr="001C7AD7">
        <w:rPr>
          <w:sz w:val="22"/>
          <w:szCs w:val="22"/>
        </w:rPr>
        <w:t>distress protocol and adopted this into our ethics application. As part of this, and</w:t>
      </w:r>
      <w:r w:rsidRPr="001C7AD7">
        <w:rPr>
          <w:spacing w:val="1"/>
          <w:sz w:val="22"/>
          <w:szCs w:val="22"/>
        </w:rPr>
        <w:t xml:space="preserve"> </w:t>
      </w:r>
      <w:r w:rsidRPr="001C7AD7">
        <w:rPr>
          <w:sz w:val="22"/>
          <w:szCs w:val="22"/>
        </w:rPr>
        <w:t>alongside</w:t>
      </w:r>
      <w:r w:rsidRPr="001C7AD7">
        <w:rPr>
          <w:spacing w:val="-1"/>
          <w:sz w:val="22"/>
          <w:szCs w:val="22"/>
        </w:rPr>
        <w:t xml:space="preserve"> </w:t>
      </w:r>
      <w:r w:rsidRPr="001C7AD7">
        <w:rPr>
          <w:sz w:val="22"/>
          <w:szCs w:val="22"/>
        </w:rPr>
        <w:t>recommendations from</w:t>
      </w:r>
      <w:r w:rsidRPr="001C7AD7">
        <w:rPr>
          <w:spacing w:val="-1"/>
          <w:sz w:val="22"/>
          <w:szCs w:val="22"/>
        </w:rPr>
        <w:t xml:space="preserve"> </w:t>
      </w:r>
      <w:r w:rsidR="00C65068">
        <w:rPr>
          <w:sz w:val="22"/>
          <w:szCs w:val="22"/>
        </w:rPr>
        <w:t>Dr Collis</w:t>
      </w:r>
      <w:r w:rsidRPr="001C7AD7">
        <w:rPr>
          <w:sz w:val="22"/>
          <w:szCs w:val="22"/>
        </w:rPr>
        <w:t>,</w:t>
      </w:r>
      <w:r w:rsidRPr="001C7AD7">
        <w:rPr>
          <w:spacing w:val="-1"/>
          <w:sz w:val="22"/>
          <w:szCs w:val="22"/>
        </w:rPr>
        <w:t xml:space="preserve"> </w:t>
      </w:r>
      <w:r w:rsidRPr="001C7AD7">
        <w:rPr>
          <w:sz w:val="22"/>
          <w:szCs w:val="22"/>
        </w:rPr>
        <w:t>I</w:t>
      </w:r>
      <w:r w:rsidRPr="001C7AD7">
        <w:rPr>
          <w:spacing w:val="-1"/>
          <w:sz w:val="22"/>
          <w:szCs w:val="22"/>
        </w:rPr>
        <w:t xml:space="preserve"> </w:t>
      </w:r>
      <w:r w:rsidRPr="001C7AD7">
        <w:rPr>
          <w:sz w:val="22"/>
          <w:szCs w:val="22"/>
        </w:rPr>
        <w:t>also</w:t>
      </w:r>
      <w:r w:rsidRPr="001C7AD7">
        <w:rPr>
          <w:spacing w:val="-1"/>
          <w:sz w:val="22"/>
          <w:szCs w:val="22"/>
        </w:rPr>
        <w:t xml:space="preserve"> </w:t>
      </w:r>
      <w:r w:rsidRPr="001C7AD7">
        <w:rPr>
          <w:sz w:val="22"/>
          <w:szCs w:val="22"/>
        </w:rPr>
        <w:t>discussed reasonable adjustments</w:t>
      </w:r>
      <w:r w:rsidR="00C65068">
        <w:rPr>
          <w:sz w:val="22"/>
          <w:szCs w:val="22"/>
        </w:rPr>
        <w:t xml:space="preserve"> </w:t>
      </w:r>
      <w:r w:rsidRPr="001C7AD7">
        <w:rPr>
          <w:sz w:val="22"/>
          <w:szCs w:val="22"/>
        </w:rPr>
        <w:t>with each participant ahead of interviews, including how they would want to</w:t>
      </w:r>
      <w:r w:rsidRPr="001C7AD7">
        <w:rPr>
          <w:spacing w:val="1"/>
          <w:sz w:val="22"/>
          <w:szCs w:val="22"/>
        </w:rPr>
        <w:t xml:space="preserve"> </w:t>
      </w:r>
      <w:r w:rsidRPr="001C7AD7">
        <w:rPr>
          <w:sz w:val="22"/>
          <w:szCs w:val="22"/>
        </w:rPr>
        <w:t>manage any understandable distress that may arise. This was necessary and</w:t>
      </w:r>
      <w:r w:rsidRPr="001C7AD7">
        <w:rPr>
          <w:spacing w:val="1"/>
          <w:sz w:val="22"/>
          <w:szCs w:val="22"/>
        </w:rPr>
        <w:t xml:space="preserve"> </w:t>
      </w:r>
      <w:r w:rsidRPr="001C7AD7">
        <w:rPr>
          <w:sz w:val="22"/>
          <w:szCs w:val="22"/>
        </w:rPr>
        <w:t>useful to agree ahead of time; with three or four participants opting for a break</w:t>
      </w:r>
      <w:r w:rsidRPr="001C7AD7">
        <w:rPr>
          <w:spacing w:val="1"/>
          <w:sz w:val="22"/>
          <w:szCs w:val="22"/>
        </w:rPr>
        <w:t xml:space="preserve"> </w:t>
      </w:r>
      <w:r w:rsidRPr="001C7AD7">
        <w:rPr>
          <w:sz w:val="22"/>
          <w:szCs w:val="22"/>
        </w:rPr>
        <w:t xml:space="preserve">within the interview process. No further action was required, and this was </w:t>
      </w:r>
      <w:r w:rsidR="00C65068" w:rsidRPr="001C7AD7">
        <w:rPr>
          <w:sz w:val="22"/>
          <w:szCs w:val="22"/>
        </w:rPr>
        <w:t>alway</w:t>
      </w:r>
      <w:r w:rsidR="00C65068">
        <w:rPr>
          <w:sz w:val="22"/>
          <w:szCs w:val="22"/>
        </w:rPr>
        <w:t xml:space="preserve">s contained </w:t>
      </w:r>
      <w:r w:rsidRPr="001C7AD7">
        <w:rPr>
          <w:sz w:val="22"/>
          <w:szCs w:val="22"/>
        </w:rPr>
        <w:t>within the interview. Several participants also commented on how</w:t>
      </w:r>
      <w:r w:rsidRPr="001C7AD7">
        <w:rPr>
          <w:spacing w:val="1"/>
          <w:sz w:val="22"/>
          <w:szCs w:val="22"/>
        </w:rPr>
        <w:t xml:space="preserve"> </w:t>
      </w:r>
      <w:r w:rsidRPr="001C7AD7">
        <w:rPr>
          <w:sz w:val="22"/>
          <w:szCs w:val="22"/>
        </w:rPr>
        <w:t>valuable it was to think ahead of the interview about what they wanted to do</w:t>
      </w:r>
      <w:r w:rsidRPr="001C7AD7">
        <w:rPr>
          <w:spacing w:val="1"/>
          <w:sz w:val="22"/>
          <w:szCs w:val="22"/>
        </w:rPr>
        <w:t xml:space="preserve"> </w:t>
      </w:r>
      <w:r w:rsidRPr="001C7AD7">
        <w:rPr>
          <w:sz w:val="22"/>
          <w:szCs w:val="22"/>
        </w:rPr>
        <w:t>directly</w:t>
      </w:r>
      <w:r w:rsidRPr="001C7AD7">
        <w:rPr>
          <w:spacing w:val="-1"/>
          <w:sz w:val="22"/>
          <w:szCs w:val="22"/>
        </w:rPr>
        <w:t xml:space="preserve"> </w:t>
      </w:r>
      <w:r w:rsidRPr="001C7AD7">
        <w:rPr>
          <w:sz w:val="22"/>
          <w:szCs w:val="22"/>
        </w:rPr>
        <w:t>afterwards as a soothing activity.</w:t>
      </w:r>
    </w:p>
    <w:p w14:paraId="226407DF" w14:textId="4BEF6DF4" w:rsidR="00274EAF" w:rsidRPr="001C7AD7" w:rsidRDefault="00274EAF" w:rsidP="00274EAF">
      <w:pPr>
        <w:pStyle w:val="portbody"/>
        <w:rPr>
          <w:sz w:val="22"/>
          <w:szCs w:val="22"/>
        </w:rPr>
      </w:pPr>
      <w:r w:rsidRPr="001C7AD7">
        <w:rPr>
          <w:sz w:val="22"/>
          <w:szCs w:val="22"/>
        </w:rPr>
        <w:t xml:space="preserve">Across the recruitment process, several entries described </w:t>
      </w:r>
      <w:r w:rsidR="00C65068">
        <w:rPr>
          <w:sz w:val="22"/>
          <w:szCs w:val="22"/>
        </w:rPr>
        <w:t>my shock in how m</w:t>
      </w:r>
      <w:r w:rsidRPr="001C7AD7">
        <w:rPr>
          <w:sz w:val="22"/>
          <w:szCs w:val="22"/>
        </w:rPr>
        <w:t>any participants were coming through so quickly</w:t>
      </w:r>
      <w:r w:rsidR="00C65068">
        <w:rPr>
          <w:sz w:val="22"/>
          <w:szCs w:val="22"/>
        </w:rPr>
        <w:t>. We had planned for a potential sl</w:t>
      </w:r>
      <w:r w:rsidRPr="001C7AD7">
        <w:rPr>
          <w:sz w:val="22"/>
          <w:szCs w:val="22"/>
        </w:rPr>
        <w:t>og and several recruitment drives, meaning I was hugely relieved that we were</w:t>
      </w:r>
      <w:r w:rsidRPr="001C7AD7">
        <w:rPr>
          <w:spacing w:val="1"/>
          <w:sz w:val="22"/>
          <w:szCs w:val="22"/>
        </w:rPr>
        <w:t xml:space="preserve"> </w:t>
      </w:r>
      <w:r w:rsidRPr="001C7AD7">
        <w:rPr>
          <w:sz w:val="22"/>
          <w:szCs w:val="22"/>
        </w:rPr>
        <w:t>wrong! I often reflected about how resilient and determined the participants were</w:t>
      </w:r>
      <w:r w:rsidRPr="001C7AD7">
        <w:rPr>
          <w:spacing w:val="1"/>
          <w:sz w:val="22"/>
          <w:szCs w:val="22"/>
        </w:rPr>
        <w:t xml:space="preserve"> </w:t>
      </w:r>
      <w:r w:rsidRPr="001C7AD7">
        <w:rPr>
          <w:sz w:val="22"/>
          <w:szCs w:val="22"/>
        </w:rPr>
        <w:t>to explain their unique position and both the good and the bad of their</w:t>
      </w:r>
      <w:r w:rsidRPr="001C7AD7">
        <w:rPr>
          <w:spacing w:val="1"/>
          <w:sz w:val="22"/>
          <w:szCs w:val="22"/>
        </w:rPr>
        <w:t xml:space="preserve"> </w:t>
      </w:r>
      <w:r w:rsidRPr="001C7AD7">
        <w:rPr>
          <w:sz w:val="22"/>
          <w:szCs w:val="22"/>
        </w:rPr>
        <w:t>experiences.</w:t>
      </w:r>
    </w:p>
    <w:p w14:paraId="728EBD57" w14:textId="6A96FDAF" w:rsidR="00274EAF" w:rsidRPr="001C7AD7" w:rsidRDefault="00274EAF" w:rsidP="00274EAF">
      <w:pPr>
        <w:pStyle w:val="portbody"/>
        <w:rPr>
          <w:sz w:val="22"/>
          <w:szCs w:val="22"/>
        </w:rPr>
      </w:pPr>
      <w:r w:rsidRPr="001C7AD7">
        <w:rPr>
          <w:sz w:val="22"/>
          <w:szCs w:val="22"/>
        </w:rPr>
        <w:t>Several participants were keen to provide further information alongside their</w:t>
      </w:r>
      <w:r w:rsidRPr="001C7AD7">
        <w:rPr>
          <w:spacing w:val="-64"/>
          <w:sz w:val="22"/>
          <w:szCs w:val="22"/>
        </w:rPr>
        <w:t xml:space="preserve"> </w:t>
      </w:r>
      <w:r w:rsidRPr="001C7AD7">
        <w:rPr>
          <w:sz w:val="22"/>
          <w:szCs w:val="22"/>
        </w:rPr>
        <w:t>interviews</w:t>
      </w:r>
      <w:r w:rsidRPr="001C7AD7">
        <w:rPr>
          <w:spacing w:val="2"/>
          <w:sz w:val="22"/>
          <w:szCs w:val="22"/>
        </w:rPr>
        <w:t xml:space="preserve"> </w:t>
      </w:r>
      <w:r w:rsidRPr="001C7AD7">
        <w:rPr>
          <w:sz w:val="22"/>
          <w:szCs w:val="22"/>
        </w:rPr>
        <w:t>by</w:t>
      </w:r>
      <w:r w:rsidRPr="001C7AD7">
        <w:rPr>
          <w:spacing w:val="2"/>
          <w:sz w:val="22"/>
          <w:szCs w:val="22"/>
        </w:rPr>
        <w:t xml:space="preserve"> </w:t>
      </w:r>
      <w:r w:rsidRPr="001C7AD7">
        <w:rPr>
          <w:sz w:val="22"/>
          <w:szCs w:val="22"/>
        </w:rPr>
        <w:t>emailing</w:t>
      </w:r>
      <w:r w:rsidRPr="001C7AD7">
        <w:rPr>
          <w:spacing w:val="2"/>
          <w:sz w:val="22"/>
          <w:szCs w:val="22"/>
        </w:rPr>
        <w:t xml:space="preserve"> </w:t>
      </w:r>
      <w:r w:rsidRPr="001C7AD7">
        <w:rPr>
          <w:sz w:val="22"/>
          <w:szCs w:val="22"/>
        </w:rPr>
        <w:t>me</w:t>
      </w:r>
      <w:r w:rsidRPr="001C7AD7">
        <w:rPr>
          <w:spacing w:val="3"/>
          <w:sz w:val="22"/>
          <w:szCs w:val="22"/>
        </w:rPr>
        <w:t xml:space="preserve"> </w:t>
      </w:r>
      <w:r w:rsidRPr="001C7AD7">
        <w:rPr>
          <w:sz w:val="22"/>
          <w:szCs w:val="22"/>
        </w:rPr>
        <w:t>afterwards</w:t>
      </w:r>
      <w:r w:rsidRPr="001C7AD7">
        <w:rPr>
          <w:spacing w:val="2"/>
          <w:sz w:val="22"/>
          <w:szCs w:val="22"/>
        </w:rPr>
        <w:t xml:space="preserve"> </w:t>
      </w:r>
      <w:r w:rsidRPr="001C7AD7">
        <w:rPr>
          <w:sz w:val="22"/>
          <w:szCs w:val="22"/>
        </w:rPr>
        <w:t>with</w:t>
      </w:r>
      <w:r w:rsidRPr="001C7AD7">
        <w:rPr>
          <w:spacing w:val="2"/>
          <w:sz w:val="22"/>
          <w:szCs w:val="22"/>
        </w:rPr>
        <w:t xml:space="preserve"> </w:t>
      </w:r>
      <w:r w:rsidRPr="001C7AD7">
        <w:rPr>
          <w:sz w:val="22"/>
          <w:szCs w:val="22"/>
        </w:rPr>
        <w:t>heartfelt</w:t>
      </w:r>
      <w:r w:rsidRPr="001C7AD7">
        <w:rPr>
          <w:spacing w:val="2"/>
          <w:sz w:val="22"/>
          <w:szCs w:val="22"/>
        </w:rPr>
        <w:t xml:space="preserve"> </w:t>
      </w:r>
      <w:r w:rsidRPr="001C7AD7">
        <w:rPr>
          <w:sz w:val="22"/>
          <w:szCs w:val="22"/>
        </w:rPr>
        <w:t>poems</w:t>
      </w:r>
      <w:r w:rsidRPr="001C7AD7">
        <w:rPr>
          <w:spacing w:val="1"/>
          <w:sz w:val="22"/>
          <w:szCs w:val="22"/>
        </w:rPr>
        <w:t xml:space="preserve"> </w:t>
      </w:r>
      <w:r w:rsidRPr="001C7AD7">
        <w:rPr>
          <w:sz w:val="22"/>
          <w:szCs w:val="22"/>
        </w:rPr>
        <w:t>and</w:t>
      </w:r>
      <w:r w:rsidRPr="001C7AD7">
        <w:rPr>
          <w:spacing w:val="2"/>
          <w:sz w:val="22"/>
          <w:szCs w:val="22"/>
        </w:rPr>
        <w:t xml:space="preserve"> </w:t>
      </w:r>
      <w:r w:rsidRPr="001C7AD7">
        <w:rPr>
          <w:sz w:val="22"/>
          <w:szCs w:val="22"/>
        </w:rPr>
        <w:t>requesting</w:t>
      </w:r>
      <w:r w:rsidRPr="001C7AD7">
        <w:rPr>
          <w:spacing w:val="3"/>
          <w:sz w:val="22"/>
          <w:szCs w:val="22"/>
        </w:rPr>
        <w:t xml:space="preserve"> </w:t>
      </w:r>
      <w:r w:rsidRPr="001C7AD7">
        <w:rPr>
          <w:sz w:val="22"/>
          <w:szCs w:val="22"/>
        </w:rPr>
        <w:t>follow</w:t>
      </w:r>
      <w:r w:rsidRPr="001C7AD7">
        <w:rPr>
          <w:spacing w:val="1"/>
          <w:sz w:val="22"/>
          <w:szCs w:val="22"/>
        </w:rPr>
        <w:t xml:space="preserve"> </w:t>
      </w:r>
      <w:r w:rsidRPr="001C7AD7">
        <w:rPr>
          <w:sz w:val="22"/>
          <w:szCs w:val="22"/>
        </w:rPr>
        <w:t>up interviews. This led to updating our ethics agreement allowing me to provide</w:t>
      </w:r>
      <w:r w:rsidRPr="001C7AD7">
        <w:rPr>
          <w:spacing w:val="1"/>
          <w:sz w:val="22"/>
          <w:szCs w:val="22"/>
        </w:rPr>
        <w:t xml:space="preserve"> </w:t>
      </w:r>
      <w:r w:rsidRPr="001C7AD7">
        <w:rPr>
          <w:sz w:val="22"/>
          <w:szCs w:val="22"/>
        </w:rPr>
        <w:t xml:space="preserve">follow up interviews if participants requested this, </w:t>
      </w:r>
      <w:r w:rsidR="00C65068">
        <w:rPr>
          <w:sz w:val="22"/>
          <w:szCs w:val="22"/>
        </w:rPr>
        <w:t xml:space="preserve">or if they appeared to want </w:t>
      </w:r>
      <w:proofErr w:type="gramStart"/>
      <w:r w:rsidR="00C65068">
        <w:rPr>
          <w:sz w:val="22"/>
          <w:szCs w:val="22"/>
        </w:rPr>
        <w:t xml:space="preserve">more </w:t>
      </w:r>
      <w:r w:rsidRPr="001C7AD7">
        <w:rPr>
          <w:spacing w:val="-64"/>
          <w:sz w:val="22"/>
          <w:szCs w:val="22"/>
        </w:rPr>
        <w:t xml:space="preserve"> </w:t>
      </w:r>
      <w:r w:rsidRPr="001C7AD7">
        <w:rPr>
          <w:sz w:val="22"/>
          <w:szCs w:val="22"/>
        </w:rPr>
        <w:t>time</w:t>
      </w:r>
      <w:proofErr w:type="gramEnd"/>
      <w:r w:rsidRPr="001C7AD7">
        <w:rPr>
          <w:sz w:val="22"/>
          <w:szCs w:val="22"/>
        </w:rPr>
        <w:t xml:space="preserve"> than</w:t>
      </w:r>
      <w:r w:rsidRPr="001C7AD7">
        <w:rPr>
          <w:spacing w:val="1"/>
          <w:sz w:val="22"/>
          <w:szCs w:val="22"/>
        </w:rPr>
        <w:t xml:space="preserve"> </w:t>
      </w:r>
      <w:r w:rsidRPr="001C7AD7">
        <w:rPr>
          <w:sz w:val="22"/>
          <w:szCs w:val="22"/>
        </w:rPr>
        <w:t>the</w:t>
      </w:r>
      <w:r w:rsidRPr="001C7AD7">
        <w:rPr>
          <w:spacing w:val="1"/>
          <w:sz w:val="22"/>
          <w:szCs w:val="22"/>
        </w:rPr>
        <w:t xml:space="preserve"> </w:t>
      </w:r>
      <w:r w:rsidRPr="001C7AD7">
        <w:rPr>
          <w:sz w:val="22"/>
          <w:szCs w:val="22"/>
        </w:rPr>
        <w:t>90</w:t>
      </w:r>
      <w:r w:rsidRPr="001C7AD7">
        <w:rPr>
          <w:spacing w:val="1"/>
          <w:sz w:val="22"/>
          <w:szCs w:val="22"/>
        </w:rPr>
        <w:t xml:space="preserve"> </w:t>
      </w:r>
      <w:r w:rsidRPr="001C7AD7">
        <w:rPr>
          <w:sz w:val="22"/>
          <w:szCs w:val="22"/>
        </w:rPr>
        <w:t>minutes</w:t>
      </w:r>
      <w:r w:rsidRPr="001C7AD7">
        <w:rPr>
          <w:spacing w:val="1"/>
          <w:sz w:val="22"/>
          <w:szCs w:val="22"/>
        </w:rPr>
        <w:t xml:space="preserve"> </w:t>
      </w:r>
      <w:r w:rsidRPr="001C7AD7">
        <w:rPr>
          <w:sz w:val="22"/>
          <w:szCs w:val="22"/>
        </w:rPr>
        <w:t>initially</w:t>
      </w:r>
      <w:r w:rsidRPr="001C7AD7">
        <w:rPr>
          <w:spacing w:val="1"/>
          <w:sz w:val="22"/>
          <w:szCs w:val="22"/>
        </w:rPr>
        <w:t xml:space="preserve"> </w:t>
      </w:r>
      <w:r w:rsidRPr="001C7AD7">
        <w:rPr>
          <w:sz w:val="22"/>
          <w:szCs w:val="22"/>
        </w:rPr>
        <w:t>suggested. I</w:t>
      </w:r>
      <w:r w:rsidRPr="001C7AD7">
        <w:rPr>
          <w:spacing w:val="-1"/>
          <w:sz w:val="22"/>
          <w:szCs w:val="22"/>
        </w:rPr>
        <w:t xml:space="preserve"> </w:t>
      </w:r>
      <w:r w:rsidRPr="001C7AD7">
        <w:rPr>
          <w:sz w:val="22"/>
          <w:szCs w:val="22"/>
        </w:rPr>
        <w:t>particularly</w:t>
      </w:r>
      <w:r w:rsidRPr="001C7AD7">
        <w:rPr>
          <w:spacing w:val="1"/>
          <w:sz w:val="22"/>
          <w:szCs w:val="22"/>
        </w:rPr>
        <w:t xml:space="preserve"> </w:t>
      </w:r>
      <w:r w:rsidRPr="001C7AD7">
        <w:rPr>
          <w:sz w:val="22"/>
          <w:szCs w:val="22"/>
        </w:rPr>
        <w:t>noted</w:t>
      </w:r>
      <w:r w:rsidRPr="001C7AD7">
        <w:rPr>
          <w:spacing w:val="1"/>
          <w:sz w:val="22"/>
          <w:szCs w:val="22"/>
        </w:rPr>
        <w:t xml:space="preserve"> </w:t>
      </w:r>
      <w:r w:rsidRPr="001C7AD7">
        <w:rPr>
          <w:sz w:val="22"/>
          <w:szCs w:val="22"/>
        </w:rPr>
        <w:t>how</w:t>
      </w:r>
      <w:r w:rsidRPr="001C7AD7">
        <w:rPr>
          <w:spacing w:val="1"/>
          <w:sz w:val="22"/>
          <w:szCs w:val="22"/>
        </w:rPr>
        <w:t xml:space="preserve"> </w:t>
      </w:r>
      <w:r w:rsidRPr="001C7AD7">
        <w:rPr>
          <w:sz w:val="22"/>
          <w:szCs w:val="22"/>
        </w:rPr>
        <w:t>important it</w:t>
      </w:r>
      <w:r w:rsidRPr="001C7AD7">
        <w:rPr>
          <w:spacing w:val="1"/>
          <w:sz w:val="22"/>
          <w:szCs w:val="22"/>
        </w:rPr>
        <w:t xml:space="preserve"> </w:t>
      </w:r>
      <w:r w:rsidRPr="001C7AD7">
        <w:rPr>
          <w:sz w:val="22"/>
          <w:szCs w:val="22"/>
        </w:rPr>
        <w:t>felt for participants to have their perspectives heard and that they wanted to represent themselves fully and accurately. This may also be integrated into their</w:t>
      </w:r>
      <w:r w:rsidRPr="001C7AD7">
        <w:rPr>
          <w:spacing w:val="1"/>
          <w:sz w:val="22"/>
          <w:szCs w:val="22"/>
        </w:rPr>
        <w:t xml:space="preserve"> </w:t>
      </w:r>
      <w:r w:rsidRPr="001C7AD7">
        <w:rPr>
          <w:sz w:val="22"/>
          <w:szCs w:val="22"/>
        </w:rPr>
        <w:t>experiences of needing to explain themselves just right, as is common with OCD</w:t>
      </w:r>
      <w:r w:rsidRPr="001C7AD7">
        <w:rPr>
          <w:spacing w:val="1"/>
          <w:sz w:val="22"/>
          <w:szCs w:val="22"/>
        </w:rPr>
        <w:t xml:space="preserve"> </w:t>
      </w:r>
      <w:r w:rsidRPr="001C7AD7">
        <w:rPr>
          <w:sz w:val="22"/>
          <w:szCs w:val="22"/>
        </w:rPr>
        <w:t>and autism. I certainly felt both honoured to hear th</w:t>
      </w:r>
      <w:r w:rsidR="00C65068">
        <w:rPr>
          <w:sz w:val="22"/>
          <w:szCs w:val="22"/>
        </w:rPr>
        <w:t>eir narratives, and aware of the re</w:t>
      </w:r>
      <w:r w:rsidRPr="001C7AD7">
        <w:rPr>
          <w:sz w:val="22"/>
          <w:szCs w:val="22"/>
        </w:rPr>
        <w:t>sponsibility I</w:t>
      </w:r>
      <w:r w:rsidRPr="001C7AD7">
        <w:rPr>
          <w:spacing w:val="-1"/>
          <w:sz w:val="22"/>
          <w:szCs w:val="22"/>
        </w:rPr>
        <w:t xml:space="preserve"> </w:t>
      </w:r>
      <w:r w:rsidRPr="001C7AD7">
        <w:rPr>
          <w:sz w:val="22"/>
          <w:szCs w:val="22"/>
        </w:rPr>
        <w:t>had to get</w:t>
      </w:r>
      <w:r w:rsidRPr="001C7AD7">
        <w:rPr>
          <w:spacing w:val="-1"/>
          <w:sz w:val="22"/>
          <w:szCs w:val="22"/>
        </w:rPr>
        <w:t xml:space="preserve"> </w:t>
      </w:r>
      <w:r w:rsidRPr="001C7AD7">
        <w:rPr>
          <w:sz w:val="22"/>
          <w:szCs w:val="22"/>
        </w:rPr>
        <w:t>this right</w:t>
      </w:r>
      <w:r w:rsidRPr="001C7AD7">
        <w:rPr>
          <w:spacing w:val="-1"/>
          <w:sz w:val="22"/>
          <w:szCs w:val="22"/>
        </w:rPr>
        <w:t xml:space="preserve"> </w:t>
      </w:r>
      <w:r w:rsidRPr="001C7AD7">
        <w:rPr>
          <w:sz w:val="22"/>
          <w:szCs w:val="22"/>
        </w:rPr>
        <w:t>for</w:t>
      </w:r>
      <w:r w:rsidRPr="001C7AD7">
        <w:rPr>
          <w:spacing w:val="-1"/>
          <w:sz w:val="22"/>
          <w:szCs w:val="22"/>
        </w:rPr>
        <w:t xml:space="preserve"> </w:t>
      </w:r>
      <w:r w:rsidRPr="001C7AD7">
        <w:rPr>
          <w:sz w:val="22"/>
          <w:szCs w:val="22"/>
        </w:rPr>
        <w:t>them.</w:t>
      </w:r>
    </w:p>
    <w:p w14:paraId="6902AFCF" w14:textId="35DE6AA4" w:rsidR="00274EAF" w:rsidRPr="001C7AD7" w:rsidRDefault="00274EAF" w:rsidP="00274EAF">
      <w:pPr>
        <w:pStyle w:val="portbody"/>
        <w:rPr>
          <w:sz w:val="22"/>
          <w:szCs w:val="22"/>
        </w:rPr>
      </w:pPr>
      <w:r w:rsidRPr="001C7AD7">
        <w:rPr>
          <w:sz w:val="22"/>
          <w:szCs w:val="22"/>
        </w:rPr>
        <w:t>I noticed that this also affected me later in the coding process. I often</w:t>
      </w:r>
      <w:r w:rsidRPr="001C7AD7">
        <w:rPr>
          <w:spacing w:val="1"/>
          <w:sz w:val="22"/>
          <w:szCs w:val="22"/>
        </w:rPr>
        <w:t xml:space="preserve"> </w:t>
      </w:r>
      <w:r w:rsidRPr="001C7AD7">
        <w:rPr>
          <w:sz w:val="22"/>
          <w:szCs w:val="22"/>
        </w:rPr>
        <w:t>experienced thoughts such as: ‘if I move away from the nuance in the dat</w:t>
      </w:r>
      <w:r w:rsidR="00C65068">
        <w:rPr>
          <w:sz w:val="22"/>
          <w:szCs w:val="22"/>
        </w:rPr>
        <w:t>a, I might mi</w:t>
      </w:r>
      <w:r w:rsidRPr="001C7AD7">
        <w:rPr>
          <w:sz w:val="22"/>
          <w:szCs w:val="22"/>
        </w:rPr>
        <w:t>srepresent participants</w:t>
      </w:r>
      <w:r w:rsidR="00C65068">
        <w:rPr>
          <w:sz w:val="22"/>
          <w:szCs w:val="22"/>
        </w:rPr>
        <w:t>’</w:t>
      </w:r>
      <w:r w:rsidRPr="001C7AD7">
        <w:rPr>
          <w:sz w:val="22"/>
          <w:szCs w:val="22"/>
        </w:rPr>
        <w:t xml:space="preserve"> </w:t>
      </w:r>
      <w:proofErr w:type="gramStart"/>
      <w:r w:rsidRPr="001C7AD7">
        <w:rPr>
          <w:sz w:val="22"/>
          <w:szCs w:val="22"/>
        </w:rPr>
        <w:t>experiences</w:t>
      </w:r>
      <w:r w:rsidR="00C65068">
        <w:rPr>
          <w:sz w:val="22"/>
          <w:szCs w:val="22"/>
        </w:rPr>
        <w:t>’</w:t>
      </w:r>
      <w:proofErr w:type="gramEnd"/>
      <w:r w:rsidRPr="001C7AD7">
        <w:rPr>
          <w:sz w:val="22"/>
          <w:szCs w:val="22"/>
        </w:rPr>
        <w:t>. I quickly found myself buried in fine-grained codes. I used supervision often to review my coding and moved through</w:t>
      </w:r>
      <w:r w:rsidRPr="001C7AD7">
        <w:rPr>
          <w:spacing w:val="1"/>
          <w:sz w:val="22"/>
          <w:szCs w:val="22"/>
        </w:rPr>
        <w:t xml:space="preserve"> </w:t>
      </w:r>
      <w:r w:rsidRPr="001C7AD7">
        <w:rPr>
          <w:sz w:val="22"/>
          <w:szCs w:val="22"/>
        </w:rPr>
        <w:t>the iterative process recommended by Braun and C</w:t>
      </w:r>
      <w:r w:rsidR="00C65068">
        <w:rPr>
          <w:sz w:val="22"/>
          <w:szCs w:val="22"/>
        </w:rPr>
        <w:t>larke (2022) of clarifying codes a</w:t>
      </w:r>
      <w:r w:rsidRPr="001C7AD7">
        <w:rPr>
          <w:sz w:val="22"/>
          <w:szCs w:val="22"/>
        </w:rPr>
        <w:t>nd themes by going between the transcripts, codes, overarching codes, and</w:t>
      </w:r>
      <w:r w:rsidRPr="001C7AD7">
        <w:rPr>
          <w:spacing w:val="1"/>
          <w:sz w:val="22"/>
          <w:szCs w:val="22"/>
        </w:rPr>
        <w:t xml:space="preserve"> </w:t>
      </w:r>
      <w:r w:rsidRPr="001C7AD7">
        <w:rPr>
          <w:sz w:val="22"/>
          <w:szCs w:val="22"/>
        </w:rPr>
        <w:t>themes.</w:t>
      </w:r>
    </w:p>
    <w:p w14:paraId="271F861F" w14:textId="61FAADF6" w:rsidR="00274EAF" w:rsidRPr="001C7AD7" w:rsidRDefault="00274EAF" w:rsidP="00274EAF">
      <w:pPr>
        <w:pStyle w:val="portbody"/>
        <w:rPr>
          <w:sz w:val="22"/>
          <w:szCs w:val="22"/>
        </w:rPr>
      </w:pPr>
      <w:r w:rsidRPr="001C7AD7">
        <w:rPr>
          <w:sz w:val="22"/>
          <w:szCs w:val="22"/>
        </w:rPr>
        <w:t>During coding, my supervisor also picked up at the very initial stages that I</w:t>
      </w:r>
      <w:r w:rsidRPr="001C7AD7">
        <w:rPr>
          <w:spacing w:val="1"/>
          <w:sz w:val="22"/>
          <w:szCs w:val="22"/>
        </w:rPr>
        <w:t xml:space="preserve"> </w:t>
      </w:r>
      <w:r w:rsidRPr="001C7AD7">
        <w:rPr>
          <w:sz w:val="22"/>
          <w:szCs w:val="22"/>
        </w:rPr>
        <w:t>was using coding labels that were influenced by my CBT-training. I had chosen to</w:t>
      </w:r>
      <w:r w:rsidRPr="001C7AD7">
        <w:rPr>
          <w:spacing w:val="-64"/>
          <w:sz w:val="22"/>
          <w:szCs w:val="22"/>
        </w:rPr>
        <w:t xml:space="preserve"> </w:t>
      </w:r>
      <w:r w:rsidRPr="001C7AD7">
        <w:rPr>
          <w:sz w:val="22"/>
          <w:szCs w:val="22"/>
        </w:rPr>
        <w:t>start the coding process with a transcript I felt I understood well, as I believed this</w:t>
      </w:r>
      <w:r w:rsidRPr="001C7AD7">
        <w:rPr>
          <w:spacing w:val="1"/>
          <w:sz w:val="22"/>
          <w:szCs w:val="22"/>
        </w:rPr>
        <w:t xml:space="preserve"> </w:t>
      </w:r>
      <w:r w:rsidRPr="001C7AD7">
        <w:rPr>
          <w:sz w:val="22"/>
          <w:szCs w:val="22"/>
        </w:rPr>
        <w:t xml:space="preserve">might be easier. In </w:t>
      </w:r>
      <w:r w:rsidRPr="001C7AD7">
        <w:rPr>
          <w:sz w:val="22"/>
          <w:szCs w:val="22"/>
        </w:rPr>
        <w:lastRenderedPageBreak/>
        <w:t>supervision, we considered that</w:t>
      </w:r>
      <w:r w:rsidR="00C65068">
        <w:rPr>
          <w:sz w:val="22"/>
          <w:szCs w:val="22"/>
        </w:rPr>
        <w:t xml:space="preserve"> the participant I had chosen to co</w:t>
      </w:r>
      <w:r w:rsidRPr="001C7AD7">
        <w:rPr>
          <w:sz w:val="22"/>
          <w:szCs w:val="22"/>
        </w:rPr>
        <w:t>de first had recently had CBT for OCD and was using similar terminology at</w:t>
      </w:r>
      <w:r w:rsidRPr="001C7AD7">
        <w:rPr>
          <w:spacing w:val="1"/>
          <w:sz w:val="22"/>
          <w:szCs w:val="22"/>
        </w:rPr>
        <w:t xml:space="preserve"> </w:t>
      </w:r>
      <w:r w:rsidRPr="001C7AD7">
        <w:rPr>
          <w:sz w:val="22"/>
          <w:szCs w:val="22"/>
        </w:rPr>
        <w:t>points to discuss their</w:t>
      </w:r>
      <w:r w:rsidRPr="001C7AD7">
        <w:rPr>
          <w:spacing w:val="-1"/>
          <w:sz w:val="22"/>
          <w:szCs w:val="22"/>
        </w:rPr>
        <w:t xml:space="preserve"> </w:t>
      </w:r>
      <w:r w:rsidRPr="001C7AD7">
        <w:rPr>
          <w:sz w:val="22"/>
          <w:szCs w:val="22"/>
        </w:rPr>
        <w:t>experience.</w:t>
      </w:r>
      <w:r w:rsidRPr="001C7AD7">
        <w:rPr>
          <w:spacing w:val="-1"/>
          <w:sz w:val="22"/>
          <w:szCs w:val="22"/>
        </w:rPr>
        <w:t xml:space="preserve"> </w:t>
      </w:r>
      <w:r w:rsidRPr="001C7AD7">
        <w:rPr>
          <w:sz w:val="22"/>
          <w:szCs w:val="22"/>
        </w:rPr>
        <w:t>Therefore,</w:t>
      </w:r>
      <w:r w:rsidRPr="001C7AD7">
        <w:rPr>
          <w:spacing w:val="-1"/>
          <w:sz w:val="22"/>
          <w:szCs w:val="22"/>
        </w:rPr>
        <w:t xml:space="preserve"> </w:t>
      </w:r>
      <w:r w:rsidRPr="001C7AD7">
        <w:rPr>
          <w:sz w:val="22"/>
          <w:szCs w:val="22"/>
        </w:rPr>
        <w:t>I</w:t>
      </w:r>
      <w:r w:rsidRPr="001C7AD7">
        <w:rPr>
          <w:spacing w:val="-1"/>
          <w:sz w:val="22"/>
          <w:szCs w:val="22"/>
        </w:rPr>
        <w:t xml:space="preserve"> </w:t>
      </w:r>
      <w:r w:rsidRPr="001C7AD7">
        <w:rPr>
          <w:sz w:val="22"/>
          <w:szCs w:val="22"/>
        </w:rPr>
        <w:t>was naturally reading between the lines, instead of staying close to the data. It was very helpful to have had this</w:t>
      </w:r>
      <w:r w:rsidRPr="001C7AD7">
        <w:rPr>
          <w:spacing w:val="1"/>
          <w:sz w:val="22"/>
          <w:szCs w:val="22"/>
        </w:rPr>
        <w:t xml:space="preserve"> </w:t>
      </w:r>
      <w:r w:rsidRPr="001C7AD7">
        <w:rPr>
          <w:sz w:val="22"/>
          <w:szCs w:val="22"/>
        </w:rPr>
        <w:t>learning and redirecting early in the coding proce</w:t>
      </w:r>
      <w:r w:rsidR="00C65068">
        <w:rPr>
          <w:sz w:val="22"/>
          <w:szCs w:val="22"/>
        </w:rPr>
        <w:t>ss and enabled me to stay closer t</w:t>
      </w:r>
      <w:r w:rsidRPr="001C7AD7">
        <w:rPr>
          <w:sz w:val="22"/>
          <w:szCs w:val="22"/>
        </w:rPr>
        <w:t>o the data. I returned to re-code this transcript afresh later once I’d had more</w:t>
      </w:r>
      <w:r w:rsidRPr="001C7AD7">
        <w:rPr>
          <w:spacing w:val="1"/>
          <w:sz w:val="22"/>
          <w:szCs w:val="22"/>
        </w:rPr>
        <w:t xml:space="preserve"> </w:t>
      </w:r>
      <w:r w:rsidRPr="001C7AD7">
        <w:rPr>
          <w:sz w:val="22"/>
          <w:szCs w:val="22"/>
        </w:rPr>
        <w:t xml:space="preserve">experience, and instead chose one that had felt particularly different to my </w:t>
      </w:r>
      <w:r w:rsidR="00C65068">
        <w:rPr>
          <w:sz w:val="22"/>
          <w:szCs w:val="22"/>
        </w:rPr>
        <w:t>way of conceptualising OCD.</w:t>
      </w:r>
    </w:p>
    <w:p w14:paraId="7DE3536B" w14:textId="15B2EAD2" w:rsidR="00274EAF" w:rsidRPr="001C7AD7" w:rsidRDefault="00274EAF" w:rsidP="00C65068">
      <w:pPr>
        <w:pStyle w:val="portbody"/>
        <w:rPr>
          <w:sz w:val="22"/>
          <w:szCs w:val="22"/>
        </w:rPr>
      </w:pPr>
      <w:r w:rsidRPr="001C7AD7">
        <w:rPr>
          <w:sz w:val="22"/>
          <w:szCs w:val="22"/>
        </w:rPr>
        <w:t>There were a lot of logs during the theme generating and refining processes. Often these logs noted times when I had strayed away from the data too far and required redirecting back to the initial codes and transcripts. I also found I needed a lot more breaks during this time and particularly appreciated time spent discussing the boundaries of potential themes with my peer and good friend</w:t>
      </w:r>
      <w:r w:rsidRPr="001C7AD7">
        <w:rPr>
          <w:b/>
          <w:bCs/>
          <w:sz w:val="22"/>
          <w:szCs w:val="22"/>
        </w:rPr>
        <w:t>.</w:t>
      </w:r>
    </w:p>
    <w:p w14:paraId="15043C37" w14:textId="77777777" w:rsidR="00274EAF" w:rsidRPr="001C7AD7" w:rsidRDefault="00274EAF" w:rsidP="00274EAF">
      <w:pPr>
        <w:pStyle w:val="Heading2"/>
        <w:spacing w:line="360" w:lineRule="auto"/>
        <w:ind w:left="0" w:right="2"/>
        <w:jc w:val="center"/>
        <w:rPr>
          <w:sz w:val="22"/>
          <w:szCs w:val="22"/>
        </w:rPr>
      </w:pPr>
      <w:r w:rsidRPr="001C7AD7">
        <w:rPr>
          <w:sz w:val="22"/>
          <w:szCs w:val="22"/>
        </w:rPr>
        <w:t xml:space="preserve"> References</w:t>
      </w:r>
    </w:p>
    <w:p w14:paraId="5E86C5B2" w14:textId="77777777" w:rsidR="00274EAF" w:rsidRPr="001C7AD7" w:rsidRDefault="00274EAF" w:rsidP="00274EAF">
      <w:pPr>
        <w:spacing w:before="137" w:line="360" w:lineRule="auto"/>
        <w:ind w:right="2"/>
        <w:rPr>
          <w:color w:val="0000FF"/>
          <w:u w:val="single" w:color="0000FF"/>
        </w:rPr>
      </w:pPr>
      <w:r w:rsidRPr="001C7AD7">
        <w:t xml:space="preserve">Autistica (n.d.). </w:t>
      </w:r>
      <w:r w:rsidRPr="001C7AD7">
        <w:rPr>
          <w:rFonts w:ascii="Arial"/>
          <w:i/>
        </w:rPr>
        <w:t>By 2030 autistic people will have proven treatments for</w:t>
      </w:r>
      <w:r w:rsidRPr="001C7AD7">
        <w:rPr>
          <w:rFonts w:ascii="Arial"/>
          <w:i/>
          <w:spacing w:val="1"/>
        </w:rPr>
        <w:t xml:space="preserve"> </w:t>
      </w:r>
      <w:r w:rsidRPr="001C7AD7">
        <w:rPr>
          <w:rFonts w:ascii="Arial"/>
          <w:i/>
        </w:rPr>
        <w:t>anxiety</w:t>
      </w:r>
      <w:r w:rsidRPr="001C7AD7">
        <w:t>.</w:t>
      </w:r>
      <w:r w:rsidRPr="001C7AD7">
        <w:rPr>
          <w:spacing w:val="-4"/>
        </w:rPr>
        <w:t xml:space="preserve"> </w:t>
      </w:r>
      <w:r w:rsidRPr="001C7AD7">
        <w:t>Retrieved</w:t>
      </w:r>
      <w:r w:rsidRPr="001C7AD7">
        <w:rPr>
          <w:spacing w:val="-2"/>
        </w:rPr>
        <w:t xml:space="preserve"> </w:t>
      </w:r>
      <w:r w:rsidRPr="001C7AD7">
        <w:t>from:</w:t>
      </w:r>
      <w:r w:rsidRPr="001C7AD7">
        <w:rPr>
          <w:spacing w:val="-3"/>
        </w:rPr>
        <w:t xml:space="preserve"> </w:t>
      </w:r>
      <w:r w:rsidRPr="001C7AD7">
        <w:rPr>
          <w:color w:val="0000FF"/>
          <w:u w:val="single" w:color="0000FF"/>
        </w:rPr>
        <w:t>https://</w:t>
      </w:r>
      <w:hyperlink r:id="rId15">
        <w:r w:rsidRPr="001C7AD7">
          <w:rPr>
            <w:color w:val="0000FF"/>
            <w:u w:val="single" w:color="0000FF"/>
          </w:rPr>
          <w:t>www.autistica.org.uk/about-us/2030/2030-anxiety</w:t>
        </w:r>
      </w:hyperlink>
    </w:p>
    <w:p w14:paraId="735B34F2" w14:textId="77777777" w:rsidR="00274EAF" w:rsidRPr="001C7AD7" w:rsidRDefault="00274EAF" w:rsidP="00274EAF">
      <w:pPr>
        <w:widowControl/>
        <w:autoSpaceDE/>
        <w:autoSpaceDN/>
        <w:rPr>
          <w:rFonts w:ascii="Arial" w:eastAsia="Times New Roman" w:hAnsi="Arial" w:cs="Arial"/>
          <w:lang w:eastAsia="en-GB"/>
        </w:rPr>
      </w:pPr>
      <w:r w:rsidRPr="001C7AD7">
        <w:br w:type="page"/>
      </w:r>
    </w:p>
    <w:p w14:paraId="7B4FDA59" w14:textId="110C29EC" w:rsidR="00274EAF" w:rsidRPr="001C7AD7" w:rsidRDefault="00274EAF" w:rsidP="00274EAF">
      <w:pPr>
        <w:pStyle w:val="portsubsub"/>
        <w:rPr>
          <w:sz w:val="22"/>
          <w:szCs w:val="22"/>
        </w:rPr>
      </w:pPr>
      <w:r w:rsidRPr="001C7AD7">
        <w:rPr>
          <w:sz w:val="22"/>
          <w:szCs w:val="22"/>
        </w:rPr>
        <w:lastRenderedPageBreak/>
        <w:t xml:space="preserve">Appendix </w:t>
      </w:r>
      <w:r w:rsidR="00E7633E">
        <w:rPr>
          <w:sz w:val="22"/>
          <w:szCs w:val="22"/>
        </w:rPr>
        <w:t>D</w:t>
      </w:r>
      <w:r w:rsidRPr="001C7AD7">
        <w:rPr>
          <w:sz w:val="22"/>
          <w:szCs w:val="22"/>
        </w:rPr>
        <w:t>: Acknowledgements</w:t>
      </w:r>
    </w:p>
    <w:p w14:paraId="417891C0" w14:textId="77777777" w:rsidR="00274EAF" w:rsidRPr="001C7AD7" w:rsidRDefault="00274EAF" w:rsidP="00274EAF">
      <w:pPr>
        <w:pStyle w:val="portbody"/>
        <w:rPr>
          <w:sz w:val="22"/>
          <w:szCs w:val="22"/>
        </w:rPr>
      </w:pPr>
      <w:r w:rsidRPr="001C7AD7">
        <w:rPr>
          <w:sz w:val="22"/>
          <w:szCs w:val="22"/>
        </w:rPr>
        <w:t xml:space="preserve"> The authors thank Dr Emma Collis for her advice regarding participant accessibility of materials and interview schedule. We would also like to thank the Centre of Applied Autism Research, Autistica, the National Autistic Society, OCD-</w:t>
      </w:r>
      <w:proofErr w:type="gramStart"/>
      <w:r w:rsidRPr="001C7AD7">
        <w:rPr>
          <w:sz w:val="22"/>
          <w:szCs w:val="22"/>
        </w:rPr>
        <w:t>UK</w:t>
      </w:r>
      <w:proofErr w:type="gramEnd"/>
      <w:r w:rsidRPr="001C7AD7">
        <w:rPr>
          <w:sz w:val="22"/>
          <w:szCs w:val="22"/>
        </w:rPr>
        <w:t xml:space="preserve"> and OCD-Action for their support in recruitment for this project. We are very grateful to all participants who took part in the interviews and shared their experiences and views.</w:t>
      </w:r>
    </w:p>
    <w:p w14:paraId="28FC5B35" w14:textId="77777777" w:rsidR="00AB0026" w:rsidRDefault="00AB0026"/>
    <w:sectPr w:rsidR="00AB00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FB5D5B" w14:textId="77777777" w:rsidR="003058B4" w:rsidRDefault="003058B4" w:rsidP="00C8381F">
      <w:r>
        <w:separator/>
      </w:r>
    </w:p>
  </w:endnote>
  <w:endnote w:type="continuationSeparator" w:id="0">
    <w:p w14:paraId="164C426F" w14:textId="77777777" w:rsidR="003058B4" w:rsidRDefault="003058B4" w:rsidP="00C83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5491937"/>
      <w:docPartObj>
        <w:docPartGallery w:val="Page Numbers (Bottom of Page)"/>
        <w:docPartUnique/>
      </w:docPartObj>
    </w:sdtPr>
    <w:sdtEndPr>
      <w:rPr>
        <w:rStyle w:val="PageNumber"/>
      </w:rPr>
    </w:sdtEndPr>
    <w:sdtContent>
      <w:p w14:paraId="0F952F72" w14:textId="77777777" w:rsidR="0006464D" w:rsidRDefault="00DE033B" w:rsidP="003B1E44">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8</w:t>
        </w:r>
        <w:r>
          <w:rPr>
            <w:rStyle w:val="PageNumber"/>
          </w:rPr>
          <w:fldChar w:fldCharType="end"/>
        </w:r>
      </w:p>
    </w:sdtContent>
  </w:sdt>
  <w:p w14:paraId="6949E687" w14:textId="77777777" w:rsidR="0006464D" w:rsidRDefault="0006464D" w:rsidP="0066242D">
    <w:pPr>
      <w:pStyle w:val="BodyText"/>
      <w:spacing w:line="14" w:lineRule="auto"/>
      <w:ind w:right="360" w:firstLine="360"/>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54435D" w14:textId="77777777" w:rsidR="0006464D" w:rsidRDefault="0006464D" w:rsidP="0066242D">
    <w:pPr>
      <w:pStyle w:val="BodyText"/>
      <w:spacing w:line="14" w:lineRule="auto"/>
      <w:ind w:right="360" w:firstLine="36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FDB134" w14:textId="77777777" w:rsidR="003058B4" w:rsidRDefault="003058B4" w:rsidP="00C8381F">
      <w:r>
        <w:separator/>
      </w:r>
    </w:p>
  </w:footnote>
  <w:footnote w:type="continuationSeparator" w:id="0">
    <w:p w14:paraId="3C67B56B" w14:textId="77777777" w:rsidR="003058B4" w:rsidRDefault="003058B4" w:rsidP="00C838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2809742"/>
      <w:docPartObj>
        <w:docPartGallery w:val="Page Numbers (Top of Page)"/>
        <w:docPartUnique/>
      </w:docPartObj>
    </w:sdtPr>
    <w:sdtEndPr>
      <w:rPr>
        <w:rStyle w:val="PageNumber"/>
      </w:rPr>
    </w:sdtEndPr>
    <w:sdtContent>
      <w:p w14:paraId="111DB4DF" w14:textId="77777777" w:rsidR="0006464D" w:rsidRDefault="00DE033B" w:rsidP="0001235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B09479" w14:textId="77777777" w:rsidR="0006464D" w:rsidRDefault="0006464D" w:rsidP="0040360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4619455"/>
      <w:docPartObj>
        <w:docPartGallery w:val="Page Numbers (Top of Page)"/>
        <w:docPartUnique/>
      </w:docPartObj>
    </w:sdtPr>
    <w:sdtEndPr>
      <w:rPr>
        <w:rStyle w:val="PageNumber"/>
      </w:rPr>
    </w:sdtEndPr>
    <w:sdtContent>
      <w:p w14:paraId="32078FC7" w14:textId="574CB0B6" w:rsidR="0006464D" w:rsidRDefault="00DE033B" w:rsidP="0001235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23A0B4" w14:textId="6279E286" w:rsidR="0006464D" w:rsidRDefault="00DE033B" w:rsidP="00403603">
    <w:pPr>
      <w:pStyle w:val="Header"/>
      <w:ind w:right="360"/>
    </w:pPr>
    <w:r>
      <w:t>AUTISTIC ADULTS’ EXPERIENCES OF OCD AND RRB</w:t>
    </w:r>
    <w:r w:rsidR="00C65068">
      <w:t>I</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1289E"/>
    <w:multiLevelType w:val="hybridMultilevel"/>
    <w:tmpl w:val="D3760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945681"/>
    <w:multiLevelType w:val="hybridMultilevel"/>
    <w:tmpl w:val="D638C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22759D"/>
    <w:multiLevelType w:val="hybridMultilevel"/>
    <w:tmpl w:val="9F388E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6D4A81"/>
    <w:multiLevelType w:val="hybridMultilevel"/>
    <w:tmpl w:val="03BEFE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1DD1CD1"/>
    <w:multiLevelType w:val="hybridMultilevel"/>
    <w:tmpl w:val="5C76730A"/>
    <w:lvl w:ilvl="0" w:tplc="7572F3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DF17481"/>
    <w:multiLevelType w:val="hybridMultilevel"/>
    <w:tmpl w:val="A76ECE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9951D32"/>
    <w:multiLevelType w:val="hybridMultilevel"/>
    <w:tmpl w:val="C94AA7D4"/>
    <w:lvl w:ilvl="0" w:tplc="105C0AF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11639868">
    <w:abstractNumId w:val="1"/>
  </w:num>
  <w:num w:numId="2" w16cid:durableId="1715736153">
    <w:abstractNumId w:val="5"/>
  </w:num>
  <w:num w:numId="3" w16cid:durableId="281426831">
    <w:abstractNumId w:val="2"/>
  </w:num>
  <w:num w:numId="4" w16cid:durableId="139002203">
    <w:abstractNumId w:val="0"/>
  </w:num>
  <w:num w:numId="5" w16cid:durableId="1773740005">
    <w:abstractNumId w:val="3"/>
  </w:num>
  <w:num w:numId="6" w16cid:durableId="1236748338">
    <w:abstractNumId w:val="6"/>
  </w:num>
  <w:num w:numId="7" w16cid:durableId="124703859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4EAF"/>
    <w:rsid w:val="00012057"/>
    <w:rsid w:val="00026D16"/>
    <w:rsid w:val="00063FE7"/>
    <w:rsid w:val="0006464D"/>
    <w:rsid w:val="00083B12"/>
    <w:rsid w:val="0008660F"/>
    <w:rsid w:val="00091ACE"/>
    <w:rsid w:val="000964BC"/>
    <w:rsid w:val="000A5AAA"/>
    <w:rsid w:val="000B3EB8"/>
    <w:rsid w:val="000B42DF"/>
    <w:rsid w:val="000D7322"/>
    <w:rsid w:val="000F5AB7"/>
    <w:rsid w:val="00105C25"/>
    <w:rsid w:val="00105C51"/>
    <w:rsid w:val="0015795F"/>
    <w:rsid w:val="001602FD"/>
    <w:rsid w:val="001F40A9"/>
    <w:rsid w:val="00204E3F"/>
    <w:rsid w:val="0020661E"/>
    <w:rsid w:val="00220C40"/>
    <w:rsid w:val="00232B67"/>
    <w:rsid w:val="0024175F"/>
    <w:rsid w:val="00245243"/>
    <w:rsid w:val="00250923"/>
    <w:rsid w:val="0027293D"/>
    <w:rsid w:val="0027382F"/>
    <w:rsid w:val="00274EAF"/>
    <w:rsid w:val="002779F6"/>
    <w:rsid w:val="002816C4"/>
    <w:rsid w:val="002B100B"/>
    <w:rsid w:val="002B379E"/>
    <w:rsid w:val="002B4586"/>
    <w:rsid w:val="002F755A"/>
    <w:rsid w:val="003012A1"/>
    <w:rsid w:val="00305442"/>
    <w:rsid w:val="003058B4"/>
    <w:rsid w:val="003070F5"/>
    <w:rsid w:val="00373116"/>
    <w:rsid w:val="003912FA"/>
    <w:rsid w:val="003E000A"/>
    <w:rsid w:val="004110B6"/>
    <w:rsid w:val="004162CC"/>
    <w:rsid w:val="004331D8"/>
    <w:rsid w:val="004644A0"/>
    <w:rsid w:val="00467BA8"/>
    <w:rsid w:val="004758E5"/>
    <w:rsid w:val="00485C29"/>
    <w:rsid w:val="0049577F"/>
    <w:rsid w:val="004B5E52"/>
    <w:rsid w:val="004C49DD"/>
    <w:rsid w:val="004D78AA"/>
    <w:rsid w:val="00503FF4"/>
    <w:rsid w:val="00522863"/>
    <w:rsid w:val="005401D0"/>
    <w:rsid w:val="00573CD1"/>
    <w:rsid w:val="00574B39"/>
    <w:rsid w:val="005A36E9"/>
    <w:rsid w:val="005A748E"/>
    <w:rsid w:val="005C4838"/>
    <w:rsid w:val="005D2552"/>
    <w:rsid w:val="005D2A8E"/>
    <w:rsid w:val="005F3805"/>
    <w:rsid w:val="00616F35"/>
    <w:rsid w:val="0061747D"/>
    <w:rsid w:val="00632421"/>
    <w:rsid w:val="00640B2F"/>
    <w:rsid w:val="00654EDE"/>
    <w:rsid w:val="00665704"/>
    <w:rsid w:val="00666535"/>
    <w:rsid w:val="006701AA"/>
    <w:rsid w:val="006768AA"/>
    <w:rsid w:val="007132FE"/>
    <w:rsid w:val="00713EEA"/>
    <w:rsid w:val="00725D19"/>
    <w:rsid w:val="00764012"/>
    <w:rsid w:val="00765B3D"/>
    <w:rsid w:val="00776F55"/>
    <w:rsid w:val="007C0F47"/>
    <w:rsid w:val="007C4EB8"/>
    <w:rsid w:val="007D1C41"/>
    <w:rsid w:val="007E5514"/>
    <w:rsid w:val="008006D9"/>
    <w:rsid w:val="00804A78"/>
    <w:rsid w:val="008070E0"/>
    <w:rsid w:val="008332CB"/>
    <w:rsid w:val="00834C49"/>
    <w:rsid w:val="00880423"/>
    <w:rsid w:val="008835A9"/>
    <w:rsid w:val="008D30B1"/>
    <w:rsid w:val="008E2B64"/>
    <w:rsid w:val="008E504D"/>
    <w:rsid w:val="008F105D"/>
    <w:rsid w:val="00906B34"/>
    <w:rsid w:val="00920B1A"/>
    <w:rsid w:val="0093189E"/>
    <w:rsid w:val="009365FA"/>
    <w:rsid w:val="00940C3D"/>
    <w:rsid w:val="00946DD2"/>
    <w:rsid w:val="00973DD5"/>
    <w:rsid w:val="00983ADE"/>
    <w:rsid w:val="009B23AA"/>
    <w:rsid w:val="009B671A"/>
    <w:rsid w:val="009D3253"/>
    <w:rsid w:val="009D3D61"/>
    <w:rsid w:val="009D60E3"/>
    <w:rsid w:val="009D79ED"/>
    <w:rsid w:val="009E2BAF"/>
    <w:rsid w:val="00A0023F"/>
    <w:rsid w:val="00A11567"/>
    <w:rsid w:val="00A47A16"/>
    <w:rsid w:val="00A51756"/>
    <w:rsid w:val="00A745CC"/>
    <w:rsid w:val="00A76E51"/>
    <w:rsid w:val="00AA2F8B"/>
    <w:rsid w:val="00AB0026"/>
    <w:rsid w:val="00AB6C65"/>
    <w:rsid w:val="00AC33C1"/>
    <w:rsid w:val="00AD18F2"/>
    <w:rsid w:val="00AD3BC4"/>
    <w:rsid w:val="00AF0090"/>
    <w:rsid w:val="00AF1455"/>
    <w:rsid w:val="00B269BA"/>
    <w:rsid w:val="00B46F3C"/>
    <w:rsid w:val="00B50622"/>
    <w:rsid w:val="00B62FC5"/>
    <w:rsid w:val="00B67ABA"/>
    <w:rsid w:val="00B81C93"/>
    <w:rsid w:val="00BA6D78"/>
    <w:rsid w:val="00BB3E25"/>
    <w:rsid w:val="00BB4CCB"/>
    <w:rsid w:val="00BB67B4"/>
    <w:rsid w:val="00BD7AD3"/>
    <w:rsid w:val="00BF4F7B"/>
    <w:rsid w:val="00C021D7"/>
    <w:rsid w:val="00C022C8"/>
    <w:rsid w:val="00C16D74"/>
    <w:rsid w:val="00C16E6F"/>
    <w:rsid w:val="00C24EFD"/>
    <w:rsid w:val="00C45294"/>
    <w:rsid w:val="00C51A75"/>
    <w:rsid w:val="00C53963"/>
    <w:rsid w:val="00C5434A"/>
    <w:rsid w:val="00C56971"/>
    <w:rsid w:val="00C65068"/>
    <w:rsid w:val="00C75679"/>
    <w:rsid w:val="00C8381F"/>
    <w:rsid w:val="00C91895"/>
    <w:rsid w:val="00CF4319"/>
    <w:rsid w:val="00D079B5"/>
    <w:rsid w:val="00D14444"/>
    <w:rsid w:val="00D65542"/>
    <w:rsid w:val="00D74C1F"/>
    <w:rsid w:val="00D8268B"/>
    <w:rsid w:val="00D9365A"/>
    <w:rsid w:val="00DC70B1"/>
    <w:rsid w:val="00DE033B"/>
    <w:rsid w:val="00E136EB"/>
    <w:rsid w:val="00E4622E"/>
    <w:rsid w:val="00E614FF"/>
    <w:rsid w:val="00E62A10"/>
    <w:rsid w:val="00E733E4"/>
    <w:rsid w:val="00E7633E"/>
    <w:rsid w:val="00E81321"/>
    <w:rsid w:val="00E8531C"/>
    <w:rsid w:val="00E9113F"/>
    <w:rsid w:val="00E91FB3"/>
    <w:rsid w:val="00EB533B"/>
    <w:rsid w:val="00EB68B1"/>
    <w:rsid w:val="00EB6BD2"/>
    <w:rsid w:val="00EE0B2B"/>
    <w:rsid w:val="00EE7363"/>
    <w:rsid w:val="00F21E44"/>
    <w:rsid w:val="00F4040F"/>
    <w:rsid w:val="00F45694"/>
    <w:rsid w:val="00F5116F"/>
    <w:rsid w:val="00F52907"/>
    <w:rsid w:val="00F643A4"/>
    <w:rsid w:val="00FA2BA6"/>
    <w:rsid w:val="00FA55BD"/>
    <w:rsid w:val="00FC1D38"/>
    <w:rsid w:val="00FC4C66"/>
    <w:rsid w:val="00FC60C9"/>
    <w:rsid w:val="00FF16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62FA6"/>
  <w15:chartTrackingRefBased/>
  <w15:docId w15:val="{41420E51-9BA0-0544-A89C-A6D7DDDFE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EAF"/>
    <w:pPr>
      <w:widowControl w:val="0"/>
      <w:autoSpaceDE w:val="0"/>
      <w:autoSpaceDN w:val="0"/>
    </w:pPr>
    <w:rPr>
      <w:rFonts w:ascii="Arial MT" w:eastAsia="Arial MT" w:hAnsi="Arial MT" w:cs="Arial MT"/>
      <w:kern w:val="0"/>
      <w:sz w:val="22"/>
      <w:szCs w:val="22"/>
      <w14:ligatures w14:val="none"/>
    </w:rPr>
  </w:style>
  <w:style w:type="paragraph" w:styleId="Heading2">
    <w:name w:val="heading 2"/>
    <w:basedOn w:val="Normal"/>
    <w:link w:val="Heading2Char"/>
    <w:uiPriority w:val="9"/>
    <w:unhideWhenUsed/>
    <w:qFormat/>
    <w:rsid w:val="00274EAF"/>
    <w:pPr>
      <w:ind w:left="1557"/>
      <w:outlineLvl w:val="1"/>
    </w:pPr>
    <w:rPr>
      <w:rFonts w:ascii="Arial" w:eastAsia="Arial" w:hAnsi="Arial" w:cs="Arial"/>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74EAF"/>
    <w:rPr>
      <w:rFonts w:ascii="Arial" w:eastAsia="Arial" w:hAnsi="Arial" w:cs="Arial"/>
      <w:b/>
      <w:bCs/>
      <w:kern w:val="0"/>
      <w14:ligatures w14:val="none"/>
    </w:rPr>
  </w:style>
  <w:style w:type="paragraph" w:styleId="BodyText">
    <w:name w:val="Body Text"/>
    <w:basedOn w:val="Normal"/>
    <w:link w:val="BodyTextChar"/>
    <w:uiPriority w:val="1"/>
    <w:qFormat/>
    <w:rsid w:val="00274EAF"/>
    <w:rPr>
      <w:sz w:val="24"/>
      <w:szCs w:val="24"/>
    </w:rPr>
  </w:style>
  <w:style w:type="character" w:customStyle="1" w:styleId="BodyTextChar">
    <w:name w:val="Body Text Char"/>
    <w:basedOn w:val="DefaultParagraphFont"/>
    <w:link w:val="BodyText"/>
    <w:uiPriority w:val="1"/>
    <w:rsid w:val="00274EAF"/>
    <w:rPr>
      <w:rFonts w:ascii="Arial MT" w:eastAsia="Arial MT" w:hAnsi="Arial MT" w:cs="Arial MT"/>
      <w:kern w:val="0"/>
      <w14:ligatures w14:val="none"/>
    </w:rPr>
  </w:style>
  <w:style w:type="paragraph" w:styleId="Header">
    <w:name w:val="header"/>
    <w:basedOn w:val="Normal"/>
    <w:link w:val="HeaderChar"/>
    <w:uiPriority w:val="99"/>
    <w:unhideWhenUsed/>
    <w:rsid w:val="00274EAF"/>
    <w:pPr>
      <w:tabs>
        <w:tab w:val="center" w:pos="4513"/>
        <w:tab w:val="right" w:pos="9026"/>
      </w:tabs>
    </w:pPr>
  </w:style>
  <w:style w:type="character" w:customStyle="1" w:styleId="HeaderChar">
    <w:name w:val="Header Char"/>
    <w:basedOn w:val="DefaultParagraphFont"/>
    <w:link w:val="Header"/>
    <w:uiPriority w:val="99"/>
    <w:rsid w:val="00274EAF"/>
    <w:rPr>
      <w:rFonts w:ascii="Arial MT" w:eastAsia="Arial MT" w:hAnsi="Arial MT" w:cs="Arial MT"/>
      <w:kern w:val="0"/>
      <w:sz w:val="22"/>
      <w:szCs w:val="22"/>
      <w14:ligatures w14:val="none"/>
    </w:rPr>
  </w:style>
  <w:style w:type="paragraph" w:styleId="Footer">
    <w:name w:val="footer"/>
    <w:basedOn w:val="Normal"/>
    <w:link w:val="FooterChar"/>
    <w:uiPriority w:val="99"/>
    <w:unhideWhenUsed/>
    <w:rsid w:val="00274EAF"/>
    <w:pPr>
      <w:tabs>
        <w:tab w:val="center" w:pos="4513"/>
        <w:tab w:val="right" w:pos="9026"/>
      </w:tabs>
    </w:pPr>
  </w:style>
  <w:style w:type="character" w:customStyle="1" w:styleId="FooterChar">
    <w:name w:val="Footer Char"/>
    <w:basedOn w:val="DefaultParagraphFont"/>
    <w:link w:val="Footer"/>
    <w:uiPriority w:val="99"/>
    <w:rsid w:val="00274EAF"/>
    <w:rPr>
      <w:rFonts w:ascii="Arial MT" w:eastAsia="Arial MT" w:hAnsi="Arial MT" w:cs="Arial MT"/>
      <w:kern w:val="0"/>
      <w:sz w:val="22"/>
      <w:szCs w:val="22"/>
      <w14:ligatures w14:val="none"/>
    </w:rPr>
  </w:style>
  <w:style w:type="paragraph" w:customStyle="1" w:styleId="portbody">
    <w:name w:val="port_body"/>
    <w:basedOn w:val="Normal"/>
    <w:qFormat/>
    <w:rsid w:val="00274EAF"/>
    <w:pPr>
      <w:widowControl/>
      <w:autoSpaceDE/>
      <w:autoSpaceDN/>
      <w:spacing w:after="120" w:line="360" w:lineRule="auto"/>
      <w:ind w:firstLine="720"/>
      <w:contextualSpacing/>
    </w:pPr>
    <w:rPr>
      <w:rFonts w:ascii="Arial" w:eastAsia="Times New Roman" w:hAnsi="Arial" w:cs="Arial"/>
      <w:sz w:val="24"/>
      <w:szCs w:val="24"/>
      <w:lang w:eastAsia="en-GB"/>
    </w:rPr>
  </w:style>
  <w:style w:type="paragraph" w:customStyle="1" w:styleId="portsubsub">
    <w:name w:val="port_sub_sub"/>
    <w:basedOn w:val="Heading2"/>
    <w:qFormat/>
    <w:rsid w:val="00274EAF"/>
    <w:pPr>
      <w:spacing w:line="360" w:lineRule="auto"/>
      <w:ind w:hanging="1557"/>
    </w:pPr>
  </w:style>
  <w:style w:type="paragraph" w:customStyle="1" w:styleId="portsubtitle">
    <w:name w:val="port_subtitle"/>
    <w:basedOn w:val="Normal"/>
    <w:autoRedefine/>
    <w:qFormat/>
    <w:rsid w:val="00274EAF"/>
    <w:pPr>
      <w:widowControl/>
      <w:autoSpaceDE/>
      <w:autoSpaceDN/>
      <w:spacing w:before="360" w:line="360" w:lineRule="auto"/>
      <w:jc w:val="center"/>
    </w:pPr>
    <w:rPr>
      <w:rFonts w:ascii="Arial" w:eastAsiaTheme="majorEastAsia" w:hAnsi="Arial" w:cs="Arial"/>
      <w:b/>
      <w:bCs/>
      <w:sz w:val="24"/>
      <w:szCs w:val="24"/>
      <w:lang w:eastAsia="en-GB"/>
    </w:rPr>
  </w:style>
  <w:style w:type="paragraph" w:customStyle="1" w:styleId="portsubtitleappendix">
    <w:name w:val="port_subtitle_appendix"/>
    <w:basedOn w:val="portsubtitle"/>
    <w:autoRedefine/>
    <w:qFormat/>
    <w:rsid w:val="00274EAF"/>
    <w:pPr>
      <w:jc w:val="left"/>
    </w:pPr>
  </w:style>
  <w:style w:type="paragraph" w:customStyle="1" w:styleId="porttitleappendix">
    <w:name w:val="port_title_appendix"/>
    <w:basedOn w:val="Normal"/>
    <w:autoRedefine/>
    <w:qFormat/>
    <w:rsid w:val="00274EAF"/>
    <w:pPr>
      <w:widowControl/>
      <w:pBdr>
        <w:bottom w:val="single" w:sz="8" w:space="4" w:color="000000" w:themeColor="text1"/>
      </w:pBdr>
      <w:autoSpaceDE/>
      <w:autoSpaceDN/>
      <w:spacing w:before="240" w:after="540"/>
      <w:contextualSpacing/>
    </w:pPr>
    <w:rPr>
      <w:rFonts w:ascii="Arial" w:eastAsiaTheme="majorEastAsia" w:hAnsi="Arial" w:cs="Arial"/>
      <w:color w:val="000000" w:themeColor="text1"/>
      <w:spacing w:val="4"/>
      <w:kern w:val="28"/>
      <w:sz w:val="52"/>
      <w:szCs w:val="24"/>
      <w:u w:color="000000"/>
      <w:lang w:eastAsia="en-GB"/>
    </w:rPr>
  </w:style>
  <w:style w:type="character" w:styleId="PageNumber">
    <w:name w:val="page number"/>
    <w:basedOn w:val="DefaultParagraphFont"/>
    <w:uiPriority w:val="99"/>
    <w:semiHidden/>
    <w:unhideWhenUsed/>
    <w:rsid w:val="00274E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pport.microsoft.com/en-us/office/join-a-meeting-in-teams-1613bb53-f3fa-431e-85a9-d6a91e3468c9"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upport.microsoft.com/en-us/office/join-a-meeting-without-a-teams-account-c6efc38f-4e03-4e79-b28f-e65a4c039508" TargetMode="Externa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www.autistica.org.uk/about-us/2030/2030-anxiety" TargetMode="External"/><Relationship Id="rId10" Type="http://schemas.openxmlformats.org/officeDocument/2006/relationships/hyperlink" Target="mailto:hmrl20@bath.ac.uk" TargetMode="External"/><Relationship Id="rId4" Type="http://schemas.openxmlformats.org/officeDocument/2006/relationships/webSettings" Target="webSettings.xml"/><Relationship Id="rId9" Type="http://schemas.openxmlformats.org/officeDocument/2006/relationships/hyperlink" Target="mailto:hmrl20@bath.ac.uk"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36</Words>
  <Characters>14461</Characters>
  <Application>Microsoft Office Word</Application>
  <DocSecurity>4</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Long</dc:creator>
  <cp:keywords/>
  <dc:description/>
  <cp:lastModifiedBy>Ailsa Russell</cp:lastModifiedBy>
  <cp:revision>2</cp:revision>
  <dcterms:created xsi:type="dcterms:W3CDTF">2024-04-12T09:02:00Z</dcterms:created>
  <dcterms:modified xsi:type="dcterms:W3CDTF">2024-04-12T09:02:00Z</dcterms:modified>
</cp:coreProperties>
</file>